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3B5E13" w14:textId="77777777" w:rsidR="007832EF" w:rsidRPr="007832EF" w:rsidRDefault="007832EF" w:rsidP="007832EF">
      <w:pPr>
        <w:rPr>
          <w:rFonts w:ascii="Times New Roman" w:hAnsi="Times New Roman" w:cs="Times New Roman"/>
          <w:i/>
          <w:sz w:val="20"/>
          <w:lang w:val="en-US"/>
        </w:rPr>
      </w:pPr>
      <w:r w:rsidRPr="007832EF">
        <w:rPr>
          <w:rFonts w:ascii="Times New Roman" w:hAnsi="Times New Roman" w:cs="Times New Roman"/>
          <w:b/>
          <w:sz w:val="20"/>
          <w:lang w:val="en-US"/>
        </w:rPr>
        <w:t>Appendix Table 1. Full item phrasing of the 13</w:t>
      </w:r>
      <w:r w:rsidRPr="007832EF">
        <w:rPr>
          <w:rFonts w:ascii="Times New Roman" w:hAnsi="Times New Roman" w:cs="Times New Roman"/>
          <w:b/>
          <w:sz w:val="20"/>
          <w:lang w:val="en-US"/>
        </w:rPr>
        <w:noBreakHyphen/>
        <w:t>item Patient Activation Measure (PAM</w:t>
      </w:r>
      <w:r w:rsidRPr="007832EF">
        <w:rPr>
          <w:rFonts w:ascii="Times New Roman" w:hAnsi="Times New Roman" w:cs="Times New Roman"/>
          <w:b/>
          <w:sz w:val="20"/>
          <w:lang w:val="en-US"/>
        </w:rPr>
        <w:noBreakHyphen/>
        <w:t>13; PAM) and the exploratory assessment of patient-physician communication quality (ComQ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8074"/>
      </w:tblGrid>
      <w:tr w:rsidR="007832EF" w:rsidRPr="004B795A" w14:paraId="0677EA15" w14:textId="77777777" w:rsidTr="001F5225">
        <w:tc>
          <w:tcPr>
            <w:tcW w:w="988" w:type="dxa"/>
            <w:tcBorders>
              <w:bottom w:val="single" w:sz="4" w:space="0" w:color="auto"/>
            </w:tcBorders>
          </w:tcPr>
          <w:p w14:paraId="2194AF9C" w14:textId="77777777" w:rsidR="007832EF" w:rsidRPr="00B777C5" w:rsidRDefault="007832EF" w:rsidP="001F52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8074" w:type="dxa"/>
            <w:tcBorders>
              <w:bottom w:val="single" w:sz="4" w:space="0" w:color="auto"/>
            </w:tcBorders>
          </w:tcPr>
          <w:p w14:paraId="6021A9B2" w14:textId="77777777" w:rsidR="007832EF" w:rsidRPr="00B777C5" w:rsidRDefault="007832EF" w:rsidP="001F52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rasing</w:t>
            </w:r>
          </w:p>
        </w:tc>
      </w:tr>
      <w:tr w:rsidR="007832EF" w:rsidRPr="004B795A" w14:paraId="0F2AA945" w14:textId="77777777" w:rsidTr="001F5225">
        <w:tc>
          <w:tcPr>
            <w:tcW w:w="988" w:type="dxa"/>
            <w:tcBorders>
              <w:bottom w:val="single" w:sz="4" w:space="0" w:color="auto"/>
            </w:tcBorders>
          </w:tcPr>
          <w:p w14:paraId="415BE7FE" w14:textId="77777777" w:rsidR="007832EF" w:rsidRDefault="007832EF" w:rsidP="001F52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M</w:t>
            </w:r>
          </w:p>
        </w:tc>
        <w:tc>
          <w:tcPr>
            <w:tcW w:w="8074" w:type="dxa"/>
            <w:tcBorders>
              <w:bottom w:val="single" w:sz="4" w:space="0" w:color="auto"/>
            </w:tcBorders>
          </w:tcPr>
          <w:p w14:paraId="7DDFD63C" w14:textId="77777777" w:rsidR="007832EF" w:rsidRDefault="007832EF" w:rsidP="001F52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32EF" w:rsidRPr="007832EF" w14:paraId="2EA2FECD" w14:textId="77777777" w:rsidTr="001F5225">
        <w:tc>
          <w:tcPr>
            <w:tcW w:w="988" w:type="dxa"/>
            <w:tcBorders>
              <w:top w:val="single" w:sz="4" w:space="0" w:color="auto"/>
            </w:tcBorders>
          </w:tcPr>
          <w:p w14:paraId="72AC7E13" w14:textId="77777777" w:rsidR="007832EF" w:rsidRPr="00B777C5" w:rsidRDefault="007832EF" w:rsidP="001F52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7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74" w:type="dxa"/>
            <w:tcBorders>
              <w:top w:val="single" w:sz="4" w:space="0" w:color="auto"/>
            </w:tcBorders>
          </w:tcPr>
          <w:p w14:paraId="5E6DA014" w14:textId="77777777" w:rsidR="007832EF" w:rsidRPr="007832EF" w:rsidRDefault="007832EF" w:rsidP="001F52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32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n all is said and done, I am the person who is responsible for taking care of my health.</w:t>
            </w:r>
          </w:p>
        </w:tc>
      </w:tr>
      <w:tr w:rsidR="007832EF" w:rsidRPr="007832EF" w14:paraId="21E2008A" w14:textId="77777777" w:rsidTr="001F5225">
        <w:tc>
          <w:tcPr>
            <w:tcW w:w="988" w:type="dxa"/>
          </w:tcPr>
          <w:p w14:paraId="3E15C8A7" w14:textId="77777777" w:rsidR="007832EF" w:rsidRPr="00B777C5" w:rsidRDefault="007832EF" w:rsidP="001F52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7C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74" w:type="dxa"/>
          </w:tcPr>
          <w:p w14:paraId="64BF81C3" w14:textId="77777777" w:rsidR="007832EF" w:rsidRPr="007832EF" w:rsidRDefault="007832EF" w:rsidP="001F52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32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king an active role in my own health care is the most important thing that affects my health.</w:t>
            </w:r>
          </w:p>
        </w:tc>
      </w:tr>
      <w:tr w:rsidR="007832EF" w:rsidRPr="007832EF" w14:paraId="1D5357C6" w14:textId="77777777" w:rsidTr="001F5225">
        <w:tc>
          <w:tcPr>
            <w:tcW w:w="988" w:type="dxa"/>
          </w:tcPr>
          <w:p w14:paraId="763B7AC8" w14:textId="77777777" w:rsidR="007832EF" w:rsidRPr="00B777C5" w:rsidRDefault="007832EF" w:rsidP="001F52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7C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74" w:type="dxa"/>
          </w:tcPr>
          <w:p w14:paraId="62E243E3" w14:textId="77777777" w:rsidR="007832EF" w:rsidRPr="007832EF" w:rsidRDefault="007832EF" w:rsidP="001F52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32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am confident I can help prevent or reduce problems associated with my health.</w:t>
            </w:r>
          </w:p>
        </w:tc>
      </w:tr>
      <w:tr w:rsidR="007832EF" w:rsidRPr="007832EF" w14:paraId="6EDC5365" w14:textId="77777777" w:rsidTr="001F5225">
        <w:tc>
          <w:tcPr>
            <w:tcW w:w="988" w:type="dxa"/>
          </w:tcPr>
          <w:p w14:paraId="215B0785" w14:textId="77777777" w:rsidR="007832EF" w:rsidRPr="00B777C5" w:rsidRDefault="007832EF" w:rsidP="001F52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7C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074" w:type="dxa"/>
          </w:tcPr>
          <w:p w14:paraId="3C3C42D2" w14:textId="77777777" w:rsidR="007832EF" w:rsidRPr="007832EF" w:rsidRDefault="007832EF" w:rsidP="001F52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32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know what each of my prescribed medications do.</w:t>
            </w:r>
          </w:p>
        </w:tc>
      </w:tr>
      <w:tr w:rsidR="007832EF" w:rsidRPr="007832EF" w14:paraId="2714C3C9" w14:textId="77777777" w:rsidTr="001F5225">
        <w:tc>
          <w:tcPr>
            <w:tcW w:w="988" w:type="dxa"/>
          </w:tcPr>
          <w:p w14:paraId="1578331E" w14:textId="77777777" w:rsidR="007832EF" w:rsidRPr="00B777C5" w:rsidRDefault="007832EF" w:rsidP="001F52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7C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74" w:type="dxa"/>
          </w:tcPr>
          <w:p w14:paraId="3F4DCF41" w14:textId="77777777" w:rsidR="007832EF" w:rsidRPr="007832EF" w:rsidRDefault="007832EF" w:rsidP="001F52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32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am confident that I can tell whether I need to go to the doctor or whether I can take care of a health problem myself.</w:t>
            </w:r>
          </w:p>
        </w:tc>
      </w:tr>
      <w:tr w:rsidR="007832EF" w:rsidRPr="007832EF" w14:paraId="7FD3EDD1" w14:textId="77777777" w:rsidTr="001F5225">
        <w:tc>
          <w:tcPr>
            <w:tcW w:w="988" w:type="dxa"/>
          </w:tcPr>
          <w:p w14:paraId="62A7C152" w14:textId="77777777" w:rsidR="007832EF" w:rsidRPr="00B777C5" w:rsidRDefault="007832EF" w:rsidP="001F52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7C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074" w:type="dxa"/>
          </w:tcPr>
          <w:p w14:paraId="58B055AF" w14:textId="77777777" w:rsidR="007832EF" w:rsidRPr="007832EF" w:rsidRDefault="007832EF" w:rsidP="001F52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32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am confident that I can tell a doctor concerns I have even when he or she does not ask.</w:t>
            </w:r>
          </w:p>
        </w:tc>
      </w:tr>
      <w:tr w:rsidR="007832EF" w:rsidRPr="007832EF" w14:paraId="356BFF92" w14:textId="77777777" w:rsidTr="001F5225">
        <w:tc>
          <w:tcPr>
            <w:tcW w:w="988" w:type="dxa"/>
          </w:tcPr>
          <w:p w14:paraId="00576391" w14:textId="77777777" w:rsidR="007832EF" w:rsidRPr="00B777C5" w:rsidRDefault="007832EF" w:rsidP="001F52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7C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074" w:type="dxa"/>
          </w:tcPr>
          <w:p w14:paraId="33934FDF" w14:textId="77777777" w:rsidR="007832EF" w:rsidRPr="007832EF" w:rsidRDefault="007832EF" w:rsidP="001F52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32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am confident that I can follow through on medical treatments I may need to do at home.</w:t>
            </w:r>
          </w:p>
        </w:tc>
      </w:tr>
      <w:tr w:rsidR="007832EF" w:rsidRPr="007832EF" w14:paraId="441D12C0" w14:textId="77777777" w:rsidTr="001F5225">
        <w:tc>
          <w:tcPr>
            <w:tcW w:w="988" w:type="dxa"/>
          </w:tcPr>
          <w:p w14:paraId="0B3858F0" w14:textId="77777777" w:rsidR="007832EF" w:rsidRPr="00B777C5" w:rsidRDefault="007832EF" w:rsidP="001F52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7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074" w:type="dxa"/>
          </w:tcPr>
          <w:p w14:paraId="0BB89AF3" w14:textId="77777777" w:rsidR="007832EF" w:rsidRPr="007832EF" w:rsidRDefault="007832EF" w:rsidP="001F52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32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understand my health problems and what causes them.</w:t>
            </w:r>
          </w:p>
        </w:tc>
      </w:tr>
      <w:tr w:rsidR="007832EF" w:rsidRPr="007832EF" w14:paraId="6B0CDA7A" w14:textId="77777777" w:rsidTr="001F5225">
        <w:tc>
          <w:tcPr>
            <w:tcW w:w="988" w:type="dxa"/>
          </w:tcPr>
          <w:p w14:paraId="2A652B9D" w14:textId="77777777" w:rsidR="007832EF" w:rsidRPr="00B777C5" w:rsidRDefault="007832EF" w:rsidP="001F52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7C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074" w:type="dxa"/>
          </w:tcPr>
          <w:p w14:paraId="0646F40A" w14:textId="77777777" w:rsidR="007832EF" w:rsidRPr="007832EF" w:rsidRDefault="007832EF" w:rsidP="001F52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32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know what treatments are available for my health problems.</w:t>
            </w:r>
          </w:p>
        </w:tc>
      </w:tr>
      <w:tr w:rsidR="007832EF" w:rsidRPr="007832EF" w14:paraId="25FC4825" w14:textId="77777777" w:rsidTr="001F5225">
        <w:tc>
          <w:tcPr>
            <w:tcW w:w="988" w:type="dxa"/>
          </w:tcPr>
          <w:p w14:paraId="67267906" w14:textId="77777777" w:rsidR="007832EF" w:rsidRPr="00B777C5" w:rsidRDefault="007832EF" w:rsidP="001F52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7C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074" w:type="dxa"/>
          </w:tcPr>
          <w:p w14:paraId="49FDBB03" w14:textId="77777777" w:rsidR="007832EF" w:rsidRPr="007832EF" w:rsidRDefault="007832EF" w:rsidP="001F52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32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been able to maintain (keep up with) lifestyle changes, like eating right or exercising.</w:t>
            </w:r>
          </w:p>
        </w:tc>
      </w:tr>
      <w:tr w:rsidR="007832EF" w:rsidRPr="007832EF" w14:paraId="49AD684D" w14:textId="77777777" w:rsidTr="001F5225">
        <w:tc>
          <w:tcPr>
            <w:tcW w:w="988" w:type="dxa"/>
          </w:tcPr>
          <w:p w14:paraId="5A68760D" w14:textId="77777777" w:rsidR="007832EF" w:rsidRPr="00B777C5" w:rsidRDefault="007832EF" w:rsidP="001F52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7C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074" w:type="dxa"/>
          </w:tcPr>
          <w:p w14:paraId="7485BCEB" w14:textId="77777777" w:rsidR="007832EF" w:rsidRPr="007832EF" w:rsidRDefault="007832EF" w:rsidP="001F52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32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know how to prevent problems with my health.</w:t>
            </w:r>
          </w:p>
        </w:tc>
      </w:tr>
      <w:tr w:rsidR="007832EF" w:rsidRPr="007832EF" w14:paraId="6949058D" w14:textId="77777777" w:rsidTr="001F5225">
        <w:tc>
          <w:tcPr>
            <w:tcW w:w="988" w:type="dxa"/>
          </w:tcPr>
          <w:p w14:paraId="1C871F3A" w14:textId="77777777" w:rsidR="007832EF" w:rsidRPr="00B777C5" w:rsidRDefault="007832EF" w:rsidP="001F52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7C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074" w:type="dxa"/>
          </w:tcPr>
          <w:p w14:paraId="06C5B1F7" w14:textId="77777777" w:rsidR="007832EF" w:rsidRPr="007832EF" w:rsidRDefault="007832EF" w:rsidP="001F52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32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am confident I can figure out solutions when new problems arise with my health.</w:t>
            </w:r>
          </w:p>
        </w:tc>
      </w:tr>
      <w:tr w:rsidR="007832EF" w:rsidRPr="007832EF" w14:paraId="1EF05C4A" w14:textId="77777777" w:rsidTr="001F5225">
        <w:tc>
          <w:tcPr>
            <w:tcW w:w="988" w:type="dxa"/>
            <w:tcBorders>
              <w:bottom w:val="single" w:sz="4" w:space="0" w:color="auto"/>
            </w:tcBorders>
          </w:tcPr>
          <w:p w14:paraId="3166F499" w14:textId="77777777" w:rsidR="007832EF" w:rsidRPr="00B777C5" w:rsidRDefault="007832EF" w:rsidP="001F52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7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074" w:type="dxa"/>
            <w:tcBorders>
              <w:bottom w:val="single" w:sz="4" w:space="0" w:color="auto"/>
            </w:tcBorders>
          </w:tcPr>
          <w:p w14:paraId="55C26D85" w14:textId="77777777" w:rsidR="007832EF" w:rsidRPr="007832EF" w:rsidRDefault="007832EF" w:rsidP="001F52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32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am confident that I can maintain lifestyle changes, like eating right and exercising, even during times of stress.</w:t>
            </w:r>
          </w:p>
        </w:tc>
      </w:tr>
      <w:tr w:rsidR="007832EF" w:rsidRPr="004B795A" w14:paraId="5A5E0433" w14:textId="77777777" w:rsidTr="001F5225">
        <w:tc>
          <w:tcPr>
            <w:tcW w:w="988" w:type="dxa"/>
            <w:tcBorders>
              <w:bottom w:val="single" w:sz="4" w:space="0" w:color="auto"/>
            </w:tcBorders>
          </w:tcPr>
          <w:p w14:paraId="0611359D" w14:textId="77777777" w:rsidR="007832EF" w:rsidRPr="00B777C5" w:rsidRDefault="007832EF" w:rsidP="001F52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Q</w:t>
            </w:r>
          </w:p>
        </w:tc>
        <w:tc>
          <w:tcPr>
            <w:tcW w:w="8074" w:type="dxa"/>
            <w:tcBorders>
              <w:bottom w:val="single" w:sz="4" w:space="0" w:color="auto"/>
            </w:tcBorders>
          </w:tcPr>
          <w:p w14:paraId="5D427A63" w14:textId="77777777" w:rsidR="007832EF" w:rsidRPr="00B777C5" w:rsidRDefault="007832EF" w:rsidP="001F52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32EF" w:rsidRPr="007832EF" w14:paraId="19C03B1D" w14:textId="77777777" w:rsidTr="001F5225">
        <w:tc>
          <w:tcPr>
            <w:tcW w:w="988" w:type="dxa"/>
            <w:tcBorders>
              <w:top w:val="single" w:sz="4" w:space="0" w:color="auto"/>
            </w:tcBorders>
          </w:tcPr>
          <w:p w14:paraId="63D4095E" w14:textId="77777777" w:rsidR="007832EF" w:rsidRPr="00B777C5" w:rsidRDefault="007832EF" w:rsidP="001F52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74" w:type="dxa"/>
            <w:tcBorders>
              <w:top w:val="single" w:sz="4" w:space="0" w:color="auto"/>
            </w:tcBorders>
          </w:tcPr>
          <w:p w14:paraId="58784A1E" w14:textId="77777777" w:rsidR="007832EF" w:rsidRPr="007832EF" w:rsidRDefault="007832EF" w:rsidP="001F52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32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 physicians often use terms that I do not understand.</w:t>
            </w:r>
          </w:p>
        </w:tc>
      </w:tr>
      <w:tr w:rsidR="007832EF" w:rsidRPr="007832EF" w14:paraId="5B169A74" w14:textId="77777777" w:rsidTr="001F5225">
        <w:tc>
          <w:tcPr>
            <w:tcW w:w="988" w:type="dxa"/>
          </w:tcPr>
          <w:p w14:paraId="7EA895AF" w14:textId="77777777" w:rsidR="007832EF" w:rsidRPr="00B777C5" w:rsidRDefault="007832EF" w:rsidP="001F52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74" w:type="dxa"/>
          </w:tcPr>
          <w:p w14:paraId="248345B9" w14:textId="77777777" w:rsidR="007832EF" w:rsidRPr="007832EF" w:rsidRDefault="007832EF" w:rsidP="001F52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32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can discuss my questions and concerns openly with my doctors.</w:t>
            </w:r>
          </w:p>
        </w:tc>
      </w:tr>
      <w:tr w:rsidR="007832EF" w:rsidRPr="007832EF" w14:paraId="6D83B5E1" w14:textId="77777777" w:rsidTr="001F5225">
        <w:tc>
          <w:tcPr>
            <w:tcW w:w="988" w:type="dxa"/>
          </w:tcPr>
          <w:p w14:paraId="0D304297" w14:textId="77777777" w:rsidR="007832EF" w:rsidRPr="00B777C5" w:rsidRDefault="007832EF" w:rsidP="001F52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74" w:type="dxa"/>
          </w:tcPr>
          <w:p w14:paraId="0F77444B" w14:textId="77777777" w:rsidR="007832EF" w:rsidRPr="007832EF" w:rsidRDefault="007832EF" w:rsidP="001F52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32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 doctors meet me at eye level.</w:t>
            </w:r>
          </w:p>
        </w:tc>
      </w:tr>
      <w:tr w:rsidR="007832EF" w:rsidRPr="004B795A" w14:paraId="36319998" w14:textId="77777777" w:rsidTr="001F5225">
        <w:tc>
          <w:tcPr>
            <w:tcW w:w="988" w:type="dxa"/>
          </w:tcPr>
          <w:p w14:paraId="70E56143" w14:textId="77777777" w:rsidR="007832EF" w:rsidRPr="00B777C5" w:rsidRDefault="007832EF" w:rsidP="001F52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074" w:type="dxa"/>
          </w:tcPr>
          <w:p w14:paraId="2AD1302B" w14:textId="77777777" w:rsidR="007832EF" w:rsidRPr="00B777C5" w:rsidRDefault="007832EF" w:rsidP="001F52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 trust my doctors.</w:t>
            </w:r>
          </w:p>
        </w:tc>
      </w:tr>
      <w:tr w:rsidR="007832EF" w:rsidRPr="007832EF" w14:paraId="771E7940" w14:textId="77777777" w:rsidTr="001F5225">
        <w:tc>
          <w:tcPr>
            <w:tcW w:w="988" w:type="dxa"/>
          </w:tcPr>
          <w:p w14:paraId="27DE29FF" w14:textId="77777777" w:rsidR="007832EF" w:rsidRPr="00B777C5" w:rsidRDefault="007832EF" w:rsidP="001F52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74" w:type="dxa"/>
          </w:tcPr>
          <w:p w14:paraId="10FDE3F2" w14:textId="77777777" w:rsidR="007832EF" w:rsidRPr="007832EF" w:rsidRDefault="007832EF" w:rsidP="001F52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32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am satisfied with the communication with my doctors.</w:t>
            </w:r>
          </w:p>
        </w:tc>
      </w:tr>
    </w:tbl>
    <w:p w14:paraId="671E913F" w14:textId="77777777" w:rsidR="007832EF" w:rsidRDefault="007832EF" w:rsidP="007832EF">
      <w:pPr>
        <w:pBdr>
          <w:top w:val="single" w:sz="4" w:space="1" w:color="auto"/>
        </w:pBdr>
        <w:rPr>
          <w:rFonts w:ascii="Times New Roman" w:hAnsi="Times New Roman" w:cs="Times New Roman"/>
          <w:i/>
          <w:iCs/>
          <w:sz w:val="20"/>
          <w:szCs w:val="28"/>
        </w:rPr>
      </w:pPr>
      <w:r w:rsidRPr="007832EF">
        <w:rPr>
          <w:rFonts w:ascii="Times New Roman" w:hAnsi="Times New Roman" w:cs="Times New Roman"/>
          <w:i/>
          <w:iCs/>
          <w:sz w:val="20"/>
          <w:szCs w:val="28"/>
          <w:lang w:val="en-US"/>
        </w:rPr>
        <w:t>Note.</w:t>
      </w:r>
      <w:r w:rsidRPr="007832EF">
        <w:rPr>
          <w:rFonts w:ascii="Times New Roman" w:hAnsi="Times New Roman" w:cs="Times New Roman"/>
          <w:i/>
          <w:iCs/>
          <w:sz w:val="20"/>
          <w:szCs w:val="28"/>
          <w:lang w:val="en-US"/>
        </w:rPr>
        <w:br/>
        <w:t>PAM items shown are the original English PAM</w:t>
      </w:r>
      <w:r w:rsidRPr="007832EF">
        <w:rPr>
          <w:rFonts w:ascii="Times New Roman" w:hAnsi="Times New Roman" w:cs="Times New Roman"/>
          <w:i/>
          <w:iCs/>
          <w:sz w:val="20"/>
          <w:szCs w:val="28"/>
          <w:lang w:val="en-US"/>
        </w:rPr>
        <w:noBreakHyphen/>
        <w:t>13 phrasings by Hibbard et al. (2004), corresponding to the German version (PAM</w:t>
      </w:r>
      <w:r w:rsidRPr="007832EF">
        <w:rPr>
          <w:rFonts w:ascii="Times New Roman" w:hAnsi="Times New Roman" w:cs="Times New Roman"/>
          <w:i/>
          <w:iCs/>
          <w:sz w:val="20"/>
          <w:szCs w:val="28"/>
          <w:lang w:val="en-US"/>
        </w:rPr>
        <w:noBreakHyphen/>
        <w:t>13</w:t>
      </w:r>
      <w:r w:rsidRPr="007832EF">
        <w:rPr>
          <w:rFonts w:ascii="Times New Roman" w:hAnsi="Times New Roman" w:cs="Times New Roman"/>
          <w:i/>
          <w:iCs/>
          <w:sz w:val="20"/>
          <w:szCs w:val="28"/>
          <w:lang w:val="en-US"/>
        </w:rPr>
        <w:noBreakHyphen/>
        <w:t>D) by Brenk</w:t>
      </w:r>
      <w:r w:rsidRPr="007832EF">
        <w:rPr>
          <w:rFonts w:ascii="Times New Roman" w:hAnsi="Times New Roman" w:cs="Times New Roman"/>
          <w:i/>
          <w:iCs/>
          <w:sz w:val="20"/>
          <w:szCs w:val="28"/>
          <w:lang w:val="en-US"/>
        </w:rPr>
        <w:noBreakHyphen/>
        <w:t xml:space="preserve">Franz et al. </w:t>
      </w:r>
      <w:r>
        <w:rPr>
          <w:rFonts w:ascii="Times New Roman" w:hAnsi="Times New Roman" w:cs="Times New Roman"/>
          <w:i/>
          <w:iCs/>
          <w:sz w:val="20"/>
          <w:szCs w:val="28"/>
        </w:rPr>
        <w:t>(</w:t>
      </w:r>
      <w:r w:rsidRPr="00084909">
        <w:rPr>
          <w:rFonts w:ascii="Times New Roman" w:hAnsi="Times New Roman" w:cs="Times New Roman"/>
          <w:i/>
          <w:iCs/>
          <w:sz w:val="20"/>
          <w:szCs w:val="28"/>
        </w:rPr>
        <w:t>2013</w:t>
      </w:r>
      <w:r>
        <w:rPr>
          <w:rFonts w:ascii="Times New Roman" w:hAnsi="Times New Roman" w:cs="Times New Roman"/>
          <w:i/>
          <w:iCs/>
          <w:sz w:val="20"/>
          <w:szCs w:val="28"/>
        </w:rPr>
        <w:t>)</w:t>
      </w:r>
      <w:r w:rsidRPr="00084909">
        <w:rPr>
          <w:rFonts w:ascii="Times New Roman" w:hAnsi="Times New Roman" w:cs="Times New Roman"/>
          <w:i/>
          <w:iCs/>
          <w:sz w:val="20"/>
          <w:szCs w:val="28"/>
        </w:rPr>
        <w:t xml:space="preserve"> used in this study</w:t>
      </w:r>
      <w:r>
        <w:rPr>
          <w:rFonts w:ascii="Times New Roman" w:hAnsi="Times New Roman" w:cs="Times New Roman"/>
          <w:i/>
          <w:iCs/>
          <w:sz w:val="20"/>
          <w:szCs w:val="28"/>
        </w:rPr>
        <w:t xml:space="preserve">. </w:t>
      </w:r>
    </w:p>
    <w:p w14:paraId="2E5C460A" w14:textId="77777777" w:rsidR="007832EF" w:rsidRDefault="007832EF" w:rsidP="00306874">
      <w:pPr>
        <w:spacing w:after="0" w:line="276" w:lineRule="auto"/>
        <w:rPr>
          <w:rFonts w:ascii="Times New Roman" w:hAnsi="Times New Roman" w:cs="Times New Roman"/>
          <w:b/>
          <w:sz w:val="20"/>
          <w:szCs w:val="20"/>
          <w:lang w:val="en-US" w:eastAsia="ja-JP"/>
        </w:rPr>
      </w:pPr>
    </w:p>
    <w:p w14:paraId="4E2E1B57" w14:textId="77777777" w:rsidR="007832EF" w:rsidRDefault="007832EF">
      <w:pPr>
        <w:rPr>
          <w:rFonts w:ascii="Times New Roman" w:hAnsi="Times New Roman" w:cs="Times New Roman"/>
          <w:b/>
          <w:sz w:val="20"/>
          <w:szCs w:val="20"/>
          <w:lang w:val="en-US" w:eastAsia="ja-JP"/>
        </w:rPr>
      </w:pPr>
      <w:r>
        <w:rPr>
          <w:rFonts w:ascii="Times New Roman" w:hAnsi="Times New Roman" w:cs="Times New Roman"/>
          <w:b/>
          <w:sz w:val="20"/>
          <w:szCs w:val="20"/>
          <w:lang w:val="en-US" w:eastAsia="ja-JP"/>
        </w:rPr>
        <w:br w:type="page"/>
      </w:r>
    </w:p>
    <w:p w14:paraId="1E43183D" w14:textId="400DF17B" w:rsidR="00A64AFF" w:rsidRPr="0022394F" w:rsidRDefault="007832EF" w:rsidP="00306874">
      <w:pPr>
        <w:spacing w:after="0" w:line="276" w:lineRule="auto"/>
        <w:rPr>
          <w:rFonts w:ascii="Times New Roman" w:hAnsi="Times New Roman" w:cs="Times New Roman"/>
          <w:b/>
          <w:sz w:val="20"/>
          <w:szCs w:val="20"/>
          <w:lang w:val="en-US" w:eastAsia="ja-JP"/>
        </w:rPr>
      </w:pPr>
      <w:r>
        <w:rPr>
          <w:rFonts w:ascii="Times New Roman" w:hAnsi="Times New Roman" w:cs="Times New Roman"/>
          <w:b/>
          <w:sz w:val="20"/>
          <w:szCs w:val="20"/>
          <w:lang w:val="en-US" w:eastAsia="ja-JP"/>
        </w:rPr>
        <w:lastRenderedPageBreak/>
        <w:t>Appendix</w:t>
      </w:r>
      <w:r w:rsidR="00410A3B">
        <w:rPr>
          <w:rFonts w:ascii="Times New Roman" w:hAnsi="Times New Roman" w:cs="Times New Roman" w:hint="eastAsia"/>
          <w:b/>
          <w:sz w:val="20"/>
          <w:szCs w:val="20"/>
          <w:lang w:val="en-US" w:eastAsia="ja-JP"/>
        </w:rPr>
        <w:t xml:space="preserve"> </w:t>
      </w:r>
      <w:r w:rsidR="00A64AFF" w:rsidRPr="000C24C3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92681D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="00796647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0954EC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8303EB">
        <w:rPr>
          <w:rFonts w:ascii="Times New Roman" w:hAnsi="Times New Roman" w:cs="Times New Roman"/>
          <w:b/>
          <w:sz w:val="20"/>
          <w:szCs w:val="20"/>
          <w:lang w:val="en-US"/>
        </w:rPr>
        <w:t xml:space="preserve">Associations of patient activation </w:t>
      </w:r>
      <w:r w:rsidR="000D02BE">
        <w:rPr>
          <w:rFonts w:ascii="Times New Roman" w:hAnsi="Times New Roman" w:cs="Times New Roman"/>
          <w:b/>
          <w:sz w:val="20"/>
          <w:szCs w:val="20"/>
          <w:lang w:val="en-US"/>
        </w:rPr>
        <w:t xml:space="preserve">(PAM) </w:t>
      </w:r>
      <w:r w:rsidR="008303EB">
        <w:rPr>
          <w:rFonts w:ascii="Times New Roman" w:hAnsi="Times New Roman" w:cs="Times New Roman"/>
          <w:b/>
          <w:sz w:val="20"/>
          <w:szCs w:val="20"/>
          <w:lang w:val="en-US"/>
        </w:rPr>
        <w:t>and patient-physician communication quality</w:t>
      </w:r>
      <w:r w:rsidR="000D02B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(ComQ)</w:t>
      </w:r>
      <w:r w:rsidR="0079664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with physical and total cancer-related fatigue</w:t>
      </w:r>
      <w:r w:rsidR="000D02B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(CRF)</w:t>
      </w:r>
      <w:r w:rsidR="007814DC">
        <w:rPr>
          <w:rFonts w:ascii="Times New Roman" w:hAnsi="Times New Roman" w:cs="Times New Roman"/>
          <w:b/>
          <w:sz w:val="20"/>
          <w:szCs w:val="20"/>
          <w:lang w:val="en-US"/>
        </w:rPr>
        <w:t>, using multiply imputed data</w:t>
      </w:r>
      <w:r w:rsidR="0022394F">
        <w:rPr>
          <w:rFonts w:ascii="Times New Roman" w:hAnsi="Times New Roman" w:cs="Times New Roman" w:hint="eastAsia"/>
          <w:b/>
          <w:sz w:val="20"/>
          <w:szCs w:val="20"/>
          <w:lang w:val="en-US" w:eastAsia="ja-JP"/>
        </w:rPr>
        <w:t xml:space="preserve"> of participants without metastasis</w:t>
      </w:r>
    </w:p>
    <w:p w14:paraId="0F05A1EC" w14:textId="68A735C2" w:rsidR="00A64AFF" w:rsidRPr="00796647" w:rsidRDefault="00F55484" w:rsidP="00A64AFF">
      <w:pPr>
        <w:spacing w:after="0" w:line="276" w:lineRule="auto"/>
        <w:jc w:val="both"/>
        <w:rPr>
          <w:rFonts w:ascii="Times New Roman" w:hAnsi="Times New Roman" w:cs="Times New Roman"/>
          <w:b/>
          <w:i/>
          <w:sz w:val="20"/>
          <w:szCs w:val="20"/>
          <w:lang w:val="en-US"/>
        </w:rPr>
      </w:pPr>
      <w:bookmarkStart w:id="0" w:name="_Hlk213944335"/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t>A. Primary Analyses</w:t>
      </w:r>
    </w:p>
    <w:tbl>
      <w:tblPr>
        <w:tblStyle w:val="TableGrid"/>
        <w:tblW w:w="9639" w:type="dxa"/>
        <w:tblLayout w:type="fixed"/>
        <w:tblLook w:val="04A0" w:firstRow="1" w:lastRow="0" w:firstColumn="1" w:lastColumn="0" w:noHBand="0" w:noVBand="1"/>
      </w:tblPr>
      <w:tblGrid>
        <w:gridCol w:w="3119"/>
        <w:gridCol w:w="843"/>
        <w:gridCol w:w="1141"/>
        <w:gridCol w:w="1276"/>
        <w:gridCol w:w="715"/>
        <w:gridCol w:w="1128"/>
        <w:gridCol w:w="1417"/>
      </w:tblGrid>
      <w:tr w:rsidR="00770C4E" w:rsidRPr="00770C4E" w14:paraId="650F9A8B" w14:textId="31DD9D5C" w:rsidTr="002C0878">
        <w:trPr>
          <w:trHeight w:val="238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bookmarkEnd w:id="0"/>
          <w:p w14:paraId="367C836A" w14:textId="57DE3223" w:rsidR="00770C4E" w:rsidRPr="00F83CE1" w:rsidRDefault="00770C4E" w:rsidP="00B20FC4">
            <w:pPr>
              <w:spacing w:line="276" w:lineRule="auto"/>
              <w:ind w:right="-16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3C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BEC965" w14:textId="6592BB73" w:rsidR="00770C4E" w:rsidRPr="00F83CE1" w:rsidRDefault="00770C4E" w:rsidP="002C0878">
            <w:pPr>
              <w:spacing w:line="276" w:lineRule="auto"/>
              <w:ind w:right="-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2-Month Physical Fatigue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093E07" w14:textId="492E146D" w:rsidR="00770C4E" w:rsidRDefault="00770C4E" w:rsidP="002C0878">
            <w:pPr>
              <w:spacing w:line="276" w:lineRule="auto"/>
              <w:ind w:right="-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4-Month Physical Fatigue</w:t>
            </w:r>
          </w:p>
        </w:tc>
      </w:tr>
      <w:tr w:rsidR="00770C4E" w:rsidRPr="000C24C3" w14:paraId="5CB4E794" w14:textId="4A4A8CC7" w:rsidTr="002C0878">
        <w:trPr>
          <w:trHeight w:val="237"/>
        </w:trPr>
        <w:tc>
          <w:tcPr>
            <w:tcW w:w="31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2C8C8E" w14:textId="77777777" w:rsidR="00770C4E" w:rsidRPr="00F83CE1" w:rsidRDefault="00770C4E" w:rsidP="00770C4E">
            <w:pPr>
              <w:spacing w:line="276" w:lineRule="auto"/>
              <w:ind w:right="-16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190045" w14:textId="137A4788" w:rsidR="00770C4E" w:rsidRPr="00F83CE1" w:rsidRDefault="00770C4E" w:rsidP="00770C4E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F8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1141" w:type="dxa"/>
            <w:tcBorders>
              <w:left w:val="nil"/>
              <w:bottom w:val="single" w:sz="4" w:space="0" w:color="auto"/>
              <w:right w:val="nil"/>
            </w:tcBorders>
          </w:tcPr>
          <w:p w14:paraId="485C1889" w14:textId="59A5BF62" w:rsidR="00770C4E" w:rsidRPr="002C0878" w:rsidRDefault="00770C4E" w:rsidP="00770C4E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F8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I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0261438" w14:textId="2BD42FF8" w:rsidR="00770C4E" w:rsidRDefault="00770C4E" w:rsidP="00770C4E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514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715" w:type="dxa"/>
            <w:tcBorders>
              <w:left w:val="nil"/>
              <w:bottom w:val="single" w:sz="4" w:space="0" w:color="auto"/>
              <w:right w:val="nil"/>
            </w:tcBorders>
          </w:tcPr>
          <w:p w14:paraId="483D0C3B" w14:textId="0C59BA54" w:rsidR="00770C4E" w:rsidRDefault="00770C4E" w:rsidP="00770C4E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F8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1128" w:type="dxa"/>
            <w:tcBorders>
              <w:left w:val="nil"/>
              <w:bottom w:val="single" w:sz="4" w:space="0" w:color="auto"/>
              <w:right w:val="nil"/>
            </w:tcBorders>
          </w:tcPr>
          <w:p w14:paraId="742C4B5A" w14:textId="064115BD" w:rsidR="00770C4E" w:rsidRPr="002C0878" w:rsidRDefault="00770C4E" w:rsidP="00770C4E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F8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I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6253B84D" w14:textId="2FC86347" w:rsidR="00770C4E" w:rsidRPr="00F83CE1" w:rsidRDefault="00770C4E" w:rsidP="00770C4E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514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p</w:t>
            </w:r>
          </w:p>
        </w:tc>
      </w:tr>
      <w:tr w:rsidR="00770C4E" w:rsidRPr="000C24C3" w14:paraId="55D9DC18" w14:textId="1FF01E2F" w:rsidTr="002C0878">
        <w:trPr>
          <w:trHeight w:val="269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B8FE95" w14:textId="0F3CB080" w:rsidR="00770C4E" w:rsidRPr="00380783" w:rsidRDefault="000D02BE" w:rsidP="00770C4E">
            <w:pPr>
              <w:spacing w:line="276" w:lineRule="auto"/>
              <w:ind w:right="-161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AM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CE4821" w14:textId="7FFFACA2" w:rsidR="00770C4E" w:rsidRPr="003D5EEF" w:rsidRDefault="00770C4E" w:rsidP="00E02C03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</w:pPr>
            <w:r w:rsidRPr="003D5EEF">
              <w:rPr>
                <w:rFonts w:ascii="Times New Roman" w:hAnsi="Times New Roman" w:cs="Times New Roman"/>
                <w:b/>
                <w:sz w:val="20"/>
                <w:szCs w:val="20"/>
              </w:rPr>
              <w:t>-.</w:t>
            </w:r>
            <w:r w:rsidR="0047047A">
              <w:rPr>
                <w:rFonts w:ascii="Times New Roman" w:hAnsi="Times New Roman" w:cs="Times New Roman" w:hint="eastAsia"/>
                <w:b/>
                <w:sz w:val="20"/>
                <w:szCs w:val="20"/>
                <w:lang w:eastAsia="ja-JP"/>
              </w:rPr>
              <w:t>26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00687D" w14:textId="1D2C8E6A" w:rsidR="00770C4E" w:rsidRPr="00183711" w:rsidRDefault="00770C4E" w:rsidP="00E02C03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83CE1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47047A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-.1</w:t>
            </w:r>
            <w:r w:rsidR="0047047A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B56929" w14:textId="7B8292BC" w:rsidR="00770C4E" w:rsidRPr="00183711" w:rsidRDefault="00770C4E" w:rsidP="00E02C03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837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8EC8D1" w14:textId="41B4373F" w:rsidR="00770C4E" w:rsidRPr="003D5EEF" w:rsidRDefault="00770C4E" w:rsidP="00E02C03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</w:pPr>
            <w:r w:rsidRPr="003D5EEF">
              <w:rPr>
                <w:rFonts w:ascii="Times New Roman" w:hAnsi="Times New Roman" w:cs="Times New Roman"/>
                <w:b/>
                <w:sz w:val="20"/>
                <w:szCs w:val="20"/>
              </w:rPr>
              <w:t>-.</w:t>
            </w:r>
            <w:r w:rsidR="00410A3B">
              <w:rPr>
                <w:rFonts w:ascii="Times New Roman" w:hAnsi="Times New Roman" w:cs="Times New Roman" w:hint="eastAsia"/>
                <w:b/>
                <w:sz w:val="20"/>
                <w:szCs w:val="20"/>
                <w:lang w:eastAsia="ja-JP"/>
              </w:rPr>
              <w:t>22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917029" w14:textId="6B94EDF0" w:rsidR="00770C4E" w:rsidRPr="00183711" w:rsidRDefault="00770C4E" w:rsidP="00E02C03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83CE1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410A3B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-.</w:t>
            </w:r>
            <w:r w:rsidR="00410A3B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066BBA" w14:textId="5F4E07E3" w:rsidR="00770C4E" w:rsidRPr="00F83CE1" w:rsidRDefault="00770C4E" w:rsidP="00E02C03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7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.001</w:t>
            </w:r>
          </w:p>
        </w:tc>
      </w:tr>
      <w:tr w:rsidR="00770C4E" w:rsidRPr="000C24C3" w14:paraId="0489E2D8" w14:textId="1BAE0135" w:rsidTr="002C0878">
        <w:trPr>
          <w:trHeight w:val="26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D744A" w14:textId="264BCEC1" w:rsidR="00770C4E" w:rsidRPr="00380783" w:rsidRDefault="000D02BE" w:rsidP="00770C4E">
            <w:pPr>
              <w:spacing w:line="276" w:lineRule="auto"/>
              <w:ind w:right="-161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mQ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1D39ACD2" w14:textId="1B35AA31" w:rsidR="00770C4E" w:rsidRPr="003D5EEF" w:rsidRDefault="00770C4E" w:rsidP="00E02C03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3D5E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-.1</w:t>
            </w:r>
            <w:r w:rsidR="00EB7C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13165D83" w14:textId="27BD402F" w:rsidR="00770C4E" w:rsidRPr="00183711" w:rsidRDefault="00770C4E" w:rsidP="00E02C03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</w:t>
            </w:r>
            <w:r w:rsidRPr="00F8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="0047047A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 w:eastAsia="ja-JP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; -.0</w:t>
            </w:r>
            <w:r w:rsidR="00EB7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0E2795" w14:textId="100DA2B6" w:rsidR="00770C4E" w:rsidRPr="00183711" w:rsidRDefault="00770C4E" w:rsidP="00E02C03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</w:pPr>
            <w:r w:rsidRPr="001837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0</w:t>
            </w:r>
            <w:r w:rsidR="0047047A">
              <w:rPr>
                <w:rFonts w:ascii="Times New Roman" w:hAnsi="Times New Roman" w:cs="Times New Roman" w:hint="eastAsia"/>
                <w:b/>
                <w:sz w:val="20"/>
                <w:szCs w:val="20"/>
                <w:lang w:val="en-US" w:eastAsia="ja-JP"/>
              </w:rPr>
              <w:t>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01BA3D57" w14:textId="7C1259B1" w:rsidR="00770C4E" w:rsidRPr="00410A3B" w:rsidRDefault="00770C4E" w:rsidP="00E02C03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</w:pPr>
            <w:r w:rsidRPr="00754B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-.</w:t>
            </w:r>
            <w:r w:rsidR="00D16A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0</w:t>
            </w:r>
            <w:r w:rsidR="00410A3B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lang w:val="en-US" w:eastAsia="ja-JP"/>
              </w:rPr>
              <w:t>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847A38A" w14:textId="7A474EC2" w:rsidR="00770C4E" w:rsidRPr="00754BF4" w:rsidRDefault="00770C4E" w:rsidP="00E02C03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754B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(-.1</w:t>
            </w:r>
            <w:r w:rsidR="00410A3B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lang w:val="en-US" w:eastAsia="ja-JP"/>
              </w:rPr>
              <w:t>2</w:t>
            </w:r>
            <w:r w:rsidRPr="00754B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; .</w:t>
            </w:r>
            <w:r w:rsidR="00D16A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0</w:t>
            </w:r>
            <w:r w:rsidR="00410A3B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lang w:val="en-US" w:eastAsia="ja-JP"/>
              </w:rPr>
              <w:t>4</w:t>
            </w:r>
            <w:r w:rsidRPr="00754B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93F9CF" w14:textId="7E44E025" w:rsidR="00770C4E" w:rsidRPr="00754BF4" w:rsidRDefault="00770C4E" w:rsidP="00E02C03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ja-JP"/>
              </w:rPr>
            </w:pPr>
            <w:r w:rsidRPr="00754BF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="00410A3B"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ja-JP"/>
              </w:rPr>
              <w:t>358</w:t>
            </w:r>
          </w:p>
        </w:tc>
      </w:tr>
      <w:tr w:rsidR="00770C4E" w:rsidRPr="00770C4E" w14:paraId="1A3365EA" w14:textId="74DD6346" w:rsidTr="002C0878">
        <w:trPr>
          <w:trHeight w:val="238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A877DE" w14:textId="3A6CDC4F" w:rsidR="00770C4E" w:rsidRPr="00F83CE1" w:rsidRDefault="00770C4E" w:rsidP="00770C4E">
            <w:pPr>
              <w:spacing w:line="276" w:lineRule="auto"/>
              <w:ind w:right="-16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BB5F8F" w14:textId="304A19DC" w:rsidR="00770C4E" w:rsidRPr="002C0878" w:rsidRDefault="00770C4E" w:rsidP="002C0878">
            <w:pPr>
              <w:spacing w:line="276" w:lineRule="auto"/>
              <w:ind w:right="-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12-Month </w:t>
            </w:r>
            <w:r w:rsidRPr="002C08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otal Fatigue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41D274" w14:textId="07D277C9" w:rsidR="00770C4E" w:rsidRPr="002C0878" w:rsidRDefault="00770C4E" w:rsidP="002C0878">
            <w:pPr>
              <w:spacing w:line="276" w:lineRule="auto"/>
              <w:ind w:right="-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24-Month </w:t>
            </w:r>
            <w:r w:rsidRPr="002C08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Total Fatigue </w:t>
            </w:r>
          </w:p>
        </w:tc>
      </w:tr>
      <w:tr w:rsidR="00770C4E" w:rsidRPr="00F83CE1" w14:paraId="5DF033D3" w14:textId="7DCF577F" w:rsidTr="002C0878">
        <w:trPr>
          <w:trHeight w:val="237"/>
        </w:trPr>
        <w:tc>
          <w:tcPr>
            <w:tcW w:w="31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D97735" w14:textId="77777777" w:rsidR="00770C4E" w:rsidRPr="002C0878" w:rsidRDefault="00770C4E" w:rsidP="00770C4E">
            <w:pPr>
              <w:spacing w:line="276" w:lineRule="auto"/>
              <w:ind w:right="-16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BF04BE" w14:textId="4ADFCF26" w:rsidR="00770C4E" w:rsidRPr="00F83CE1" w:rsidRDefault="00770C4E" w:rsidP="00770C4E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F8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1141" w:type="dxa"/>
            <w:tcBorders>
              <w:left w:val="nil"/>
              <w:bottom w:val="single" w:sz="4" w:space="0" w:color="auto"/>
              <w:right w:val="nil"/>
            </w:tcBorders>
          </w:tcPr>
          <w:p w14:paraId="4825DAB8" w14:textId="6C7262DF" w:rsidR="00770C4E" w:rsidRPr="002C0878" w:rsidRDefault="00770C4E" w:rsidP="00770C4E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F8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I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F449BAF" w14:textId="14B22418" w:rsidR="00770C4E" w:rsidRDefault="00770C4E" w:rsidP="00770C4E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514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715" w:type="dxa"/>
            <w:tcBorders>
              <w:left w:val="nil"/>
              <w:bottom w:val="single" w:sz="4" w:space="0" w:color="auto"/>
              <w:right w:val="nil"/>
            </w:tcBorders>
          </w:tcPr>
          <w:p w14:paraId="706CCBCC" w14:textId="28CD1348" w:rsidR="00770C4E" w:rsidRDefault="00770C4E" w:rsidP="00770C4E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F8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1128" w:type="dxa"/>
            <w:tcBorders>
              <w:left w:val="nil"/>
              <w:bottom w:val="single" w:sz="4" w:space="0" w:color="auto"/>
              <w:right w:val="nil"/>
            </w:tcBorders>
          </w:tcPr>
          <w:p w14:paraId="18D344A7" w14:textId="111F5ED9" w:rsidR="00770C4E" w:rsidRPr="002C0878" w:rsidRDefault="00770C4E" w:rsidP="00770C4E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F8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I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7BFD71BD" w14:textId="6FD68C19" w:rsidR="00770C4E" w:rsidRPr="00F83CE1" w:rsidRDefault="00770C4E" w:rsidP="00770C4E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514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p</w:t>
            </w:r>
          </w:p>
        </w:tc>
      </w:tr>
      <w:tr w:rsidR="005A53ED" w:rsidRPr="00F83CE1" w14:paraId="39E55A09" w14:textId="782A326C" w:rsidTr="002C0878">
        <w:trPr>
          <w:trHeight w:val="269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0113CC" w14:textId="45479B0E" w:rsidR="005A53ED" w:rsidRPr="00380783" w:rsidRDefault="000D02BE" w:rsidP="005A53ED">
            <w:pPr>
              <w:spacing w:line="276" w:lineRule="auto"/>
              <w:ind w:right="-161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AM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615366" w14:textId="62E14E5E" w:rsidR="005A53ED" w:rsidRPr="003D5EEF" w:rsidRDefault="005A53ED" w:rsidP="00E02C03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</w:pPr>
            <w:r w:rsidRPr="003D5EEF">
              <w:rPr>
                <w:rFonts w:ascii="Times New Roman" w:hAnsi="Times New Roman" w:cs="Times New Roman"/>
                <w:b/>
                <w:sz w:val="20"/>
                <w:szCs w:val="20"/>
              </w:rPr>
              <w:t>-.2</w:t>
            </w:r>
            <w:r w:rsidR="0047047A">
              <w:rPr>
                <w:rFonts w:ascii="Times New Roman" w:hAnsi="Times New Roman" w:cs="Times New Roman" w:hint="eastAsia"/>
                <w:b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C9452D" w14:textId="55E8A031" w:rsidR="005A53ED" w:rsidRPr="00183711" w:rsidRDefault="005A53ED" w:rsidP="00E02C03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83CE1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7047A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-.</w:t>
            </w:r>
            <w:r w:rsidR="0047047A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6F9004" w14:textId="4A90EBEB" w:rsidR="005A53ED" w:rsidRPr="00183711" w:rsidRDefault="005A53ED" w:rsidP="00E02C03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837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CDD84D" w14:textId="5938FFA2" w:rsidR="005A53ED" w:rsidRPr="003D5EEF" w:rsidRDefault="005A53ED" w:rsidP="00E02C03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5EEF">
              <w:rPr>
                <w:rFonts w:ascii="Times New Roman" w:hAnsi="Times New Roman" w:cs="Times New Roman"/>
                <w:b/>
                <w:sz w:val="20"/>
                <w:szCs w:val="20"/>
              </w:rPr>
              <w:t>-.2</w:t>
            </w:r>
            <w:r w:rsidR="00CB39FE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EFC569" w14:textId="178577A1" w:rsidR="005A53ED" w:rsidRPr="00183711" w:rsidRDefault="005A53ED" w:rsidP="00E02C03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83CE1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E02C0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10A3B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-.1</w:t>
            </w:r>
            <w:r w:rsidR="00410A3B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7512E8" w14:textId="1CDFD4B4" w:rsidR="005A53ED" w:rsidRPr="00F83CE1" w:rsidRDefault="005A53ED" w:rsidP="00E02C03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7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.001</w:t>
            </w:r>
          </w:p>
        </w:tc>
      </w:tr>
      <w:tr w:rsidR="005A53ED" w:rsidRPr="00F83CE1" w14:paraId="2D79F305" w14:textId="16A61C0F" w:rsidTr="002C0878">
        <w:trPr>
          <w:trHeight w:val="269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BBE82F" w14:textId="671432DD" w:rsidR="005A53ED" w:rsidRPr="00380783" w:rsidRDefault="000D02BE" w:rsidP="005A53ED">
            <w:pPr>
              <w:spacing w:line="276" w:lineRule="auto"/>
              <w:ind w:right="-161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mQ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C70F8A" w14:textId="0C764D95" w:rsidR="005A53ED" w:rsidRPr="0047047A" w:rsidRDefault="005A53ED" w:rsidP="00E02C03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ja-JP"/>
              </w:rPr>
            </w:pPr>
            <w:r w:rsidRPr="003D5E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-.</w:t>
            </w:r>
            <w:r w:rsidR="00EB7C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0</w:t>
            </w:r>
            <w:r w:rsidR="0047047A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val="en-US" w:eastAsia="ja-JP"/>
              </w:rPr>
              <w:t>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AC1160" w14:textId="71F7E395" w:rsidR="005A53ED" w:rsidRPr="00183711" w:rsidRDefault="005A53ED" w:rsidP="00E02C03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</w:t>
            </w:r>
            <w:r w:rsidRPr="00F8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="00EB7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; </w:t>
            </w:r>
            <w:r w:rsidRPr="00F8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</w:t>
            </w:r>
            <w:r w:rsidR="0047047A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 w:eastAsia="ja-JP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236D9C" w14:textId="01A0DC9A" w:rsidR="005A53ED" w:rsidRPr="00183711" w:rsidRDefault="005A53ED" w:rsidP="00E02C03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</w:pPr>
            <w:r w:rsidRPr="001837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0</w:t>
            </w:r>
            <w:r w:rsidR="0047047A">
              <w:rPr>
                <w:rFonts w:ascii="Times New Roman" w:hAnsi="Times New Roman" w:cs="Times New Roman" w:hint="eastAsia"/>
                <w:b/>
                <w:sz w:val="20"/>
                <w:szCs w:val="20"/>
                <w:lang w:val="en-US" w:eastAsia="ja-JP"/>
              </w:rPr>
              <w:t>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52ADF" w14:textId="3CBFDAE8" w:rsidR="005A53ED" w:rsidRPr="00410A3B" w:rsidRDefault="005A53ED" w:rsidP="00E02C03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</w:pPr>
            <w:r w:rsidRPr="00E02C0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-.</w:t>
            </w:r>
            <w:r w:rsidR="00E02C03" w:rsidRPr="00E02C0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0</w:t>
            </w:r>
            <w:r w:rsidR="00410A3B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lang w:val="en-US" w:eastAsia="ja-JP"/>
              </w:rPr>
              <w:t>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CA8EB7" w14:textId="73D085CA" w:rsidR="005A53ED" w:rsidRPr="00E02C03" w:rsidRDefault="005A53ED" w:rsidP="00E02C03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E02C0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(-.</w:t>
            </w:r>
            <w:r w:rsidR="00E02C03" w:rsidRPr="00E02C0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1</w:t>
            </w:r>
            <w:r w:rsidR="00410A3B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lang w:val="en-US" w:eastAsia="ja-JP"/>
              </w:rPr>
              <w:t>1</w:t>
            </w:r>
            <w:r w:rsidRPr="00E02C0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; .0</w:t>
            </w:r>
            <w:r w:rsidR="00410A3B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lang w:val="en-US" w:eastAsia="ja-JP"/>
              </w:rPr>
              <w:t>2</w:t>
            </w:r>
            <w:r w:rsidRPr="00E02C0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D1FD4A" w14:textId="7E4E43BD" w:rsidR="005A53ED" w:rsidRPr="00E02C03" w:rsidRDefault="005A53ED" w:rsidP="00E02C03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ja-JP"/>
              </w:rPr>
            </w:pPr>
            <w:r w:rsidRPr="00E02C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="00410A3B"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ja-JP"/>
              </w:rPr>
              <w:t>176</w:t>
            </w:r>
          </w:p>
        </w:tc>
      </w:tr>
    </w:tbl>
    <w:p w14:paraId="39877114" w14:textId="77777777" w:rsidR="00A7468D" w:rsidRDefault="00A7468D" w:rsidP="002C0878">
      <w:pPr>
        <w:spacing w:after="0" w:line="276" w:lineRule="auto"/>
        <w:rPr>
          <w:rFonts w:ascii="Times New Roman" w:hAnsi="Times New Roman" w:cs="Times New Roman"/>
          <w:i/>
          <w:iCs/>
          <w:sz w:val="18"/>
          <w:szCs w:val="16"/>
          <w:lang w:val="en-US"/>
        </w:rPr>
      </w:pPr>
    </w:p>
    <w:p w14:paraId="58A6A019" w14:textId="10562E77" w:rsidR="00B13794" w:rsidRPr="00796647" w:rsidRDefault="00F55484" w:rsidP="0067786A">
      <w:pPr>
        <w:spacing w:after="0" w:line="276" w:lineRule="auto"/>
        <w:rPr>
          <w:rFonts w:ascii="Times New Roman" w:hAnsi="Times New Roman" w:cs="Times New Roman"/>
          <w:i/>
          <w:sz w:val="21"/>
          <w:szCs w:val="20"/>
          <w:lang w:val="en-US"/>
        </w:rPr>
      </w:pPr>
      <w:r w:rsidRPr="0045037C">
        <w:rPr>
          <w:rFonts w:ascii="Times New Roman" w:hAnsi="Times New Roman" w:cs="Times New Roman"/>
          <w:b/>
          <w:i/>
          <w:sz w:val="20"/>
          <w:szCs w:val="16"/>
          <w:lang w:val="en-US"/>
        </w:rPr>
        <w:t>B. Sensitivity Analyses</w:t>
      </w:r>
    </w:p>
    <w:tbl>
      <w:tblPr>
        <w:tblStyle w:val="TableGrid"/>
        <w:tblW w:w="9639" w:type="dxa"/>
        <w:tblLayout w:type="fixed"/>
        <w:tblLook w:val="04A0" w:firstRow="1" w:lastRow="0" w:firstColumn="1" w:lastColumn="0" w:noHBand="0" w:noVBand="1"/>
      </w:tblPr>
      <w:tblGrid>
        <w:gridCol w:w="3119"/>
        <w:gridCol w:w="843"/>
        <w:gridCol w:w="1141"/>
        <w:gridCol w:w="1276"/>
        <w:gridCol w:w="715"/>
        <w:gridCol w:w="1128"/>
        <w:gridCol w:w="1417"/>
      </w:tblGrid>
      <w:tr w:rsidR="00770C4E" w:rsidRPr="00147118" w14:paraId="192F63F9" w14:textId="77777777" w:rsidTr="002C0878">
        <w:trPr>
          <w:trHeight w:val="238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58BD45" w14:textId="77777777" w:rsidR="00770C4E" w:rsidRPr="00F83CE1" w:rsidRDefault="00770C4E" w:rsidP="00531E5B">
            <w:pPr>
              <w:spacing w:line="276" w:lineRule="auto"/>
              <w:ind w:right="-16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3C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61BFE7" w14:textId="0DC9BD4A" w:rsidR="00770C4E" w:rsidRPr="00F83CE1" w:rsidRDefault="00770C4E" w:rsidP="002C0878">
            <w:pPr>
              <w:spacing w:line="276" w:lineRule="auto"/>
              <w:ind w:right="-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2-Month Physical Fatigue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0BF7D4" w14:textId="4338F01E" w:rsidR="00770C4E" w:rsidRDefault="00770C4E" w:rsidP="002C0878">
            <w:pPr>
              <w:spacing w:line="276" w:lineRule="auto"/>
              <w:ind w:right="-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24-Month Physical Fatigue </w:t>
            </w:r>
          </w:p>
        </w:tc>
      </w:tr>
      <w:tr w:rsidR="00770C4E" w:rsidRPr="000C24C3" w14:paraId="4209A7C1" w14:textId="77777777" w:rsidTr="002C0878">
        <w:trPr>
          <w:trHeight w:val="237"/>
        </w:trPr>
        <w:tc>
          <w:tcPr>
            <w:tcW w:w="31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1B06C5" w14:textId="77777777" w:rsidR="00770C4E" w:rsidRPr="00F83CE1" w:rsidRDefault="00770C4E" w:rsidP="00770C4E">
            <w:pPr>
              <w:spacing w:line="276" w:lineRule="auto"/>
              <w:ind w:right="-16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DFA011" w14:textId="742EA5E3" w:rsidR="00770C4E" w:rsidRPr="00F83CE1" w:rsidRDefault="00770C4E" w:rsidP="00770C4E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F8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1141" w:type="dxa"/>
            <w:tcBorders>
              <w:left w:val="nil"/>
              <w:bottom w:val="single" w:sz="4" w:space="0" w:color="auto"/>
              <w:right w:val="nil"/>
            </w:tcBorders>
          </w:tcPr>
          <w:p w14:paraId="630C6040" w14:textId="6C07FD47" w:rsidR="00770C4E" w:rsidRPr="002C0878" w:rsidRDefault="00770C4E" w:rsidP="00770C4E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F8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I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CD55A4E" w14:textId="6B107D99" w:rsidR="00770C4E" w:rsidRDefault="00770C4E" w:rsidP="00770C4E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514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715" w:type="dxa"/>
            <w:tcBorders>
              <w:left w:val="nil"/>
              <w:bottom w:val="single" w:sz="4" w:space="0" w:color="auto"/>
              <w:right w:val="nil"/>
            </w:tcBorders>
          </w:tcPr>
          <w:p w14:paraId="4FF6411F" w14:textId="40BA8F64" w:rsidR="00770C4E" w:rsidRDefault="00770C4E" w:rsidP="00770C4E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F8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1128" w:type="dxa"/>
            <w:tcBorders>
              <w:left w:val="nil"/>
              <w:bottom w:val="single" w:sz="4" w:space="0" w:color="auto"/>
              <w:right w:val="nil"/>
            </w:tcBorders>
          </w:tcPr>
          <w:p w14:paraId="352D138F" w14:textId="72AF4686" w:rsidR="00770C4E" w:rsidRPr="002C0878" w:rsidRDefault="00770C4E" w:rsidP="00770C4E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F8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I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1D5431DD" w14:textId="07DF133D" w:rsidR="00770C4E" w:rsidRPr="00F83CE1" w:rsidRDefault="00770C4E" w:rsidP="00770C4E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514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p</w:t>
            </w:r>
          </w:p>
        </w:tc>
      </w:tr>
      <w:tr w:rsidR="005A53ED" w:rsidRPr="000C24C3" w14:paraId="4E65BCAC" w14:textId="77777777" w:rsidTr="002C0878">
        <w:trPr>
          <w:trHeight w:val="269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7560FF" w14:textId="0CF02CC4" w:rsidR="005A53ED" w:rsidRPr="00380783" w:rsidRDefault="000D02BE" w:rsidP="005A53ED">
            <w:pPr>
              <w:spacing w:line="276" w:lineRule="auto"/>
              <w:ind w:right="-161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AM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16CDDC" w14:textId="70CDA14F" w:rsidR="005A53ED" w:rsidRPr="0047047A" w:rsidRDefault="005A53ED" w:rsidP="00E02C03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</w:pPr>
            <w:r w:rsidRPr="0047047A">
              <w:rPr>
                <w:rFonts w:ascii="Times New Roman" w:hAnsi="Times New Roman" w:cs="Times New Roman"/>
                <w:bCs/>
                <w:sz w:val="20"/>
                <w:szCs w:val="20"/>
              </w:rPr>
              <w:t>-.</w:t>
            </w:r>
            <w:r w:rsidR="00EB7C1D" w:rsidRPr="0047047A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47047A" w:rsidRPr="0047047A">
              <w:rPr>
                <w:rFonts w:ascii="Times New Roman" w:hAnsi="Times New Roman" w:cs="Times New Roman" w:hint="eastAsia"/>
                <w:bCs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E445BE" w14:textId="380F787C" w:rsidR="005A53ED" w:rsidRPr="0047047A" w:rsidRDefault="005A53ED" w:rsidP="00E02C03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7047A">
              <w:rPr>
                <w:rFonts w:ascii="Times New Roman" w:hAnsi="Times New Roman" w:cs="Times New Roman"/>
                <w:bCs/>
                <w:sz w:val="20"/>
                <w:szCs w:val="20"/>
              </w:rPr>
              <w:t>(-.</w:t>
            </w:r>
            <w:r w:rsidR="0047047A" w:rsidRPr="0047047A">
              <w:rPr>
                <w:rFonts w:ascii="Times New Roman" w:hAnsi="Times New Roman" w:cs="Times New Roman" w:hint="eastAsia"/>
                <w:bCs/>
                <w:sz w:val="20"/>
                <w:szCs w:val="20"/>
                <w:lang w:eastAsia="ja-JP"/>
              </w:rPr>
              <w:t>21</w:t>
            </w:r>
            <w:r w:rsidRPr="0047047A">
              <w:rPr>
                <w:rFonts w:ascii="Times New Roman" w:hAnsi="Times New Roman" w:cs="Times New Roman"/>
                <w:bCs/>
                <w:sz w:val="20"/>
                <w:szCs w:val="20"/>
              </w:rPr>
              <w:t>; .0</w:t>
            </w:r>
            <w:r w:rsidR="0047047A" w:rsidRPr="0047047A">
              <w:rPr>
                <w:rFonts w:ascii="Times New Roman" w:hAnsi="Times New Roman" w:cs="Times New Roman" w:hint="eastAsia"/>
                <w:bCs/>
                <w:sz w:val="20"/>
                <w:szCs w:val="20"/>
                <w:lang w:eastAsia="ja-JP"/>
              </w:rPr>
              <w:t>0</w:t>
            </w:r>
            <w:r w:rsidRPr="0047047A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54552E" w14:textId="1F4A1BD6" w:rsidR="005A53ED" w:rsidRPr="0047047A" w:rsidRDefault="005A53ED" w:rsidP="00E02C03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</w:pPr>
            <w:r w:rsidRPr="0047047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</w:t>
            </w:r>
            <w:r w:rsidR="0047047A" w:rsidRPr="0047047A"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ja-JP"/>
              </w:rPr>
              <w:t>70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54804D" w14:textId="4B40B3F2" w:rsidR="005A53ED" w:rsidRPr="00634BB5" w:rsidRDefault="005A53ED" w:rsidP="00E02C03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634BB5"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 w:rsidR="00410A3B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CB0BD4" w14:textId="11F848A4" w:rsidR="005A53ED" w:rsidRPr="00634BB5" w:rsidRDefault="005A53ED" w:rsidP="00E02C03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83CE1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16A5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.0</w:t>
            </w:r>
            <w:r w:rsidR="00410A3B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916F41" w14:textId="42EEACCF" w:rsidR="005A53ED" w:rsidRPr="00F83CE1" w:rsidRDefault="005A53ED" w:rsidP="00E02C03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4B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10A3B">
              <w:rPr>
                <w:rFonts w:ascii="Times New Roman" w:hAnsi="Times New Roman" w:cs="Times New Roman" w:hint="eastAsia"/>
                <w:sz w:val="20"/>
                <w:szCs w:val="20"/>
                <w:lang w:val="en-US" w:eastAsia="ja-JP"/>
              </w:rPr>
              <w:t>26</w:t>
            </w:r>
            <w:r w:rsidR="00D16A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5A53ED" w:rsidRPr="000C24C3" w14:paraId="220130AE" w14:textId="77777777" w:rsidTr="002C0878">
        <w:trPr>
          <w:trHeight w:val="26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3F055" w14:textId="74F224EE" w:rsidR="005A53ED" w:rsidRPr="00380783" w:rsidRDefault="000D02BE" w:rsidP="005A53ED">
            <w:pPr>
              <w:spacing w:line="276" w:lineRule="auto"/>
              <w:ind w:right="-161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mQ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227C6F2" w14:textId="0E165E9A" w:rsidR="005A53ED" w:rsidRPr="0047047A" w:rsidRDefault="005A53ED" w:rsidP="00E02C03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ja-JP"/>
              </w:rPr>
            </w:pPr>
            <w:r w:rsidRPr="00634B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-.0</w:t>
            </w:r>
            <w:r w:rsidR="0047047A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val="en-US" w:eastAsia="ja-JP"/>
              </w:rPr>
              <w:t>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6B07F220" w14:textId="284EB216" w:rsidR="005A53ED" w:rsidRPr="00634BB5" w:rsidRDefault="005A53ED" w:rsidP="00E02C03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</w:t>
            </w:r>
            <w:r w:rsidRPr="00F8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1</w:t>
            </w:r>
            <w:r w:rsidR="0047047A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 w:eastAsia="ja-JP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; -.0</w:t>
            </w:r>
            <w:r w:rsidR="0047047A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 w:eastAsia="ja-JP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E0A904" w14:textId="7128557E" w:rsidR="005A53ED" w:rsidRPr="00183711" w:rsidRDefault="005A53ED" w:rsidP="00E02C03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</w:pPr>
            <w:r w:rsidRPr="00634B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</w:t>
            </w:r>
            <w:r w:rsidR="0047047A">
              <w:rPr>
                <w:rFonts w:ascii="Times New Roman" w:hAnsi="Times New Roman" w:cs="Times New Roman" w:hint="eastAsia"/>
                <w:b/>
                <w:sz w:val="20"/>
                <w:szCs w:val="20"/>
                <w:lang w:val="en-US" w:eastAsia="ja-JP"/>
              </w:rPr>
              <w:t>3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07C0CDCE" w14:textId="2213D40F" w:rsidR="005A53ED" w:rsidRPr="00410A3B" w:rsidRDefault="005A53ED" w:rsidP="00E02C03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634B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0</w:t>
            </w:r>
            <w:r w:rsidR="00410A3B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AA41907" w14:textId="3DFDB5F4" w:rsidR="005A53ED" w:rsidRPr="00634BB5" w:rsidRDefault="005A53ED" w:rsidP="00E02C03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</w:t>
            </w:r>
            <w:r w:rsidRPr="00F8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</w:t>
            </w:r>
            <w:r w:rsidR="00D16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; .0</w:t>
            </w:r>
            <w:r w:rsidR="00410A3B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 w:eastAsia="ja-JP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60D611" w14:textId="551B3E22" w:rsidR="005A53ED" w:rsidRPr="00F83CE1" w:rsidRDefault="005A53ED" w:rsidP="00E02C03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34B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D16A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8</w:t>
            </w:r>
          </w:p>
        </w:tc>
      </w:tr>
      <w:tr w:rsidR="00770C4E" w:rsidRPr="000C24C3" w14:paraId="5F46C343" w14:textId="77777777" w:rsidTr="002C0878">
        <w:trPr>
          <w:trHeight w:val="26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BE510" w14:textId="03DC283A" w:rsidR="00770C4E" w:rsidRPr="00380783" w:rsidRDefault="00770C4E" w:rsidP="00770C4E">
            <w:pPr>
              <w:spacing w:line="276" w:lineRule="auto"/>
              <w:ind w:right="-161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07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evious</w:t>
            </w:r>
            <w:r w:rsidR="00791A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hysical</w:t>
            </w:r>
            <w:r w:rsidRPr="003807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0D02B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RF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BEF75F9" w14:textId="60F64F02" w:rsidR="00770C4E" w:rsidRPr="003D5EEF" w:rsidRDefault="00770C4E" w:rsidP="00E02C03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3D5E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.</w:t>
            </w:r>
            <w:r w:rsidR="00EB7C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4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3C8D9F29" w14:textId="1102C705" w:rsidR="00770C4E" w:rsidRPr="00183711" w:rsidRDefault="00770C4E" w:rsidP="00E02C03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.</w:t>
            </w:r>
            <w:r w:rsidR="00EB7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; .</w:t>
            </w:r>
            <w:r w:rsidR="00EB7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0</w:t>
            </w:r>
            <w:r w:rsidR="00034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1FA93C" w14:textId="4DDC0EFB" w:rsidR="00770C4E" w:rsidRDefault="00770C4E" w:rsidP="00E02C03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</w:t>
            </w:r>
            <w:r w:rsidRPr="001837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79AC2541" w14:textId="5591F727" w:rsidR="00770C4E" w:rsidRPr="00410A3B" w:rsidRDefault="00770C4E" w:rsidP="00E02C03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ja-JP"/>
              </w:rPr>
            </w:pPr>
            <w:r w:rsidRPr="003D5E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.</w:t>
            </w:r>
            <w:r w:rsidR="00D16A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4</w:t>
            </w:r>
            <w:r w:rsidR="00410A3B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C1E333C" w14:textId="1F3E732B" w:rsidR="00770C4E" w:rsidRPr="00183711" w:rsidRDefault="00770C4E" w:rsidP="00E02C03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.</w:t>
            </w:r>
            <w:r w:rsidR="00D16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  <w:r w:rsidR="00410A3B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 w:eastAsia="ja-JP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; .</w:t>
            </w:r>
            <w:r w:rsidR="00D16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</w:t>
            </w:r>
            <w:r w:rsidR="00410A3B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 w:eastAsia="ja-JP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A0721F" w14:textId="112B6FF4" w:rsidR="00770C4E" w:rsidRDefault="00770C4E" w:rsidP="00E02C03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837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.001</w:t>
            </w:r>
          </w:p>
        </w:tc>
      </w:tr>
      <w:tr w:rsidR="00770C4E" w:rsidRPr="00770C4E" w14:paraId="1B6E7F54" w14:textId="77777777" w:rsidTr="002C0878">
        <w:trPr>
          <w:trHeight w:val="238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B54945" w14:textId="77777777" w:rsidR="00770C4E" w:rsidRPr="00F83CE1" w:rsidRDefault="00770C4E" w:rsidP="00770C4E">
            <w:pPr>
              <w:spacing w:line="276" w:lineRule="auto"/>
              <w:ind w:right="-16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C8AF8A" w14:textId="0F6F7DC7" w:rsidR="00770C4E" w:rsidRPr="00B13794" w:rsidRDefault="005A53ED" w:rsidP="002C0878">
            <w:pPr>
              <w:spacing w:line="276" w:lineRule="auto"/>
              <w:ind w:right="-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12-Month </w:t>
            </w:r>
            <w:r w:rsidRPr="00851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Total Fatigue 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0301F1" w14:textId="7A608AE8" w:rsidR="00770C4E" w:rsidRPr="00B13794" w:rsidRDefault="005A53ED" w:rsidP="002C0878">
            <w:pPr>
              <w:spacing w:line="276" w:lineRule="auto"/>
              <w:ind w:right="-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24-Month </w:t>
            </w:r>
            <w:r w:rsidRPr="00851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Total Fatigue </w:t>
            </w:r>
          </w:p>
        </w:tc>
      </w:tr>
      <w:tr w:rsidR="00770C4E" w:rsidRPr="00F83CE1" w14:paraId="51211748" w14:textId="77777777" w:rsidTr="002C0878">
        <w:trPr>
          <w:trHeight w:val="237"/>
        </w:trPr>
        <w:tc>
          <w:tcPr>
            <w:tcW w:w="31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1767E5" w14:textId="77777777" w:rsidR="00770C4E" w:rsidRPr="00B13794" w:rsidRDefault="00770C4E" w:rsidP="00770C4E">
            <w:pPr>
              <w:spacing w:line="276" w:lineRule="auto"/>
              <w:ind w:right="-161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F9A6BE" w14:textId="36FCD247" w:rsidR="00770C4E" w:rsidRPr="00F83CE1" w:rsidRDefault="00770C4E" w:rsidP="00770C4E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F8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1141" w:type="dxa"/>
            <w:tcBorders>
              <w:left w:val="nil"/>
              <w:bottom w:val="single" w:sz="4" w:space="0" w:color="auto"/>
              <w:right w:val="nil"/>
            </w:tcBorders>
          </w:tcPr>
          <w:p w14:paraId="317E85E4" w14:textId="72DBD1DF" w:rsidR="00770C4E" w:rsidRPr="002C0878" w:rsidRDefault="00770C4E" w:rsidP="00770C4E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F8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I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DE33E83" w14:textId="458FC98A" w:rsidR="00770C4E" w:rsidRDefault="00770C4E" w:rsidP="00770C4E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514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715" w:type="dxa"/>
            <w:tcBorders>
              <w:left w:val="nil"/>
              <w:bottom w:val="single" w:sz="4" w:space="0" w:color="auto"/>
              <w:right w:val="nil"/>
            </w:tcBorders>
          </w:tcPr>
          <w:p w14:paraId="71E21AC0" w14:textId="4544040A" w:rsidR="00770C4E" w:rsidRDefault="00770C4E" w:rsidP="00770C4E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F8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1128" w:type="dxa"/>
            <w:tcBorders>
              <w:left w:val="nil"/>
              <w:bottom w:val="single" w:sz="4" w:space="0" w:color="auto"/>
              <w:right w:val="nil"/>
            </w:tcBorders>
          </w:tcPr>
          <w:p w14:paraId="0A293EED" w14:textId="38338089" w:rsidR="00770C4E" w:rsidRPr="002C0878" w:rsidRDefault="00770C4E" w:rsidP="00770C4E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F8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I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6B5FB148" w14:textId="0E806788" w:rsidR="00770C4E" w:rsidRPr="00F83CE1" w:rsidRDefault="00770C4E" w:rsidP="00770C4E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514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p</w:t>
            </w:r>
          </w:p>
        </w:tc>
      </w:tr>
      <w:tr w:rsidR="005A53ED" w:rsidRPr="00F83CE1" w14:paraId="311B0F25" w14:textId="77777777" w:rsidTr="002C0878">
        <w:trPr>
          <w:trHeight w:val="269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87165F" w14:textId="263B6318" w:rsidR="005A53ED" w:rsidRPr="00380783" w:rsidRDefault="000D02BE" w:rsidP="005A53ED">
            <w:pPr>
              <w:spacing w:line="276" w:lineRule="auto"/>
              <w:ind w:right="-161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AM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7225F6" w14:textId="3CFC27F9" w:rsidR="005A53ED" w:rsidRPr="003D5EEF" w:rsidRDefault="005A53ED" w:rsidP="00E02C03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</w:pPr>
            <w:r w:rsidRPr="003D5EEF">
              <w:rPr>
                <w:rFonts w:ascii="Times New Roman" w:hAnsi="Times New Roman" w:cs="Times New Roman"/>
                <w:b/>
                <w:sz w:val="20"/>
                <w:szCs w:val="20"/>
              </w:rPr>
              <w:t>-.</w:t>
            </w:r>
            <w:r w:rsidR="00380783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47047A">
              <w:rPr>
                <w:rFonts w:ascii="Times New Roman" w:hAnsi="Times New Roman" w:cs="Times New Roman" w:hint="eastAsia"/>
                <w:b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271420" w14:textId="06ECFFBE" w:rsidR="005A53ED" w:rsidRPr="00183711" w:rsidRDefault="005A53ED" w:rsidP="00E02C03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83CE1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8078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-.0</w:t>
            </w:r>
            <w:r w:rsidR="0047047A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3BED95" w14:textId="58397299" w:rsidR="005A53ED" w:rsidRPr="00183711" w:rsidRDefault="005A53ED" w:rsidP="00E02C03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</w:pPr>
            <w:r w:rsidRPr="001837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</w:t>
            </w:r>
            <w:r w:rsidR="0047047A">
              <w:rPr>
                <w:rFonts w:ascii="Times New Roman" w:hAnsi="Times New Roman" w:cs="Times New Roman" w:hint="eastAsia"/>
                <w:b/>
                <w:sz w:val="20"/>
                <w:szCs w:val="20"/>
                <w:lang w:val="en-US" w:eastAsia="ja-JP"/>
              </w:rPr>
              <w:t>20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1664CB" w14:textId="08F62FAD" w:rsidR="005A53ED" w:rsidRPr="00634BB5" w:rsidRDefault="005A53ED" w:rsidP="00E02C03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634BB5"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 w:rsidR="00410A3B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25764C" w14:textId="7F9DE987" w:rsidR="005A53ED" w:rsidRPr="00634BB5" w:rsidRDefault="005A53ED" w:rsidP="00E02C03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83CE1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E02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10A3B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.0</w:t>
            </w:r>
            <w:r w:rsidR="00E02C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37FE13" w14:textId="4A19833F" w:rsidR="005A53ED" w:rsidRPr="00F83CE1" w:rsidRDefault="005A53ED" w:rsidP="00E02C03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634B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E02C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10A3B">
              <w:rPr>
                <w:rFonts w:ascii="Times New Roman" w:hAnsi="Times New Roman" w:cs="Times New Roman" w:hint="eastAsia"/>
                <w:sz w:val="20"/>
                <w:szCs w:val="20"/>
                <w:lang w:val="en-US" w:eastAsia="ja-JP"/>
              </w:rPr>
              <w:t>11</w:t>
            </w:r>
          </w:p>
        </w:tc>
      </w:tr>
      <w:tr w:rsidR="005A53ED" w:rsidRPr="00F83CE1" w14:paraId="026FF4EF" w14:textId="77777777" w:rsidTr="002C0878">
        <w:trPr>
          <w:trHeight w:val="26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0DC06" w14:textId="4F556117" w:rsidR="005A53ED" w:rsidRPr="00380783" w:rsidRDefault="000D02BE" w:rsidP="005A53ED">
            <w:pPr>
              <w:spacing w:line="276" w:lineRule="auto"/>
              <w:ind w:right="-161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mQ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65A5CD5C" w14:textId="6B08D3C2" w:rsidR="005A53ED" w:rsidRPr="00380783" w:rsidRDefault="005A53ED" w:rsidP="00E02C03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38078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-.0</w:t>
            </w:r>
            <w:r w:rsidR="00380783" w:rsidRPr="0038078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24C433F1" w14:textId="6396B4D0" w:rsidR="005A53ED" w:rsidRPr="00380783" w:rsidRDefault="005A53ED" w:rsidP="00E02C03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078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(-.</w:t>
            </w:r>
            <w:r w:rsidR="0047047A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lang w:val="en-US" w:eastAsia="ja-JP"/>
              </w:rPr>
              <w:t>11</w:t>
            </w:r>
            <w:r w:rsidRPr="0038078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 xml:space="preserve">; </w:t>
            </w:r>
            <w:r w:rsidR="00380783" w:rsidRPr="0038078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.0</w:t>
            </w:r>
            <w:r w:rsidRPr="0038078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095F26" w14:textId="788FE239" w:rsidR="005A53ED" w:rsidRPr="00380783" w:rsidRDefault="005A53ED" w:rsidP="00E02C03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07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="0047047A"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ja-JP"/>
              </w:rPr>
              <w:t>12</w:t>
            </w:r>
            <w:r w:rsidR="00380783" w:rsidRPr="003807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0093E9EF" w14:textId="19E3B810" w:rsidR="005A53ED" w:rsidRPr="00410A3B" w:rsidRDefault="005A53ED" w:rsidP="00E02C03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634B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</w:t>
            </w:r>
            <w:r w:rsidR="00E0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</w:t>
            </w:r>
            <w:r w:rsidR="00410A3B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58220FC" w14:textId="01EED99A" w:rsidR="005A53ED" w:rsidRPr="00634BB5" w:rsidRDefault="005A53ED" w:rsidP="00E02C03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</w:t>
            </w:r>
            <w:r w:rsidRPr="00F8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="00E0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; .0</w:t>
            </w:r>
            <w:r w:rsidR="00410A3B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 w:eastAsia="ja-JP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382F01" w14:textId="10313135" w:rsidR="005A53ED" w:rsidRPr="00F83CE1" w:rsidRDefault="005A53ED" w:rsidP="00E02C03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634B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10A3B">
              <w:rPr>
                <w:rFonts w:ascii="Times New Roman" w:hAnsi="Times New Roman" w:cs="Times New Roman" w:hint="eastAsia"/>
                <w:sz w:val="20"/>
                <w:szCs w:val="20"/>
                <w:lang w:val="en-US" w:eastAsia="ja-JP"/>
              </w:rPr>
              <w:t>823</w:t>
            </w:r>
          </w:p>
        </w:tc>
      </w:tr>
      <w:tr w:rsidR="00770C4E" w:rsidRPr="00F83CE1" w14:paraId="7359C58B" w14:textId="77777777" w:rsidTr="002C0878">
        <w:trPr>
          <w:trHeight w:val="269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4ED563" w14:textId="2F75E31C" w:rsidR="00770C4E" w:rsidRPr="00380783" w:rsidRDefault="00770C4E" w:rsidP="00770C4E">
            <w:pPr>
              <w:spacing w:line="276" w:lineRule="auto"/>
              <w:ind w:right="-161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07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Previous </w:t>
            </w:r>
            <w:r w:rsidR="00791A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total </w:t>
            </w:r>
            <w:r w:rsidR="000D02B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RF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5CDA2F" w14:textId="0ED987D2" w:rsidR="00770C4E" w:rsidRPr="003D5EEF" w:rsidRDefault="00770C4E" w:rsidP="00E02C03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3D5E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.</w:t>
            </w:r>
            <w:r w:rsidR="003807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4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2AFECA" w14:textId="22D32D1B" w:rsidR="00770C4E" w:rsidRPr="00183711" w:rsidRDefault="00770C4E" w:rsidP="00E02C03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.</w:t>
            </w:r>
            <w:r w:rsidR="00380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; .</w:t>
            </w:r>
            <w:r w:rsidR="00380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</w:t>
            </w:r>
            <w:r w:rsidR="0047047A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 w:eastAsia="ja-JP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7D6151" w14:textId="27E8F57B" w:rsidR="00770C4E" w:rsidRDefault="00770C4E" w:rsidP="00E02C03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</w:t>
            </w:r>
            <w:r w:rsidRPr="001837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0B6619" w14:textId="58DB24A6" w:rsidR="00770C4E" w:rsidRPr="003D5EEF" w:rsidRDefault="00770C4E" w:rsidP="00E02C03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.</w:t>
            </w:r>
            <w:r w:rsidR="00E02C0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4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58A8B9" w14:textId="6B31EFEB" w:rsidR="00770C4E" w:rsidRPr="00183711" w:rsidRDefault="00770C4E" w:rsidP="00E02C03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.</w:t>
            </w:r>
            <w:r w:rsidR="00E0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; .</w:t>
            </w:r>
            <w:r w:rsidR="00E0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</w:t>
            </w:r>
            <w:r w:rsidR="00410A3B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 w:eastAsia="ja-JP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D7A4D" w14:textId="13856642" w:rsidR="00770C4E" w:rsidRDefault="00770C4E" w:rsidP="00E02C03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837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.001</w:t>
            </w:r>
          </w:p>
        </w:tc>
      </w:tr>
    </w:tbl>
    <w:p w14:paraId="3FD74128" w14:textId="554F4AA6" w:rsidR="00D407A8" w:rsidRPr="008303EB" w:rsidRDefault="0045037C" w:rsidP="00D407A8">
      <w:pPr>
        <w:rPr>
          <w:rFonts w:ascii="Times New Roman" w:hAnsi="Times New Roman" w:cs="Times New Roman"/>
          <w:i/>
          <w:iCs/>
          <w:sz w:val="20"/>
          <w:szCs w:val="18"/>
          <w:lang w:val="en-US"/>
        </w:rPr>
      </w:pPr>
      <w:r w:rsidRPr="008303EB">
        <w:rPr>
          <w:rFonts w:ascii="Times New Roman" w:hAnsi="Times New Roman" w:cs="Times New Roman"/>
          <w:i/>
          <w:iCs/>
          <w:sz w:val="20"/>
          <w:szCs w:val="18"/>
          <w:lang w:val="en-US"/>
        </w:rPr>
        <w:t>Note.</w:t>
      </w:r>
      <w:r w:rsidRPr="008303EB">
        <w:rPr>
          <w:rFonts w:ascii="Times New Roman" w:hAnsi="Times New Roman" w:cs="Times New Roman"/>
          <w:i/>
          <w:iCs/>
          <w:sz w:val="20"/>
          <w:szCs w:val="18"/>
          <w:lang w:val="en-US"/>
        </w:rPr>
        <w:br/>
      </w:r>
      <w:r w:rsidR="00754BF4">
        <w:rPr>
          <w:rFonts w:ascii="Times New Roman" w:hAnsi="Times New Roman" w:cs="Times New Roman"/>
          <w:i/>
          <w:iCs/>
          <w:sz w:val="20"/>
          <w:szCs w:val="18"/>
          <w:lang w:val="en-US"/>
        </w:rPr>
        <w:t>All</w:t>
      </w:r>
      <w:r w:rsidR="00796647" w:rsidRPr="00796647">
        <w:rPr>
          <w:rFonts w:ascii="Times New Roman" w:hAnsi="Times New Roman" w:cs="Times New Roman"/>
          <w:i/>
          <w:iCs/>
          <w:sz w:val="20"/>
          <w:szCs w:val="18"/>
          <w:lang w:val="en-US"/>
        </w:rPr>
        <w:t xml:space="preserve"> </w:t>
      </w:r>
      <w:r w:rsidR="00E02C03">
        <w:rPr>
          <w:rFonts w:ascii="Times New Roman" w:hAnsi="Times New Roman" w:cs="Times New Roman"/>
          <w:i/>
          <w:iCs/>
          <w:sz w:val="20"/>
          <w:szCs w:val="18"/>
          <w:lang w:val="en-US"/>
        </w:rPr>
        <w:t>results are pooled estimates of 20 multiply imputed datasets (</w:t>
      </w:r>
      <w:r w:rsidR="00796647" w:rsidRPr="00796647">
        <w:rPr>
          <w:rFonts w:ascii="Times New Roman" w:hAnsi="Times New Roman" w:cs="Times New Roman"/>
          <w:i/>
          <w:iCs/>
          <w:sz w:val="20"/>
          <w:szCs w:val="18"/>
          <w:lang w:val="en-US"/>
        </w:rPr>
        <w:t xml:space="preserve"> </w:t>
      </w:r>
      <w:r w:rsidR="00796647">
        <w:rPr>
          <w:rFonts w:ascii="Times New Roman" w:hAnsi="Times New Roman" w:cs="Times New Roman"/>
          <w:i/>
          <w:iCs/>
          <w:sz w:val="20"/>
          <w:szCs w:val="18"/>
          <w:lang w:val="en-US"/>
        </w:rPr>
        <w:t>n</w:t>
      </w:r>
      <w:r w:rsidR="00796647" w:rsidRPr="00796647">
        <w:rPr>
          <w:rFonts w:ascii="Times New Roman" w:hAnsi="Times New Roman" w:cs="Times New Roman"/>
          <w:i/>
          <w:iCs/>
          <w:sz w:val="20"/>
          <w:szCs w:val="18"/>
          <w:lang w:val="en-US"/>
        </w:rPr>
        <w:t xml:space="preserve"> = </w:t>
      </w:r>
      <w:r w:rsidR="0022394F">
        <w:rPr>
          <w:rFonts w:ascii="Times New Roman" w:hAnsi="Times New Roman" w:cs="Times New Roman" w:hint="eastAsia"/>
          <w:i/>
          <w:iCs/>
          <w:sz w:val="20"/>
          <w:szCs w:val="18"/>
          <w:lang w:val="en-US" w:eastAsia="ja-JP"/>
        </w:rPr>
        <w:t>935</w:t>
      </w:r>
      <w:r w:rsidR="00796647" w:rsidRPr="00796647">
        <w:rPr>
          <w:rFonts w:ascii="Times New Roman" w:hAnsi="Times New Roman" w:cs="Times New Roman"/>
          <w:i/>
          <w:iCs/>
          <w:sz w:val="20"/>
          <w:szCs w:val="18"/>
          <w:lang w:val="en-US"/>
        </w:rPr>
        <w:t xml:space="preserve"> </w:t>
      </w:r>
      <w:r w:rsidR="00E02C03">
        <w:rPr>
          <w:rFonts w:ascii="Times New Roman" w:hAnsi="Times New Roman" w:cs="Times New Roman"/>
          <w:i/>
          <w:iCs/>
          <w:sz w:val="20"/>
          <w:szCs w:val="18"/>
          <w:lang w:val="en-US"/>
        </w:rPr>
        <w:t xml:space="preserve">at </w:t>
      </w:r>
      <w:r w:rsidR="00796647" w:rsidRPr="00796647">
        <w:rPr>
          <w:rFonts w:ascii="Times New Roman" w:hAnsi="Times New Roman" w:cs="Times New Roman"/>
          <w:i/>
          <w:iCs/>
          <w:sz w:val="20"/>
          <w:szCs w:val="18"/>
          <w:lang w:val="en-US"/>
        </w:rPr>
        <w:t>12 months</w:t>
      </w:r>
      <w:r w:rsidR="00E02C03">
        <w:rPr>
          <w:rFonts w:ascii="Times New Roman" w:hAnsi="Times New Roman" w:cs="Times New Roman"/>
          <w:i/>
          <w:iCs/>
          <w:sz w:val="20"/>
          <w:szCs w:val="18"/>
          <w:lang w:val="en-US"/>
        </w:rPr>
        <w:t>;</w:t>
      </w:r>
      <w:r w:rsidR="00796647" w:rsidRPr="00796647">
        <w:rPr>
          <w:rFonts w:ascii="Times New Roman" w:hAnsi="Times New Roman" w:cs="Times New Roman"/>
          <w:i/>
          <w:iCs/>
          <w:sz w:val="20"/>
          <w:szCs w:val="18"/>
          <w:lang w:val="en-US"/>
        </w:rPr>
        <w:t xml:space="preserve"> </w:t>
      </w:r>
      <w:r w:rsidR="00796647">
        <w:rPr>
          <w:rFonts w:ascii="Times New Roman" w:hAnsi="Times New Roman" w:cs="Times New Roman"/>
          <w:i/>
          <w:iCs/>
          <w:sz w:val="20"/>
          <w:szCs w:val="18"/>
          <w:lang w:val="en-US"/>
        </w:rPr>
        <w:t>n</w:t>
      </w:r>
      <w:r w:rsidR="00796647" w:rsidRPr="00796647">
        <w:rPr>
          <w:rFonts w:ascii="Times New Roman" w:hAnsi="Times New Roman" w:cs="Times New Roman"/>
          <w:i/>
          <w:iCs/>
          <w:sz w:val="20"/>
          <w:szCs w:val="18"/>
          <w:lang w:val="en-US"/>
        </w:rPr>
        <w:t xml:space="preserve"> = </w:t>
      </w:r>
      <w:r w:rsidR="00410A3B">
        <w:rPr>
          <w:rFonts w:ascii="Times New Roman" w:hAnsi="Times New Roman" w:cs="Times New Roman" w:hint="eastAsia"/>
          <w:i/>
          <w:iCs/>
          <w:sz w:val="20"/>
          <w:szCs w:val="18"/>
          <w:lang w:val="en-US" w:eastAsia="ja-JP"/>
        </w:rPr>
        <w:t>904</w:t>
      </w:r>
      <w:r w:rsidR="00796647" w:rsidRPr="00796647">
        <w:rPr>
          <w:rFonts w:ascii="Times New Roman" w:hAnsi="Times New Roman" w:cs="Times New Roman"/>
          <w:i/>
          <w:iCs/>
          <w:sz w:val="20"/>
          <w:szCs w:val="18"/>
          <w:lang w:val="en-US"/>
        </w:rPr>
        <w:t xml:space="preserve"> </w:t>
      </w:r>
      <w:r w:rsidR="00E02C03">
        <w:rPr>
          <w:rFonts w:ascii="Times New Roman" w:hAnsi="Times New Roman" w:cs="Times New Roman"/>
          <w:i/>
          <w:iCs/>
          <w:sz w:val="20"/>
          <w:szCs w:val="18"/>
          <w:lang w:val="en-US"/>
        </w:rPr>
        <w:t xml:space="preserve">at </w:t>
      </w:r>
      <w:r w:rsidR="00796647" w:rsidRPr="00796647">
        <w:rPr>
          <w:rFonts w:ascii="Times New Roman" w:hAnsi="Times New Roman" w:cs="Times New Roman"/>
          <w:i/>
          <w:iCs/>
          <w:sz w:val="20"/>
          <w:szCs w:val="18"/>
          <w:lang w:val="en-US"/>
        </w:rPr>
        <w:t>24 months</w:t>
      </w:r>
      <w:r w:rsidR="00E02C03">
        <w:rPr>
          <w:rFonts w:ascii="Times New Roman" w:hAnsi="Times New Roman" w:cs="Times New Roman"/>
          <w:i/>
          <w:iCs/>
          <w:sz w:val="20"/>
          <w:szCs w:val="18"/>
          <w:lang w:val="en-US"/>
        </w:rPr>
        <w:t>)</w:t>
      </w:r>
      <w:r w:rsidR="007814DC">
        <w:rPr>
          <w:rFonts w:ascii="Times New Roman" w:hAnsi="Times New Roman" w:cs="Times New Roman"/>
          <w:i/>
          <w:iCs/>
          <w:sz w:val="20"/>
          <w:szCs w:val="18"/>
          <w:lang w:val="en-US"/>
        </w:rPr>
        <w:t xml:space="preserve">. </w:t>
      </w:r>
      <w:r w:rsidR="00D1381B" w:rsidRPr="00D1381B">
        <w:rPr>
          <w:rFonts w:ascii="Times New Roman" w:hAnsi="Times New Roman" w:cs="Times New Roman"/>
          <w:i/>
          <w:iCs/>
          <w:sz w:val="20"/>
          <w:szCs w:val="18"/>
          <w:lang w:val="en-US"/>
        </w:rPr>
        <w:t>If a participant was deceased, missing values after death were not imputed. All models are adjusted for age at diagnosis, sex (female/male), education (low/high), living situation (with others/alone), number of comorbidities 4-6 months after diagnosis, cancer stage (I-II, III, IV, X), metastas</w:t>
      </w:r>
      <w:r w:rsidR="00D1381B" w:rsidRPr="00D1381B">
        <w:rPr>
          <w:rFonts w:ascii="Times New Roman" w:hAnsi="Times New Roman" w:cs="Times New Roman" w:hint="eastAsia"/>
          <w:i/>
          <w:iCs/>
          <w:sz w:val="20"/>
          <w:szCs w:val="18"/>
          <w:lang w:val="en-US"/>
        </w:rPr>
        <w:t>es 4-6 months after diagnosis</w:t>
      </w:r>
      <w:r w:rsidR="00D1381B" w:rsidRPr="00D1381B">
        <w:rPr>
          <w:rFonts w:ascii="Times New Roman" w:hAnsi="Times New Roman" w:cs="Times New Roman"/>
          <w:i/>
          <w:iCs/>
          <w:sz w:val="20"/>
          <w:szCs w:val="18"/>
          <w:lang w:val="en-US"/>
        </w:rPr>
        <w:t xml:space="preserve"> (yes/no), and current status of chemo-, radio-, hormone-, and targeted</w:t>
      </w:r>
      <w:r w:rsidR="00D1381B" w:rsidRPr="00D1381B">
        <w:rPr>
          <w:rFonts w:ascii="Times New Roman" w:hAnsi="Times New Roman" w:cs="Times New Roman" w:hint="eastAsia"/>
          <w:i/>
          <w:iCs/>
          <w:sz w:val="20"/>
          <w:szCs w:val="18"/>
          <w:lang w:val="en-US"/>
        </w:rPr>
        <w:t>/</w:t>
      </w:r>
      <w:r w:rsidR="00D1381B" w:rsidRPr="00D1381B">
        <w:rPr>
          <w:rFonts w:ascii="Times New Roman" w:hAnsi="Times New Roman" w:cs="Times New Roman"/>
          <w:i/>
          <w:iCs/>
          <w:sz w:val="20"/>
          <w:szCs w:val="18"/>
          <w:lang w:val="en-US"/>
        </w:rPr>
        <w:t>immunotherapy at the respective 12 or 24 months follow-up (never, current or recently completed, completed &gt;6 months ago, unknown). The sensitivity analyses further adjust for previous fatigue 4-6 months after diagnosis. Effect estimates are unstandardized regression coefficients. PAM, ComQ and previous CRF are all 0-100 scales.</w:t>
      </w:r>
    </w:p>
    <w:p w14:paraId="5765A255" w14:textId="539A2E06" w:rsidR="00040070" w:rsidRDefault="00040070">
      <w:pPr>
        <w:rPr>
          <w:rFonts w:ascii="Times New Roman" w:hAnsi="Times New Roman" w:cs="Times New Roman"/>
          <w:i/>
          <w:sz w:val="16"/>
          <w:szCs w:val="16"/>
          <w:lang w:val="en-US"/>
        </w:rPr>
      </w:pPr>
      <w:r>
        <w:rPr>
          <w:rFonts w:ascii="Times New Roman" w:hAnsi="Times New Roman" w:cs="Times New Roman"/>
          <w:i/>
          <w:sz w:val="16"/>
          <w:szCs w:val="16"/>
          <w:lang w:val="en-US"/>
        </w:rPr>
        <w:br w:type="page"/>
      </w:r>
    </w:p>
    <w:p w14:paraId="46E1EDC9" w14:textId="01A67EB8" w:rsidR="00040070" w:rsidRDefault="007832EF" w:rsidP="00040070">
      <w:pPr>
        <w:spacing w:after="0" w:line="276" w:lineRule="auto"/>
        <w:rPr>
          <w:rFonts w:ascii="Times New Roman" w:hAnsi="Times New Roman" w:cs="Times New Roman"/>
          <w:b/>
          <w:sz w:val="20"/>
          <w:szCs w:val="20"/>
          <w:lang w:val="en-US" w:eastAsia="ja-JP"/>
        </w:rPr>
      </w:pPr>
      <w:r>
        <w:rPr>
          <w:rFonts w:ascii="Times New Roman" w:hAnsi="Times New Roman" w:cs="Times New Roman"/>
          <w:b/>
          <w:sz w:val="20"/>
          <w:szCs w:val="20"/>
          <w:lang w:val="en-US" w:eastAsia="ja-JP"/>
        </w:rPr>
        <w:lastRenderedPageBreak/>
        <w:t>Appendix</w:t>
      </w:r>
      <w:r w:rsidR="00040070">
        <w:rPr>
          <w:rFonts w:ascii="Times New Roman" w:hAnsi="Times New Roman" w:cs="Times New Roman" w:hint="eastAsia"/>
          <w:b/>
          <w:sz w:val="20"/>
          <w:szCs w:val="20"/>
          <w:lang w:val="en-US" w:eastAsia="ja-JP"/>
        </w:rPr>
        <w:t xml:space="preserve"> </w:t>
      </w:r>
      <w:r w:rsidR="00040070" w:rsidRPr="000C24C3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040070">
        <w:rPr>
          <w:rFonts w:ascii="Times New Roman" w:hAnsi="Times New Roman" w:cs="Times New Roman" w:hint="eastAsia"/>
          <w:b/>
          <w:sz w:val="20"/>
          <w:szCs w:val="20"/>
          <w:lang w:val="en-US" w:eastAsia="ja-JP"/>
        </w:rPr>
        <w:t>3</w:t>
      </w:r>
      <w:r w:rsidR="00040070">
        <w:rPr>
          <w:rFonts w:ascii="Times New Roman" w:hAnsi="Times New Roman" w:cs="Times New Roman"/>
          <w:b/>
          <w:sz w:val="20"/>
          <w:szCs w:val="20"/>
          <w:lang w:val="en-US"/>
        </w:rPr>
        <w:t>. Associations of patient activation (PAM) and patient-physician communication quality (ComQ) with physical and total cancer-related fatigue (CRF), using multiply imputed data</w:t>
      </w:r>
      <w:r w:rsidR="00040070">
        <w:rPr>
          <w:rFonts w:ascii="Times New Roman" w:hAnsi="Times New Roman" w:cs="Times New Roman" w:hint="eastAsia"/>
          <w:b/>
          <w:sz w:val="20"/>
          <w:szCs w:val="20"/>
          <w:lang w:val="en-US" w:eastAsia="ja-JP"/>
        </w:rPr>
        <w:t xml:space="preserve"> of </w:t>
      </w:r>
      <w:r w:rsidR="00791A7E">
        <w:rPr>
          <w:rFonts w:ascii="Times New Roman" w:hAnsi="Times New Roman" w:cs="Times New Roman"/>
          <w:b/>
          <w:sz w:val="20"/>
          <w:szCs w:val="20"/>
          <w:lang w:val="en-US" w:eastAsia="ja-JP"/>
        </w:rPr>
        <w:t>male participants</w:t>
      </w:r>
    </w:p>
    <w:p w14:paraId="5DCC9D7D" w14:textId="77777777" w:rsidR="00850201" w:rsidRPr="0022394F" w:rsidRDefault="00850201" w:rsidP="00040070">
      <w:pPr>
        <w:spacing w:after="0" w:line="276" w:lineRule="auto"/>
        <w:rPr>
          <w:rFonts w:ascii="Times New Roman" w:hAnsi="Times New Roman" w:cs="Times New Roman"/>
          <w:b/>
          <w:sz w:val="20"/>
          <w:szCs w:val="20"/>
          <w:lang w:val="en-US" w:eastAsia="ja-JP"/>
        </w:rPr>
      </w:pPr>
    </w:p>
    <w:p w14:paraId="414E7B24" w14:textId="1F8537CE" w:rsidR="00040070" w:rsidRPr="00796647" w:rsidRDefault="00040070" w:rsidP="00040070">
      <w:pPr>
        <w:spacing w:after="0" w:line="276" w:lineRule="auto"/>
        <w:jc w:val="both"/>
        <w:rPr>
          <w:rFonts w:ascii="Times New Roman" w:hAnsi="Times New Roman" w:cs="Times New Roman"/>
          <w:b/>
          <w:i/>
          <w:sz w:val="20"/>
          <w:szCs w:val="20"/>
          <w:lang w:val="en-US" w:eastAsia="ja-JP"/>
        </w:rPr>
      </w:pPr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t>A. Primary Analyses</w:t>
      </w:r>
    </w:p>
    <w:tbl>
      <w:tblPr>
        <w:tblStyle w:val="TableGrid"/>
        <w:tblW w:w="9639" w:type="dxa"/>
        <w:tblLayout w:type="fixed"/>
        <w:tblLook w:val="04A0" w:firstRow="1" w:lastRow="0" w:firstColumn="1" w:lastColumn="0" w:noHBand="0" w:noVBand="1"/>
      </w:tblPr>
      <w:tblGrid>
        <w:gridCol w:w="3119"/>
        <w:gridCol w:w="843"/>
        <w:gridCol w:w="1141"/>
        <w:gridCol w:w="1276"/>
        <w:gridCol w:w="715"/>
        <w:gridCol w:w="1128"/>
        <w:gridCol w:w="1417"/>
      </w:tblGrid>
      <w:tr w:rsidR="00040070" w:rsidRPr="00770C4E" w14:paraId="7A3C1BCE" w14:textId="77777777" w:rsidTr="004628DF">
        <w:trPr>
          <w:trHeight w:val="238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D6FACD" w14:textId="77777777" w:rsidR="00040070" w:rsidRPr="00F83CE1" w:rsidRDefault="00040070" w:rsidP="004628DF">
            <w:pPr>
              <w:spacing w:line="276" w:lineRule="auto"/>
              <w:ind w:right="-16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3C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608BCD" w14:textId="77777777" w:rsidR="00040070" w:rsidRPr="00F83CE1" w:rsidRDefault="00040070" w:rsidP="004628DF">
            <w:pPr>
              <w:spacing w:line="276" w:lineRule="auto"/>
              <w:ind w:right="-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2-Month Physical Fatigue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DFFEBB" w14:textId="77777777" w:rsidR="00040070" w:rsidRDefault="00040070" w:rsidP="004628DF">
            <w:pPr>
              <w:spacing w:line="276" w:lineRule="auto"/>
              <w:ind w:right="-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4-Month Physical Fatigue</w:t>
            </w:r>
          </w:p>
        </w:tc>
      </w:tr>
      <w:tr w:rsidR="00040070" w:rsidRPr="000C24C3" w14:paraId="4B6EED23" w14:textId="77777777" w:rsidTr="004628DF">
        <w:trPr>
          <w:trHeight w:val="237"/>
        </w:trPr>
        <w:tc>
          <w:tcPr>
            <w:tcW w:w="31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039FCD" w14:textId="77777777" w:rsidR="00040070" w:rsidRPr="00F83CE1" w:rsidRDefault="00040070" w:rsidP="004628DF">
            <w:pPr>
              <w:spacing w:line="276" w:lineRule="auto"/>
              <w:ind w:right="-16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165FF3" w14:textId="77777777" w:rsidR="00040070" w:rsidRPr="00F83CE1" w:rsidRDefault="00040070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F8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1141" w:type="dxa"/>
            <w:tcBorders>
              <w:left w:val="nil"/>
              <w:bottom w:val="single" w:sz="4" w:space="0" w:color="auto"/>
              <w:right w:val="nil"/>
            </w:tcBorders>
          </w:tcPr>
          <w:p w14:paraId="6A6BDD71" w14:textId="77777777" w:rsidR="00040070" w:rsidRPr="002C0878" w:rsidRDefault="00040070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F8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I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471B351B" w14:textId="77777777" w:rsidR="00040070" w:rsidRDefault="00040070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514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715" w:type="dxa"/>
            <w:tcBorders>
              <w:left w:val="nil"/>
              <w:bottom w:val="single" w:sz="4" w:space="0" w:color="auto"/>
              <w:right w:val="nil"/>
            </w:tcBorders>
          </w:tcPr>
          <w:p w14:paraId="79D12CB7" w14:textId="77777777" w:rsidR="00040070" w:rsidRDefault="00040070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F8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1128" w:type="dxa"/>
            <w:tcBorders>
              <w:left w:val="nil"/>
              <w:bottom w:val="single" w:sz="4" w:space="0" w:color="auto"/>
              <w:right w:val="nil"/>
            </w:tcBorders>
          </w:tcPr>
          <w:p w14:paraId="68AD5580" w14:textId="77777777" w:rsidR="00040070" w:rsidRPr="002C0878" w:rsidRDefault="00040070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F8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I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5CB5F46D" w14:textId="77777777" w:rsidR="00040070" w:rsidRPr="00F83CE1" w:rsidRDefault="00040070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514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p</w:t>
            </w:r>
          </w:p>
        </w:tc>
      </w:tr>
      <w:tr w:rsidR="00040070" w:rsidRPr="000C24C3" w14:paraId="178C2285" w14:textId="77777777" w:rsidTr="004628DF">
        <w:trPr>
          <w:trHeight w:val="269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8C34FF" w14:textId="09973ABF" w:rsidR="00040070" w:rsidRPr="00380783" w:rsidRDefault="00040070" w:rsidP="004628DF">
            <w:pPr>
              <w:spacing w:line="276" w:lineRule="auto"/>
              <w:ind w:right="-161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AM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DA2050" w14:textId="5E28EE3B" w:rsidR="00040070" w:rsidRPr="003D5EEF" w:rsidRDefault="00040070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</w:pPr>
            <w:r w:rsidRPr="003D5EEF">
              <w:rPr>
                <w:rFonts w:ascii="Times New Roman" w:hAnsi="Times New Roman" w:cs="Times New Roman"/>
                <w:b/>
                <w:sz w:val="20"/>
                <w:szCs w:val="20"/>
              </w:rPr>
              <w:t>-.</w:t>
            </w:r>
            <w:r w:rsidR="00850201">
              <w:rPr>
                <w:rFonts w:ascii="Times New Roman" w:hAnsi="Times New Roman" w:cs="Times New Roman" w:hint="eastAsia"/>
                <w:b/>
                <w:sz w:val="20"/>
                <w:szCs w:val="20"/>
                <w:lang w:eastAsia="ja-JP"/>
              </w:rPr>
              <w:t>34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165256" w14:textId="3C9A3D97" w:rsidR="00040070" w:rsidRPr="00183711" w:rsidRDefault="00040070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83CE1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850201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-.1</w:t>
            </w:r>
            <w:r w:rsidR="00850201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618CB3" w14:textId="77777777" w:rsidR="00040070" w:rsidRPr="00183711" w:rsidRDefault="00040070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837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5F989A" w14:textId="4A96FD93" w:rsidR="00040070" w:rsidRPr="003D5EEF" w:rsidRDefault="00040070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</w:pPr>
            <w:r w:rsidRPr="003D5EEF">
              <w:rPr>
                <w:rFonts w:ascii="Times New Roman" w:hAnsi="Times New Roman" w:cs="Times New Roman"/>
                <w:b/>
                <w:sz w:val="20"/>
                <w:szCs w:val="20"/>
              </w:rPr>
              <w:t>-.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ja-JP"/>
              </w:rPr>
              <w:t>2</w:t>
            </w:r>
            <w:r w:rsidR="009F23C7">
              <w:rPr>
                <w:rFonts w:ascii="Times New Roman" w:hAnsi="Times New Roman" w:cs="Times New Roman" w:hint="eastAsia"/>
                <w:b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6E232A" w14:textId="2B251A0D" w:rsidR="00040070" w:rsidRPr="00183711" w:rsidRDefault="00040070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83CE1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3</w:t>
            </w:r>
            <w:r w:rsidR="009F23C7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-.</w:t>
            </w:r>
            <w:r w:rsidR="009F23C7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47C637" w14:textId="615E13FF" w:rsidR="00040070" w:rsidRPr="00F83CE1" w:rsidRDefault="00040070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1837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0</w:t>
            </w:r>
            <w:r w:rsidR="009F23C7">
              <w:rPr>
                <w:rFonts w:ascii="Times New Roman" w:hAnsi="Times New Roman" w:cs="Times New Roman" w:hint="eastAsia"/>
                <w:b/>
                <w:sz w:val="20"/>
                <w:szCs w:val="20"/>
                <w:lang w:val="en-US" w:eastAsia="ja-JP"/>
              </w:rPr>
              <w:t>6</w:t>
            </w:r>
          </w:p>
        </w:tc>
      </w:tr>
      <w:tr w:rsidR="00040070" w:rsidRPr="000C24C3" w14:paraId="5E36937B" w14:textId="77777777" w:rsidTr="004628DF">
        <w:trPr>
          <w:trHeight w:val="26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50993" w14:textId="09B57713" w:rsidR="00040070" w:rsidRPr="00380783" w:rsidRDefault="00040070" w:rsidP="004628DF">
            <w:pPr>
              <w:spacing w:line="276" w:lineRule="auto"/>
              <w:ind w:right="-161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mQ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01D54A0" w14:textId="0E124BD5" w:rsidR="00040070" w:rsidRPr="00850201" w:rsidRDefault="00040070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ja-JP"/>
              </w:rPr>
            </w:pPr>
            <w:r w:rsidRPr="0085020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-.</w:t>
            </w:r>
            <w:r w:rsidR="00850201" w:rsidRPr="00850201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lang w:val="en-US" w:eastAsia="ja-JP"/>
              </w:rPr>
              <w:t>0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20443A4B" w14:textId="3FE5EFE9" w:rsidR="00040070" w:rsidRPr="00850201" w:rsidRDefault="00040070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5020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(-.</w:t>
            </w:r>
            <w:r w:rsidRPr="00850201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lang w:val="en-US" w:eastAsia="ja-JP"/>
              </w:rPr>
              <w:t>20</w:t>
            </w:r>
            <w:r w:rsidRPr="0085020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 xml:space="preserve">; </w:t>
            </w:r>
            <w:r w:rsidR="00850201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lang w:val="en-US" w:eastAsia="ja-JP"/>
              </w:rPr>
              <w:t>.</w:t>
            </w:r>
            <w:r w:rsidRPr="0085020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7D239D" w14:textId="4C550FE1" w:rsidR="00040070" w:rsidRPr="00850201" w:rsidRDefault="00040070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</w:pPr>
            <w:r w:rsidRPr="0085020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="00850201"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ja-JP"/>
              </w:rPr>
              <w:t>15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7FCC2C1A" w14:textId="6E2D58D5" w:rsidR="00040070" w:rsidRPr="00410A3B" w:rsidRDefault="00040070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</w:pPr>
            <w:r w:rsidRPr="00754B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-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0</w:t>
            </w:r>
            <w:r w:rsidR="009F23C7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lang w:val="en-US" w:eastAsia="ja-JP"/>
              </w:rPr>
              <w:t>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6C4DB34" w14:textId="037F4B92" w:rsidR="00040070" w:rsidRPr="00754BF4" w:rsidRDefault="00040070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754B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(-.1</w:t>
            </w:r>
            <w:r w:rsidR="009F23C7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lang w:val="en-US" w:eastAsia="ja-JP"/>
              </w:rPr>
              <w:t>8</w:t>
            </w:r>
            <w:r w:rsidRPr="00754B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; 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0</w:t>
            </w:r>
            <w:r w:rsidR="009F23C7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lang w:val="en-US" w:eastAsia="ja-JP"/>
              </w:rPr>
              <w:t>3</w:t>
            </w:r>
            <w:r w:rsidRPr="00754B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1A3A2C" w14:textId="5E7D01A8" w:rsidR="00040070" w:rsidRPr="00754BF4" w:rsidRDefault="00040070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ja-JP"/>
              </w:rPr>
            </w:pPr>
            <w:r w:rsidRPr="00754BF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="009F23C7"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ja-JP"/>
              </w:rPr>
              <w:t>171</w:t>
            </w:r>
          </w:p>
        </w:tc>
      </w:tr>
      <w:tr w:rsidR="00040070" w:rsidRPr="00770C4E" w14:paraId="0F1566D3" w14:textId="77777777" w:rsidTr="004628DF">
        <w:trPr>
          <w:trHeight w:val="238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C4CC4B" w14:textId="77777777" w:rsidR="00040070" w:rsidRPr="00F83CE1" w:rsidRDefault="00040070" w:rsidP="004628DF">
            <w:pPr>
              <w:spacing w:line="276" w:lineRule="auto"/>
              <w:ind w:right="-16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DE47B2" w14:textId="77777777" w:rsidR="00040070" w:rsidRPr="002C0878" w:rsidRDefault="00040070" w:rsidP="004628DF">
            <w:pPr>
              <w:spacing w:line="276" w:lineRule="auto"/>
              <w:ind w:right="-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12-Month </w:t>
            </w:r>
            <w:r w:rsidRPr="002C08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otal Fatigue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712141" w14:textId="77777777" w:rsidR="00040070" w:rsidRPr="002C0878" w:rsidRDefault="00040070" w:rsidP="004628DF">
            <w:pPr>
              <w:spacing w:line="276" w:lineRule="auto"/>
              <w:ind w:right="-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24-Month </w:t>
            </w:r>
            <w:r w:rsidRPr="002C08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Total Fatigue </w:t>
            </w:r>
          </w:p>
        </w:tc>
      </w:tr>
      <w:tr w:rsidR="00040070" w:rsidRPr="00F83CE1" w14:paraId="7F3EBCF4" w14:textId="77777777" w:rsidTr="004628DF">
        <w:trPr>
          <w:trHeight w:val="237"/>
        </w:trPr>
        <w:tc>
          <w:tcPr>
            <w:tcW w:w="31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166693" w14:textId="77777777" w:rsidR="00040070" w:rsidRPr="002C0878" w:rsidRDefault="00040070" w:rsidP="004628DF">
            <w:pPr>
              <w:spacing w:line="276" w:lineRule="auto"/>
              <w:ind w:right="-16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69E40A" w14:textId="77777777" w:rsidR="00040070" w:rsidRPr="00F83CE1" w:rsidRDefault="00040070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F8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1141" w:type="dxa"/>
            <w:tcBorders>
              <w:left w:val="nil"/>
              <w:bottom w:val="single" w:sz="4" w:space="0" w:color="auto"/>
              <w:right w:val="nil"/>
            </w:tcBorders>
          </w:tcPr>
          <w:p w14:paraId="725E327D" w14:textId="77777777" w:rsidR="00040070" w:rsidRPr="002C0878" w:rsidRDefault="00040070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F8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I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22C3E3F7" w14:textId="4EDFE56A" w:rsidR="00040070" w:rsidRDefault="00850201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514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715" w:type="dxa"/>
            <w:tcBorders>
              <w:left w:val="nil"/>
              <w:bottom w:val="single" w:sz="4" w:space="0" w:color="auto"/>
              <w:right w:val="nil"/>
            </w:tcBorders>
          </w:tcPr>
          <w:p w14:paraId="500D4CA0" w14:textId="77777777" w:rsidR="00040070" w:rsidRDefault="00040070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F8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1128" w:type="dxa"/>
            <w:tcBorders>
              <w:left w:val="nil"/>
              <w:bottom w:val="single" w:sz="4" w:space="0" w:color="auto"/>
              <w:right w:val="nil"/>
            </w:tcBorders>
          </w:tcPr>
          <w:p w14:paraId="2941846C" w14:textId="77777777" w:rsidR="00040070" w:rsidRPr="002C0878" w:rsidRDefault="00040070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F8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I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5181E518" w14:textId="77777777" w:rsidR="00040070" w:rsidRPr="00F83CE1" w:rsidRDefault="00040070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514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p</w:t>
            </w:r>
          </w:p>
        </w:tc>
      </w:tr>
      <w:tr w:rsidR="00040070" w:rsidRPr="00F83CE1" w14:paraId="3A4056FA" w14:textId="77777777" w:rsidTr="004628DF">
        <w:trPr>
          <w:trHeight w:val="269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E3EAC8" w14:textId="11A5C489" w:rsidR="00040070" w:rsidRPr="00380783" w:rsidRDefault="00040070" w:rsidP="004628DF">
            <w:pPr>
              <w:spacing w:line="276" w:lineRule="auto"/>
              <w:ind w:right="-161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AM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B2C429" w14:textId="32CD646E" w:rsidR="00040070" w:rsidRPr="003D5EEF" w:rsidRDefault="00040070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</w:pPr>
            <w:r w:rsidRPr="003D5EEF">
              <w:rPr>
                <w:rFonts w:ascii="Times New Roman" w:hAnsi="Times New Roman" w:cs="Times New Roman"/>
                <w:b/>
                <w:sz w:val="20"/>
                <w:szCs w:val="20"/>
              </w:rPr>
              <w:t>-.</w:t>
            </w:r>
            <w:r w:rsidR="00850201">
              <w:rPr>
                <w:rFonts w:ascii="Times New Roman" w:hAnsi="Times New Roman" w:cs="Times New Roman" w:hint="eastAsia"/>
                <w:b/>
                <w:sz w:val="20"/>
                <w:szCs w:val="20"/>
                <w:lang w:eastAsia="ja-JP"/>
              </w:rPr>
              <w:t>32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1C3A01" w14:textId="01245639" w:rsidR="00040070" w:rsidRPr="00183711" w:rsidRDefault="00040070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83CE1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850201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-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1</w:t>
            </w:r>
            <w:r w:rsidR="00850201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E9FB6D" w14:textId="77777777" w:rsidR="00040070" w:rsidRPr="00183711" w:rsidRDefault="00040070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837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5F4DE2" w14:textId="40BA8F71" w:rsidR="00040070" w:rsidRPr="003D5EEF" w:rsidRDefault="00040070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</w:pPr>
            <w:r w:rsidRPr="003D5EEF">
              <w:rPr>
                <w:rFonts w:ascii="Times New Roman" w:hAnsi="Times New Roman" w:cs="Times New Roman"/>
                <w:b/>
                <w:sz w:val="20"/>
                <w:szCs w:val="20"/>
              </w:rPr>
              <w:t>-.</w:t>
            </w:r>
            <w:r w:rsidR="0095526B">
              <w:rPr>
                <w:rFonts w:ascii="Times New Roman" w:hAnsi="Times New Roman" w:cs="Times New Roman" w:hint="eastAsia"/>
                <w:b/>
                <w:sz w:val="20"/>
                <w:szCs w:val="20"/>
                <w:lang w:eastAsia="ja-JP"/>
              </w:rPr>
              <w:t>19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3B7CF0" w14:textId="4CBFE682" w:rsidR="00040070" w:rsidRPr="00183711" w:rsidRDefault="00040070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83CE1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-.</w:t>
            </w:r>
            <w:r w:rsidR="0095526B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34F8F9" w14:textId="60246DEA" w:rsidR="00040070" w:rsidRPr="00F83CE1" w:rsidRDefault="00040070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1837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0</w:t>
            </w:r>
            <w:r w:rsidR="0095526B">
              <w:rPr>
                <w:rFonts w:ascii="Times New Roman" w:hAnsi="Times New Roman" w:cs="Times New Roman" w:hint="eastAsia"/>
                <w:b/>
                <w:sz w:val="20"/>
                <w:szCs w:val="20"/>
                <w:lang w:val="en-US" w:eastAsia="ja-JP"/>
              </w:rPr>
              <w:t>3</w:t>
            </w:r>
          </w:p>
        </w:tc>
      </w:tr>
      <w:tr w:rsidR="00040070" w:rsidRPr="00F83CE1" w14:paraId="180DC317" w14:textId="77777777" w:rsidTr="004628DF">
        <w:trPr>
          <w:trHeight w:val="269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558BA9" w14:textId="1F716AD4" w:rsidR="00040070" w:rsidRPr="00380783" w:rsidRDefault="00040070" w:rsidP="004628DF">
            <w:pPr>
              <w:spacing w:line="276" w:lineRule="auto"/>
              <w:ind w:right="-161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mQ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DBC03D" w14:textId="77777777" w:rsidR="00040070" w:rsidRPr="00850201" w:rsidRDefault="00040070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ja-JP"/>
              </w:rPr>
            </w:pPr>
            <w:r w:rsidRPr="0085020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-.0</w:t>
            </w:r>
            <w:r w:rsidRPr="00850201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lang w:val="en-US" w:eastAsia="ja-JP"/>
              </w:rPr>
              <w:t>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AC8F0" w14:textId="6D55F796" w:rsidR="00040070" w:rsidRPr="00183711" w:rsidRDefault="00040070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</w:t>
            </w:r>
            <w:r w:rsidRPr="00F8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1</w:t>
            </w:r>
            <w:r w:rsidR="00850201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 w:eastAsia="ja-JP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; .0</w:t>
            </w:r>
            <w:r w:rsidR="00850201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 w:eastAsia="ja-JP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AB84CA" w14:textId="32811BD5" w:rsidR="00040070" w:rsidRPr="00850201" w:rsidRDefault="00040070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</w:pPr>
            <w:r w:rsidRPr="0085020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</w:t>
            </w:r>
            <w:r w:rsidR="00850201" w:rsidRPr="00850201"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ja-JP"/>
              </w:rPr>
              <w:t>5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121EE9" w14:textId="49B26E32" w:rsidR="00040070" w:rsidRPr="00410A3B" w:rsidRDefault="00040070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</w:pPr>
            <w:r w:rsidRPr="00E02C0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-.0</w:t>
            </w:r>
            <w:r w:rsidR="0095526B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lang w:val="en-US" w:eastAsia="ja-JP"/>
              </w:rPr>
              <w:t>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38AF35" w14:textId="424D4594" w:rsidR="00040070" w:rsidRPr="00E02C03" w:rsidRDefault="00040070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E02C0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(-.1</w:t>
            </w:r>
            <w:r w:rsidR="0095526B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lang w:val="en-US" w:eastAsia="ja-JP"/>
              </w:rPr>
              <w:t>6</w:t>
            </w:r>
            <w:r w:rsidRPr="00E02C0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; .0</w:t>
            </w:r>
            <w:r w:rsidR="0095526B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lang w:val="en-US" w:eastAsia="ja-JP"/>
              </w:rPr>
              <w:t>1</w:t>
            </w:r>
            <w:r w:rsidRPr="00E02C0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A640B9" w14:textId="0CE32DB0" w:rsidR="00040070" w:rsidRPr="00E02C03" w:rsidRDefault="00040070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ja-JP"/>
              </w:rPr>
            </w:pPr>
            <w:r w:rsidRPr="00E02C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="0095526B"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ja-JP"/>
              </w:rPr>
              <w:t>077</w:t>
            </w:r>
          </w:p>
        </w:tc>
      </w:tr>
    </w:tbl>
    <w:p w14:paraId="63020093" w14:textId="77777777" w:rsidR="00040070" w:rsidRDefault="00040070" w:rsidP="00040070">
      <w:pPr>
        <w:spacing w:after="0" w:line="276" w:lineRule="auto"/>
        <w:rPr>
          <w:rFonts w:ascii="Times New Roman" w:hAnsi="Times New Roman" w:cs="Times New Roman"/>
          <w:i/>
          <w:iCs/>
          <w:sz w:val="18"/>
          <w:szCs w:val="16"/>
          <w:lang w:val="en-US"/>
        </w:rPr>
      </w:pPr>
    </w:p>
    <w:p w14:paraId="5EDD0295" w14:textId="4DCB7442" w:rsidR="00040070" w:rsidRPr="00796647" w:rsidRDefault="00040070" w:rsidP="00040070">
      <w:pPr>
        <w:spacing w:after="0" w:line="276" w:lineRule="auto"/>
        <w:rPr>
          <w:rFonts w:ascii="Times New Roman" w:hAnsi="Times New Roman" w:cs="Times New Roman"/>
          <w:i/>
          <w:sz w:val="21"/>
          <w:szCs w:val="20"/>
          <w:lang w:val="en-US" w:eastAsia="ja-JP"/>
        </w:rPr>
      </w:pPr>
      <w:r w:rsidRPr="0045037C">
        <w:rPr>
          <w:rFonts w:ascii="Times New Roman" w:hAnsi="Times New Roman" w:cs="Times New Roman"/>
          <w:b/>
          <w:i/>
          <w:sz w:val="20"/>
          <w:szCs w:val="16"/>
          <w:lang w:val="en-US"/>
        </w:rPr>
        <w:t>B. Sensitivity Analyses</w:t>
      </w:r>
    </w:p>
    <w:tbl>
      <w:tblPr>
        <w:tblStyle w:val="TableGrid"/>
        <w:tblW w:w="9639" w:type="dxa"/>
        <w:tblLayout w:type="fixed"/>
        <w:tblLook w:val="04A0" w:firstRow="1" w:lastRow="0" w:firstColumn="1" w:lastColumn="0" w:noHBand="0" w:noVBand="1"/>
      </w:tblPr>
      <w:tblGrid>
        <w:gridCol w:w="3119"/>
        <w:gridCol w:w="843"/>
        <w:gridCol w:w="1141"/>
        <w:gridCol w:w="1276"/>
        <w:gridCol w:w="715"/>
        <w:gridCol w:w="1128"/>
        <w:gridCol w:w="1417"/>
      </w:tblGrid>
      <w:tr w:rsidR="00040070" w:rsidRPr="00147118" w14:paraId="0D9E8385" w14:textId="77777777" w:rsidTr="004628DF">
        <w:trPr>
          <w:trHeight w:val="238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B8FFA5" w14:textId="77777777" w:rsidR="00040070" w:rsidRPr="00F83CE1" w:rsidRDefault="00040070" w:rsidP="004628DF">
            <w:pPr>
              <w:spacing w:line="276" w:lineRule="auto"/>
              <w:ind w:right="-16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3C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343DE6" w14:textId="77777777" w:rsidR="00040070" w:rsidRPr="00F83CE1" w:rsidRDefault="00040070" w:rsidP="004628DF">
            <w:pPr>
              <w:spacing w:line="276" w:lineRule="auto"/>
              <w:ind w:right="-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2-Month Physical Fatigue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377C0C" w14:textId="77777777" w:rsidR="00040070" w:rsidRDefault="00040070" w:rsidP="004628DF">
            <w:pPr>
              <w:spacing w:line="276" w:lineRule="auto"/>
              <w:ind w:right="-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24-Month Physical Fatigue </w:t>
            </w:r>
          </w:p>
        </w:tc>
      </w:tr>
      <w:tr w:rsidR="00040070" w:rsidRPr="000C24C3" w14:paraId="3BDBA274" w14:textId="77777777" w:rsidTr="004628DF">
        <w:trPr>
          <w:trHeight w:val="237"/>
        </w:trPr>
        <w:tc>
          <w:tcPr>
            <w:tcW w:w="31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2850C6" w14:textId="77777777" w:rsidR="00040070" w:rsidRPr="00F83CE1" w:rsidRDefault="00040070" w:rsidP="004628DF">
            <w:pPr>
              <w:spacing w:line="276" w:lineRule="auto"/>
              <w:ind w:right="-16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AF6C09" w14:textId="77777777" w:rsidR="00040070" w:rsidRPr="00F83CE1" w:rsidRDefault="00040070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F8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1141" w:type="dxa"/>
            <w:tcBorders>
              <w:left w:val="nil"/>
              <w:bottom w:val="single" w:sz="4" w:space="0" w:color="auto"/>
              <w:right w:val="nil"/>
            </w:tcBorders>
          </w:tcPr>
          <w:p w14:paraId="52D06046" w14:textId="77777777" w:rsidR="00040070" w:rsidRPr="002C0878" w:rsidRDefault="00040070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F8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I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F0A3074" w14:textId="4CDB462D" w:rsidR="00040070" w:rsidRDefault="00850201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514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715" w:type="dxa"/>
            <w:tcBorders>
              <w:left w:val="nil"/>
              <w:bottom w:val="single" w:sz="4" w:space="0" w:color="auto"/>
              <w:right w:val="nil"/>
            </w:tcBorders>
          </w:tcPr>
          <w:p w14:paraId="64F18F81" w14:textId="77777777" w:rsidR="00040070" w:rsidRDefault="00040070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F8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1128" w:type="dxa"/>
            <w:tcBorders>
              <w:left w:val="nil"/>
              <w:bottom w:val="single" w:sz="4" w:space="0" w:color="auto"/>
              <w:right w:val="nil"/>
            </w:tcBorders>
          </w:tcPr>
          <w:p w14:paraId="221B3F00" w14:textId="77777777" w:rsidR="00040070" w:rsidRPr="002C0878" w:rsidRDefault="00040070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F8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I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0A4CB580" w14:textId="77777777" w:rsidR="00040070" w:rsidRPr="00F83CE1" w:rsidRDefault="00040070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514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p</w:t>
            </w:r>
          </w:p>
        </w:tc>
      </w:tr>
      <w:tr w:rsidR="00040070" w:rsidRPr="000C24C3" w14:paraId="1D091C2E" w14:textId="77777777" w:rsidTr="004628DF">
        <w:trPr>
          <w:trHeight w:val="269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F40365" w14:textId="5D1BFD30" w:rsidR="00040070" w:rsidRPr="00380783" w:rsidRDefault="00040070" w:rsidP="004628DF">
            <w:pPr>
              <w:spacing w:line="276" w:lineRule="auto"/>
              <w:ind w:right="-161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AM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332FED" w14:textId="77777777" w:rsidR="00040070" w:rsidRPr="0047047A" w:rsidRDefault="00040070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</w:pPr>
            <w:r w:rsidRPr="0047047A">
              <w:rPr>
                <w:rFonts w:ascii="Times New Roman" w:hAnsi="Times New Roman" w:cs="Times New Roman"/>
                <w:bCs/>
                <w:sz w:val="20"/>
                <w:szCs w:val="20"/>
              </w:rPr>
              <w:t>-.1</w:t>
            </w:r>
            <w:r w:rsidRPr="0047047A">
              <w:rPr>
                <w:rFonts w:ascii="Times New Roman" w:hAnsi="Times New Roman" w:cs="Times New Roman" w:hint="eastAsia"/>
                <w:bCs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C28938" w14:textId="68CFE1DA" w:rsidR="00040070" w:rsidRPr="0047047A" w:rsidRDefault="00040070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7047A">
              <w:rPr>
                <w:rFonts w:ascii="Times New Roman" w:hAnsi="Times New Roman" w:cs="Times New Roman"/>
                <w:bCs/>
                <w:sz w:val="20"/>
                <w:szCs w:val="20"/>
              </w:rPr>
              <w:t>(-.</w:t>
            </w:r>
            <w:r w:rsidRPr="0047047A">
              <w:rPr>
                <w:rFonts w:ascii="Times New Roman" w:hAnsi="Times New Roman" w:cs="Times New Roman" w:hint="eastAsia"/>
                <w:bCs/>
                <w:sz w:val="20"/>
                <w:szCs w:val="20"/>
                <w:lang w:eastAsia="ja-JP"/>
              </w:rPr>
              <w:t>2</w:t>
            </w:r>
            <w:r w:rsidR="00850201">
              <w:rPr>
                <w:rFonts w:ascii="Times New Roman" w:hAnsi="Times New Roman" w:cs="Times New Roman" w:hint="eastAsia"/>
                <w:bCs/>
                <w:sz w:val="20"/>
                <w:szCs w:val="20"/>
                <w:lang w:eastAsia="ja-JP"/>
              </w:rPr>
              <w:t>4</w:t>
            </w:r>
            <w:r w:rsidRPr="0047047A">
              <w:rPr>
                <w:rFonts w:ascii="Times New Roman" w:hAnsi="Times New Roman" w:cs="Times New Roman"/>
                <w:bCs/>
                <w:sz w:val="20"/>
                <w:szCs w:val="20"/>
              </w:rPr>
              <w:t>; .0</w:t>
            </w:r>
            <w:r w:rsidR="00850201">
              <w:rPr>
                <w:rFonts w:ascii="Times New Roman" w:hAnsi="Times New Roman" w:cs="Times New Roman" w:hint="eastAsia"/>
                <w:bCs/>
                <w:sz w:val="20"/>
                <w:szCs w:val="20"/>
                <w:lang w:eastAsia="ja-JP"/>
              </w:rPr>
              <w:t>5</w:t>
            </w:r>
            <w:r w:rsidRPr="0047047A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16CF08" w14:textId="534E8149" w:rsidR="00040070" w:rsidRPr="0047047A" w:rsidRDefault="00040070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</w:pPr>
            <w:r w:rsidRPr="0047047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="00850201"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ja-JP"/>
              </w:rPr>
              <w:t>186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114DC2" w14:textId="593A8BDA" w:rsidR="00040070" w:rsidRPr="00634BB5" w:rsidRDefault="00040070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634BB5"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 w:rsidR="009F23C7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E0DC06" w14:textId="14CBC1D5" w:rsidR="00040070" w:rsidRPr="00634BB5" w:rsidRDefault="00040070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83CE1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9F23C7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.0</w:t>
            </w:r>
            <w:r w:rsidR="009F23C7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65B623" w14:textId="17EECA50" w:rsidR="00040070" w:rsidRPr="00F83CE1" w:rsidRDefault="00040070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634B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F23C7">
              <w:rPr>
                <w:rFonts w:ascii="Times New Roman" w:hAnsi="Times New Roman" w:cs="Times New Roman" w:hint="eastAsia"/>
                <w:sz w:val="20"/>
                <w:szCs w:val="20"/>
                <w:lang w:val="en-US" w:eastAsia="ja-JP"/>
              </w:rPr>
              <w:t>435</w:t>
            </w:r>
          </w:p>
        </w:tc>
      </w:tr>
      <w:tr w:rsidR="00040070" w:rsidRPr="000C24C3" w14:paraId="16A0A25A" w14:textId="77777777" w:rsidTr="004628DF">
        <w:trPr>
          <w:trHeight w:val="26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AE4C9" w14:textId="15CD00CB" w:rsidR="00040070" w:rsidRPr="00380783" w:rsidRDefault="00040070" w:rsidP="004628DF">
            <w:pPr>
              <w:spacing w:line="276" w:lineRule="auto"/>
              <w:ind w:right="-161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mQ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8779EDA" w14:textId="3523CA87" w:rsidR="00040070" w:rsidRPr="00850201" w:rsidRDefault="00040070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ja-JP"/>
              </w:rPr>
            </w:pPr>
            <w:r w:rsidRPr="0085020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-.0</w:t>
            </w:r>
            <w:r w:rsidR="00850201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lang w:val="en-US" w:eastAsia="ja-JP"/>
              </w:rPr>
              <w:t>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3015F501" w14:textId="2D246BFB" w:rsidR="00040070" w:rsidRPr="00634BB5" w:rsidRDefault="00040070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</w:t>
            </w:r>
            <w:r w:rsidRPr="00F8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="00D1295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 w:eastAsia="ja-JP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; .0</w:t>
            </w:r>
            <w:r w:rsidR="00D1295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 w:eastAsia="ja-JP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64E434" w14:textId="733209D4" w:rsidR="00040070" w:rsidRPr="00850201" w:rsidRDefault="00040070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</w:pPr>
            <w:r w:rsidRPr="0085020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="00850201" w:rsidRPr="00850201"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ja-JP"/>
              </w:rPr>
              <w:t>40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1A938B9D" w14:textId="059907F3" w:rsidR="00040070" w:rsidRPr="00410A3B" w:rsidRDefault="00040070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634B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0</w:t>
            </w:r>
            <w:r w:rsidR="009F23C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 w:eastAsia="ja-JP"/>
              </w:rPr>
              <w:t>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95FCF04" w14:textId="3CBE55DC" w:rsidR="00040070" w:rsidRPr="00634BB5" w:rsidRDefault="00040070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</w:t>
            </w:r>
            <w:r w:rsidRPr="00F8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="009F23C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 w:eastAsia="ja-JP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; .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 w:eastAsia="ja-JP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95A325" w14:textId="77777777" w:rsidR="00040070" w:rsidRPr="00F83CE1" w:rsidRDefault="00040070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34B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8</w:t>
            </w:r>
          </w:p>
        </w:tc>
      </w:tr>
      <w:tr w:rsidR="00040070" w:rsidRPr="000C24C3" w14:paraId="6F568354" w14:textId="77777777" w:rsidTr="004628DF">
        <w:trPr>
          <w:trHeight w:val="26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11D5B" w14:textId="09B1334F" w:rsidR="00040070" w:rsidRPr="00380783" w:rsidRDefault="00040070" w:rsidP="004628DF">
            <w:pPr>
              <w:spacing w:line="276" w:lineRule="auto"/>
              <w:ind w:right="-161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07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evious</w:t>
            </w:r>
            <w:r w:rsidR="00791A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hysical</w:t>
            </w:r>
            <w:r w:rsidRPr="003807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RF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134FEA8D" w14:textId="49EF3CFE" w:rsidR="00040070" w:rsidRPr="00850201" w:rsidRDefault="00040070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ja-JP"/>
              </w:rPr>
            </w:pPr>
            <w:r w:rsidRPr="003D5E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.</w:t>
            </w:r>
            <w:r w:rsidR="00850201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val="en-US" w:eastAsia="ja-JP"/>
              </w:rPr>
              <w:t>5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7BE5E96D" w14:textId="368845F2" w:rsidR="00040070" w:rsidRPr="00183711" w:rsidRDefault="00040070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.</w:t>
            </w:r>
            <w:r w:rsidR="00850201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 w:eastAsia="ja-JP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; .5</w:t>
            </w:r>
            <w:r w:rsidR="00850201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 w:eastAsia="ja-JP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39025E" w14:textId="77777777" w:rsidR="00040070" w:rsidRDefault="00040070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</w:t>
            </w:r>
            <w:r w:rsidRPr="001837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2C1CAF16" w14:textId="2DE955B9" w:rsidR="00040070" w:rsidRPr="0095526B" w:rsidRDefault="00040070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ja-JP"/>
              </w:rPr>
            </w:pPr>
            <w:r w:rsidRPr="003D5E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.</w:t>
            </w:r>
            <w:r w:rsidR="0095526B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val="en-US" w:eastAsia="ja-JP"/>
              </w:rPr>
              <w:t>3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37597C9" w14:textId="37CE149D" w:rsidR="00040070" w:rsidRPr="00183711" w:rsidRDefault="00040070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.</w:t>
            </w:r>
            <w:r w:rsidR="0095526B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 w:eastAsia="ja-JP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; .4</w:t>
            </w:r>
            <w:r w:rsidR="0095526B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 w:eastAsia="ja-JP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4CEE16" w14:textId="77777777" w:rsidR="00040070" w:rsidRDefault="00040070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837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.001</w:t>
            </w:r>
          </w:p>
        </w:tc>
      </w:tr>
      <w:tr w:rsidR="00040070" w:rsidRPr="00770C4E" w14:paraId="32AF8AD3" w14:textId="77777777" w:rsidTr="004628DF">
        <w:trPr>
          <w:trHeight w:val="238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F91657" w14:textId="77777777" w:rsidR="00040070" w:rsidRPr="00F83CE1" w:rsidRDefault="00040070" w:rsidP="004628DF">
            <w:pPr>
              <w:spacing w:line="276" w:lineRule="auto"/>
              <w:ind w:right="-16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DAE5F1" w14:textId="77777777" w:rsidR="00040070" w:rsidRPr="00B13794" w:rsidRDefault="00040070" w:rsidP="004628DF">
            <w:pPr>
              <w:spacing w:line="276" w:lineRule="auto"/>
              <w:ind w:right="-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12-Month </w:t>
            </w:r>
            <w:r w:rsidRPr="00851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Total Fatigue 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B41C53" w14:textId="77777777" w:rsidR="00040070" w:rsidRPr="00B13794" w:rsidRDefault="00040070" w:rsidP="004628DF">
            <w:pPr>
              <w:spacing w:line="276" w:lineRule="auto"/>
              <w:ind w:right="-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24-Month </w:t>
            </w:r>
            <w:r w:rsidRPr="00851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Total Fatigue </w:t>
            </w:r>
          </w:p>
        </w:tc>
      </w:tr>
      <w:tr w:rsidR="00040070" w:rsidRPr="00F83CE1" w14:paraId="1624B4D6" w14:textId="77777777" w:rsidTr="004628DF">
        <w:trPr>
          <w:trHeight w:val="237"/>
        </w:trPr>
        <w:tc>
          <w:tcPr>
            <w:tcW w:w="31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6D7EFF" w14:textId="77777777" w:rsidR="00040070" w:rsidRPr="00B13794" w:rsidRDefault="00040070" w:rsidP="004628DF">
            <w:pPr>
              <w:spacing w:line="276" w:lineRule="auto"/>
              <w:ind w:right="-161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ADB4E8" w14:textId="77777777" w:rsidR="00040070" w:rsidRPr="00F83CE1" w:rsidRDefault="00040070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F8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1141" w:type="dxa"/>
            <w:tcBorders>
              <w:left w:val="nil"/>
              <w:bottom w:val="single" w:sz="4" w:space="0" w:color="auto"/>
              <w:right w:val="nil"/>
            </w:tcBorders>
          </w:tcPr>
          <w:p w14:paraId="250211EF" w14:textId="77777777" w:rsidR="00040070" w:rsidRPr="002C0878" w:rsidRDefault="00040070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F8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I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B76B5A5" w14:textId="77777777" w:rsidR="00040070" w:rsidRDefault="00040070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514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715" w:type="dxa"/>
            <w:tcBorders>
              <w:left w:val="nil"/>
              <w:bottom w:val="single" w:sz="4" w:space="0" w:color="auto"/>
              <w:right w:val="nil"/>
            </w:tcBorders>
          </w:tcPr>
          <w:p w14:paraId="74236124" w14:textId="77777777" w:rsidR="00040070" w:rsidRDefault="00040070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F8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1128" w:type="dxa"/>
            <w:tcBorders>
              <w:left w:val="nil"/>
              <w:bottom w:val="single" w:sz="4" w:space="0" w:color="auto"/>
              <w:right w:val="nil"/>
            </w:tcBorders>
          </w:tcPr>
          <w:p w14:paraId="0C5298FE" w14:textId="77777777" w:rsidR="00040070" w:rsidRPr="002C0878" w:rsidRDefault="00040070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F8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I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57C405F0" w14:textId="77777777" w:rsidR="00040070" w:rsidRPr="00F83CE1" w:rsidRDefault="00040070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514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p</w:t>
            </w:r>
          </w:p>
        </w:tc>
      </w:tr>
      <w:tr w:rsidR="00040070" w:rsidRPr="00F83CE1" w14:paraId="5AE7827C" w14:textId="77777777" w:rsidTr="004628DF">
        <w:trPr>
          <w:trHeight w:val="269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3A37C2" w14:textId="5800D75C" w:rsidR="00040070" w:rsidRPr="00380783" w:rsidRDefault="00040070" w:rsidP="004628DF">
            <w:pPr>
              <w:spacing w:line="276" w:lineRule="auto"/>
              <w:ind w:right="-161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AM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79C1ED" w14:textId="52D00D1E" w:rsidR="00040070" w:rsidRPr="00850201" w:rsidRDefault="00040070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</w:pPr>
            <w:r w:rsidRPr="00850201">
              <w:rPr>
                <w:rFonts w:ascii="Times New Roman" w:hAnsi="Times New Roman" w:cs="Times New Roman"/>
                <w:bCs/>
                <w:sz w:val="20"/>
                <w:szCs w:val="20"/>
              </w:rPr>
              <w:t>-.</w:t>
            </w:r>
            <w:r w:rsidRPr="00850201">
              <w:rPr>
                <w:rFonts w:ascii="Times New Roman" w:hAnsi="Times New Roman" w:cs="Times New Roman" w:hint="eastAsia"/>
                <w:bCs/>
                <w:sz w:val="20"/>
                <w:szCs w:val="20"/>
                <w:lang w:eastAsia="ja-JP"/>
              </w:rPr>
              <w:t>0</w:t>
            </w:r>
            <w:r w:rsidR="00850201" w:rsidRPr="00850201">
              <w:rPr>
                <w:rFonts w:ascii="Times New Roman" w:hAnsi="Times New Roman" w:cs="Times New Roman" w:hint="eastAsia"/>
                <w:bCs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1180A1" w14:textId="0762CFEB" w:rsidR="00040070" w:rsidRPr="00183711" w:rsidRDefault="00040070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83CE1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850201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.0</w:t>
            </w:r>
            <w:r w:rsidR="00A06DA3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809107" w14:textId="2A6C032A" w:rsidR="00040070" w:rsidRPr="00850201" w:rsidRDefault="00040070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</w:pPr>
            <w:r w:rsidRPr="0085020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="00850201" w:rsidRPr="00850201"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ja-JP"/>
              </w:rPr>
              <w:t>143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48B327" w14:textId="262114A8" w:rsidR="00040070" w:rsidRPr="00634BB5" w:rsidRDefault="00040070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634BB5"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 w:rsidR="007A230C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0DB171" w14:textId="4B4A391F" w:rsidR="00040070" w:rsidRPr="00634BB5" w:rsidRDefault="00040070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83CE1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A230C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.0</w:t>
            </w:r>
            <w:r w:rsidR="007A230C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5D0077" w14:textId="54AA53F5" w:rsidR="00040070" w:rsidRPr="00F83CE1" w:rsidRDefault="00040070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634B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9537A">
              <w:rPr>
                <w:rFonts w:ascii="Times New Roman" w:hAnsi="Times New Roman" w:cs="Times New Roman" w:hint="eastAsia"/>
                <w:sz w:val="20"/>
                <w:szCs w:val="20"/>
                <w:lang w:val="en-US" w:eastAsia="ja-JP"/>
              </w:rPr>
              <w:t>679</w:t>
            </w:r>
          </w:p>
        </w:tc>
      </w:tr>
      <w:tr w:rsidR="00040070" w:rsidRPr="00F83CE1" w14:paraId="183C5239" w14:textId="77777777" w:rsidTr="004628DF">
        <w:trPr>
          <w:trHeight w:val="26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5C428" w14:textId="3352CADA" w:rsidR="00040070" w:rsidRPr="00380783" w:rsidRDefault="00040070" w:rsidP="004628DF">
            <w:pPr>
              <w:spacing w:line="276" w:lineRule="auto"/>
              <w:ind w:right="-161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mQ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6CC32F0F" w14:textId="4DF81F77" w:rsidR="00040070" w:rsidRPr="00850201" w:rsidRDefault="00040070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ja-JP"/>
              </w:rPr>
            </w:pPr>
            <w:r w:rsidRPr="0038078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-.0</w:t>
            </w:r>
            <w:r w:rsidR="00850201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lang w:val="en-US" w:eastAsia="ja-JP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16F14E75" w14:textId="0DDF726D" w:rsidR="00040070" w:rsidRPr="00380783" w:rsidRDefault="00040070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078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(-.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lang w:val="en-US" w:eastAsia="ja-JP"/>
              </w:rPr>
              <w:t>11</w:t>
            </w:r>
            <w:r w:rsidRPr="0038078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; .0</w:t>
            </w:r>
            <w:r w:rsidR="00850201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lang w:val="en-US" w:eastAsia="ja-JP"/>
              </w:rPr>
              <w:t>5</w:t>
            </w:r>
            <w:r w:rsidRPr="0038078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5BA9A8" w14:textId="44AB8244" w:rsidR="00040070" w:rsidRPr="00380783" w:rsidRDefault="00040070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</w:pPr>
            <w:r w:rsidRPr="003807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="00850201"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ja-JP"/>
              </w:rPr>
              <w:t>5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518872FD" w14:textId="7D658D14" w:rsidR="00040070" w:rsidRPr="00410A3B" w:rsidRDefault="00040070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634B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</w:t>
            </w:r>
            <w:r w:rsidR="00B9537A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 w:eastAsia="ja-JP"/>
              </w:rPr>
              <w:t>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AB02F65" w14:textId="56D235EA" w:rsidR="00040070" w:rsidRPr="00634BB5" w:rsidRDefault="00040070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</w:t>
            </w:r>
            <w:r w:rsidRPr="00F8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="00B9537A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 w:eastAsia="ja-JP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; .0</w:t>
            </w:r>
            <w:r w:rsidR="00B9537A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 w:eastAsia="ja-JP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172D93" w14:textId="38BD4ACC" w:rsidR="00040070" w:rsidRPr="00F83CE1" w:rsidRDefault="00040070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634B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9537A">
              <w:rPr>
                <w:rFonts w:ascii="Times New Roman" w:hAnsi="Times New Roman" w:cs="Times New Roman" w:hint="eastAsia"/>
                <w:sz w:val="20"/>
                <w:szCs w:val="20"/>
                <w:lang w:val="en-US" w:eastAsia="ja-JP"/>
              </w:rPr>
              <w:t>377</w:t>
            </w:r>
          </w:p>
        </w:tc>
      </w:tr>
      <w:tr w:rsidR="00040070" w:rsidRPr="00F83CE1" w14:paraId="32BCF4B9" w14:textId="77777777" w:rsidTr="004628DF">
        <w:trPr>
          <w:trHeight w:val="269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2B04CF" w14:textId="05AB3A41" w:rsidR="00040070" w:rsidRPr="00380783" w:rsidRDefault="00040070" w:rsidP="004628DF">
            <w:pPr>
              <w:spacing w:line="276" w:lineRule="auto"/>
              <w:ind w:right="-161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07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Previous </w:t>
            </w:r>
            <w:r w:rsidR="00791A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total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RF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46A91" w14:textId="58B3621A" w:rsidR="00040070" w:rsidRPr="00850201" w:rsidRDefault="00040070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ja-JP"/>
              </w:rPr>
            </w:pPr>
            <w:r w:rsidRPr="003D5E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.</w:t>
            </w:r>
            <w:r w:rsidR="00B9537A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val="en-US" w:eastAsia="ja-JP"/>
              </w:rPr>
              <w:t>4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590FB2" w14:textId="69E8E4E7" w:rsidR="00040070" w:rsidRPr="00183711" w:rsidRDefault="00040070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.4</w:t>
            </w:r>
            <w:r w:rsidR="00850201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 w:eastAsia="ja-JP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; .</w:t>
            </w:r>
            <w:r w:rsidR="00850201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 w:eastAsia="ja-JP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BC0365" w14:textId="77777777" w:rsidR="00040070" w:rsidRDefault="00040070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</w:t>
            </w:r>
            <w:r w:rsidRPr="001837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DB0A76" w14:textId="77777777" w:rsidR="00040070" w:rsidRPr="003D5EEF" w:rsidRDefault="00040070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.4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2D49B9" w14:textId="1FF0F920" w:rsidR="00040070" w:rsidRPr="00183711" w:rsidRDefault="00040070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.3</w:t>
            </w:r>
            <w:r w:rsidR="00B9537A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 w:eastAsia="ja-JP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; .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 w:eastAsia="ja-JP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23DE2" w14:textId="77777777" w:rsidR="00040070" w:rsidRDefault="00040070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837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.001</w:t>
            </w:r>
          </w:p>
        </w:tc>
      </w:tr>
    </w:tbl>
    <w:p w14:paraId="4BE70656" w14:textId="6CB35CB2" w:rsidR="00B9537A" w:rsidRDefault="00040070">
      <w:pPr>
        <w:rPr>
          <w:rFonts w:ascii="Times New Roman" w:hAnsi="Times New Roman" w:cs="Times New Roman"/>
          <w:i/>
          <w:iCs/>
          <w:sz w:val="20"/>
          <w:szCs w:val="18"/>
          <w:lang w:val="en-US"/>
        </w:rPr>
      </w:pPr>
      <w:r w:rsidRPr="008303EB">
        <w:rPr>
          <w:rFonts w:ascii="Times New Roman" w:hAnsi="Times New Roman" w:cs="Times New Roman"/>
          <w:i/>
          <w:iCs/>
          <w:sz w:val="20"/>
          <w:szCs w:val="18"/>
          <w:lang w:val="en-US"/>
        </w:rPr>
        <w:t>Note.</w:t>
      </w:r>
      <w:r w:rsidRPr="008303EB">
        <w:rPr>
          <w:rFonts w:ascii="Times New Roman" w:hAnsi="Times New Roman" w:cs="Times New Roman"/>
          <w:i/>
          <w:iCs/>
          <w:sz w:val="20"/>
          <w:szCs w:val="18"/>
          <w:lang w:val="en-US"/>
        </w:rPr>
        <w:br/>
      </w:r>
      <w:r>
        <w:rPr>
          <w:rFonts w:ascii="Times New Roman" w:hAnsi="Times New Roman" w:cs="Times New Roman"/>
          <w:i/>
          <w:iCs/>
          <w:sz w:val="20"/>
          <w:szCs w:val="18"/>
          <w:lang w:val="en-US"/>
        </w:rPr>
        <w:t>All</w:t>
      </w:r>
      <w:r w:rsidRPr="00796647">
        <w:rPr>
          <w:rFonts w:ascii="Times New Roman" w:hAnsi="Times New Roman" w:cs="Times New Roman"/>
          <w:i/>
          <w:iCs/>
          <w:sz w:val="20"/>
          <w:szCs w:val="18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18"/>
          <w:lang w:val="en-US"/>
        </w:rPr>
        <w:t>results are pooled estimates of 20 multiply imputed datasets (</w:t>
      </w:r>
      <w:r w:rsidRPr="00796647">
        <w:rPr>
          <w:rFonts w:ascii="Times New Roman" w:hAnsi="Times New Roman" w:cs="Times New Roman"/>
          <w:i/>
          <w:iCs/>
          <w:sz w:val="20"/>
          <w:szCs w:val="18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18"/>
          <w:lang w:val="en-US"/>
        </w:rPr>
        <w:t>n</w:t>
      </w:r>
      <w:r w:rsidRPr="00796647">
        <w:rPr>
          <w:rFonts w:ascii="Times New Roman" w:hAnsi="Times New Roman" w:cs="Times New Roman"/>
          <w:i/>
          <w:iCs/>
          <w:sz w:val="20"/>
          <w:szCs w:val="18"/>
          <w:lang w:val="en-US"/>
        </w:rPr>
        <w:t xml:space="preserve"> = </w:t>
      </w:r>
      <w:r w:rsidR="00850201">
        <w:rPr>
          <w:rFonts w:ascii="Times New Roman" w:hAnsi="Times New Roman" w:cs="Times New Roman" w:hint="eastAsia"/>
          <w:i/>
          <w:iCs/>
          <w:sz w:val="20"/>
          <w:szCs w:val="18"/>
          <w:lang w:val="en-US" w:eastAsia="ja-JP"/>
        </w:rPr>
        <w:t xml:space="preserve">499 </w:t>
      </w:r>
      <w:r w:rsidRPr="00796647">
        <w:rPr>
          <w:rFonts w:ascii="Times New Roman" w:hAnsi="Times New Roman" w:cs="Times New Roman"/>
          <w:i/>
          <w:iCs/>
          <w:sz w:val="20"/>
          <w:szCs w:val="18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18"/>
          <w:lang w:val="en-US"/>
        </w:rPr>
        <w:t xml:space="preserve">at </w:t>
      </w:r>
      <w:r w:rsidRPr="00796647">
        <w:rPr>
          <w:rFonts w:ascii="Times New Roman" w:hAnsi="Times New Roman" w:cs="Times New Roman"/>
          <w:i/>
          <w:iCs/>
          <w:sz w:val="20"/>
          <w:szCs w:val="18"/>
          <w:lang w:val="en-US"/>
        </w:rPr>
        <w:t>12 months</w:t>
      </w:r>
      <w:r>
        <w:rPr>
          <w:rFonts w:ascii="Times New Roman" w:hAnsi="Times New Roman" w:cs="Times New Roman"/>
          <w:i/>
          <w:iCs/>
          <w:sz w:val="20"/>
          <w:szCs w:val="18"/>
          <w:lang w:val="en-US"/>
        </w:rPr>
        <w:t>;</w:t>
      </w:r>
      <w:r w:rsidRPr="00796647">
        <w:rPr>
          <w:rFonts w:ascii="Times New Roman" w:hAnsi="Times New Roman" w:cs="Times New Roman"/>
          <w:i/>
          <w:iCs/>
          <w:sz w:val="20"/>
          <w:szCs w:val="18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18"/>
          <w:lang w:val="en-US"/>
        </w:rPr>
        <w:t>n</w:t>
      </w:r>
      <w:r w:rsidRPr="00796647">
        <w:rPr>
          <w:rFonts w:ascii="Times New Roman" w:hAnsi="Times New Roman" w:cs="Times New Roman"/>
          <w:i/>
          <w:iCs/>
          <w:sz w:val="20"/>
          <w:szCs w:val="18"/>
          <w:lang w:val="en-US"/>
        </w:rPr>
        <w:t xml:space="preserve"> = </w:t>
      </w:r>
      <w:r w:rsidR="009F23C7">
        <w:rPr>
          <w:rFonts w:ascii="Times New Roman" w:hAnsi="Times New Roman" w:cs="Times New Roman" w:hint="eastAsia"/>
          <w:i/>
          <w:iCs/>
          <w:sz w:val="20"/>
          <w:szCs w:val="18"/>
          <w:lang w:val="en-US" w:eastAsia="ja-JP"/>
        </w:rPr>
        <w:t>461</w:t>
      </w:r>
      <w:r w:rsidRPr="00796647">
        <w:rPr>
          <w:rFonts w:ascii="Times New Roman" w:hAnsi="Times New Roman" w:cs="Times New Roman"/>
          <w:i/>
          <w:iCs/>
          <w:sz w:val="20"/>
          <w:szCs w:val="18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18"/>
          <w:lang w:val="en-US"/>
        </w:rPr>
        <w:t xml:space="preserve">at </w:t>
      </w:r>
      <w:r w:rsidRPr="00796647">
        <w:rPr>
          <w:rFonts w:ascii="Times New Roman" w:hAnsi="Times New Roman" w:cs="Times New Roman"/>
          <w:i/>
          <w:iCs/>
          <w:sz w:val="20"/>
          <w:szCs w:val="18"/>
          <w:lang w:val="en-US"/>
        </w:rPr>
        <w:t>24 months</w:t>
      </w:r>
      <w:r>
        <w:rPr>
          <w:rFonts w:ascii="Times New Roman" w:hAnsi="Times New Roman" w:cs="Times New Roman"/>
          <w:i/>
          <w:iCs/>
          <w:sz w:val="20"/>
          <w:szCs w:val="18"/>
          <w:lang w:val="en-US"/>
        </w:rPr>
        <w:t xml:space="preserve">). </w:t>
      </w:r>
      <w:r w:rsidR="00D1381B" w:rsidRPr="00D1381B">
        <w:rPr>
          <w:rFonts w:ascii="Times New Roman" w:hAnsi="Times New Roman" w:cs="Times New Roman"/>
          <w:i/>
          <w:iCs/>
          <w:sz w:val="20"/>
          <w:szCs w:val="18"/>
          <w:lang w:val="en-US"/>
        </w:rPr>
        <w:t>If a participant was deceased, missing values after death were not imputed. All models are adjusted for age at diagnosis, sex (female/male), education (low/high), living situation (with others/alone), number of comorbidities 4-6 months after diagnosis, cancer stage (I-II, III, IV, X), metastas</w:t>
      </w:r>
      <w:r w:rsidR="00D1381B" w:rsidRPr="00D1381B">
        <w:rPr>
          <w:rFonts w:ascii="Times New Roman" w:hAnsi="Times New Roman" w:cs="Times New Roman" w:hint="eastAsia"/>
          <w:i/>
          <w:iCs/>
          <w:sz w:val="20"/>
          <w:szCs w:val="18"/>
          <w:lang w:val="en-US"/>
        </w:rPr>
        <w:t>es 4-6 months after diagnosis</w:t>
      </w:r>
      <w:r w:rsidR="00D1381B" w:rsidRPr="00D1381B">
        <w:rPr>
          <w:rFonts w:ascii="Times New Roman" w:hAnsi="Times New Roman" w:cs="Times New Roman"/>
          <w:i/>
          <w:iCs/>
          <w:sz w:val="20"/>
          <w:szCs w:val="18"/>
          <w:lang w:val="en-US"/>
        </w:rPr>
        <w:t xml:space="preserve"> (yes/no), and current status of chemo-, radio-, hormone-, and targeted</w:t>
      </w:r>
      <w:r w:rsidR="00D1381B" w:rsidRPr="00D1381B">
        <w:rPr>
          <w:rFonts w:ascii="Times New Roman" w:hAnsi="Times New Roman" w:cs="Times New Roman" w:hint="eastAsia"/>
          <w:i/>
          <w:iCs/>
          <w:sz w:val="20"/>
          <w:szCs w:val="18"/>
          <w:lang w:val="en-US"/>
        </w:rPr>
        <w:t>/</w:t>
      </w:r>
      <w:r w:rsidR="00D1381B" w:rsidRPr="00D1381B">
        <w:rPr>
          <w:rFonts w:ascii="Times New Roman" w:hAnsi="Times New Roman" w:cs="Times New Roman"/>
          <w:i/>
          <w:iCs/>
          <w:sz w:val="20"/>
          <w:szCs w:val="18"/>
          <w:lang w:val="en-US"/>
        </w:rPr>
        <w:t>immunotherapy at the respective 12 or 24 months follow-up (never, current or recently completed, completed &gt;6 months ago, unknown). The sensitivity analyses further adjust for previous fatigue 4-6 months after diagnosis. Effect estimates are unstandardized regression coefficients. PAM, ComQ and previous CRF are all 0-100 scales.</w:t>
      </w:r>
    </w:p>
    <w:p w14:paraId="66808298" w14:textId="6B1EFE92" w:rsidR="00B9537A" w:rsidRDefault="00B9537A">
      <w:pPr>
        <w:rPr>
          <w:rFonts w:ascii="Times New Roman" w:hAnsi="Times New Roman" w:cs="Times New Roman"/>
          <w:i/>
          <w:iCs/>
          <w:sz w:val="20"/>
          <w:szCs w:val="18"/>
          <w:lang w:val="en-US"/>
        </w:rPr>
      </w:pPr>
      <w:r>
        <w:rPr>
          <w:rFonts w:ascii="Times New Roman" w:hAnsi="Times New Roman" w:cs="Times New Roman"/>
          <w:i/>
          <w:iCs/>
          <w:sz w:val="20"/>
          <w:szCs w:val="18"/>
          <w:lang w:val="en-US"/>
        </w:rPr>
        <w:br w:type="page"/>
      </w:r>
    </w:p>
    <w:p w14:paraId="2259AED4" w14:textId="7F8E13D4" w:rsidR="00B9537A" w:rsidRDefault="007832EF" w:rsidP="00B9537A">
      <w:pPr>
        <w:spacing w:after="0" w:line="276" w:lineRule="auto"/>
        <w:rPr>
          <w:rFonts w:ascii="Times New Roman" w:hAnsi="Times New Roman" w:cs="Times New Roman"/>
          <w:b/>
          <w:sz w:val="20"/>
          <w:szCs w:val="20"/>
          <w:lang w:val="en-US" w:eastAsia="ja-JP"/>
        </w:rPr>
      </w:pPr>
      <w:r>
        <w:rPr>
          <w:rFonts w:ascii="Times New Roman" w:hAnsi="Times New Roman" w:cs="Times New Roman"/>
          <w:b/>
          <w:sz w:val="20"/>
          <w:szCs w:val="20"/>
          <w:lang w:val="en-US" w:eastAsia="ja-JP"/>
        </w:rPr>
        <w:lastRenderedPageBreak/>
        <w:t>Appendix</w:t>
      </w:r>
      <w:r w:rsidR="00B9537A">
        <w:rPr>
          <w:rFonts w:ascii="Times New Roman" w:hAnsi="Times New Roman" w:cs="Times New Roman" w:hint="eastAsia"/>
          <w:b/>
          <w:sz w:val="20"/>
          <w:szCs w:val="20"/>
          <w:lang w:val="en-US" w:eastAsia="ja-JP"/>
        </w:rPr>
        <w:t xml:space="preserve"> </w:t>
      </w:r>
      <w:r w:rsidR="00B9537A" w:rsidRPr="000C24C3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B9537A">
        <w:rPr>
          <w:rFonts w:ascii="Times New Roman" w:hAnsi="Times New Roman" w:cs="Times New Roman" w:hint="eastAsia"/>
          <w:b/>
          <w:sz w:val="20"/>
          <w:szCs w:val="20"/>
          <w:lang w:val="en-US" w:eastAsia="ja-JP"/>
        </w:rPr>
        <w:t>4</w:t>
      </w:r>
      <w:r w:rsidR="00B9537A">
        <w:rPr>
          <w:rFonts w:ascii="Times New Roman" w:hAnsi="Times New Roman" w:cs="Times New Roman"/>
          <w:b/>
          <w:sz w:val="20"/>
          <w:szCs w:val="20"/>
          <w:lang w:val="en-US"/>
        </w:rPr>
        <w:t>. Associations of patient activation (PAM) and patient-physician communication quality (ComQ) with physical and total cancer-related fatigue (CRF), using multiply imputed data</w:t>
      </w:r>
      <w:r w:rsidR="00B9537A">
        <w:rPr>
          <w:rFonts w:ascii="Times New Roman" w:hAnsi="Times New Roman" w:cs="Times New Roman" w:hint="eastAsia"/>
          <w:b/>
          <w:sz w:val="20"/>
          <w:szCs w:val="20"/>
          <w:lang w:val="en-US" w:eastAsia="ja-JP"/>
        </w:rPr>
        <w:t xml:space="preserve"> of female participants.</w:t>
      </w:r>
    </w:p>
    <w:p w14:paraId="6594BB01" w14:textId="77777777" w:rsidR="00B9537A" w:rsidRPr="0022394F" w:rsidRDefault="00B9537A" w:rsidP="00B9537A">
      <w:pPr>
        <w:spacing w:after="0" w:line="276" w:lineRule="auto"/>
        <w:rPr>
          <w:rFonts w:ascii="Times New Roman" w:hAnsi="Times New Roman" w:cs="Times New Roman"/>
          <w:b/>
          <w:sz w:val="20"/>
          <w:szCs w:val="20"/>
          <w:lang w:val="en-US" w:eastAsia="ja-JP"/>
        </w:rPr>
      </w:pPr>
    </w:p>
    <w:p w14:paraId="15D6F3DA" w14:textId="1137E770" w:rsidR="00B9537A" w:rsidRPr="00796647" w:rsidRDefault="00B9537A" w:rsidP="00B9537A">
      <w:pPr>
        <w:spacing w:after="0" w:line="276" w:lineRule="auto"/>
        <w:jc w:val="both"/>
        <w:rPr>
          <w:rFonts w:ascii="Times New Roman" w:hAnsi="Times New Roman" w:cs="Times New Roman"/>
          <w:b/>
          <w:i/>
          <w:sz w:val="20"/>
          <w:szCs w:val="20"/>
          <w:lang w:val="en-US" w:eastAsia="ja-JP"/>
        </w:rPr>
      </w:pPr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t>A. Primary Analyses</w:t>
      </w:r>
    </w:p>
    <w:tbl>
      <w:tblPr>
        <w:tblStyle w:val="TableGrid"/>
        <w:tblW w:w="9639" w:type="dxa"/>
        <w:tblLayout w:type="fixed"/>
        <w:tblLook w:val="04A0" w:firstRow="1" w:lastRow="0" w:firstColumn="1" w:lastColumn="0" w:noHBand="0" w:noVBand="1"/>
      </w:tblPr>
      <w:tblGrid>
        <w:gridCol w:w="3119"/>
        <w:gridCol w:w="843"/>
        <w:gridCol w:w="1141"/>
        <w:gridCol w:w="1276"/>
        <w:gridCol w:w="715"/>
        <w:gridCol w:w="1128"/>
        <w:gridCol w:w="1417"/>
      </w:tblGrid>
      <w:tr w:rsidR="00B9537A" w:rsidRPr="00770C4E" w14:paraId="6A828CE6" w14:textId="77777777" w:rsidTr="004628DF">
        <w:trPr>
          <w:trHeight w:val="238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55A78B" w14:textId="77777777" w:rsidR="00B9537A" w:rsidRPr="00F83CE1" w:rsidRDefault="00B9537A" w:rsidP="004628DF">
            <w:pPr>
              <w:spacing w:line="276" w:lineRule="auto"/>
              <w:ind w:right="-16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3C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0965EC" w14:textId="77777777" w:rsidR="00B9537A" w:rsidRPr="00F83CE1" w:rsidRDefault="00B9537A" w:rsidP="004628DF">
            <w:pPr>
              <w:spacing w:line="276" w:lineRule="auto"/>
              <w:ind w:right="-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2-Month Physical Fatigue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97F444" w14:textId="77777777" w:rsidR="00B9537A" w:rsidRDefault="00B9537A" w:rsidP="004628DF">
            <w:pPr>
              <w:spacing w:line="276" w:lineRule="auto"/>
              <w:ind w:right="-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4-Month Physical Fatigue</w:t>
            </w:r>
          </w:p>
        </w:tc>
      </w:tr>
      <w:tr w:rsidR="00B9537A" w:rsidRPr="000C24C3" w14:paraId="7C849DFC" w14:textId="77777777" w:rsidTr="004628DF">
        <w:trPr>
          <w:trHeight w:val="237"/>
        </w:trPr>
        <w:tc>
          <w:tcPr>
            <w:tcW w:w="31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64363D" w14:textId="77777777" w:rsidR="00B9537A" w:rsidRPr="00F83CE1" w:rsidRDefault="00B9537A" w:rsidP="004628DF">
            <w:pPr>
              <w:spacing w:line="276" w:lineRule="auto"/>
              <w:ind w:right="-16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817E1A" w14:textId="77777777" w:rsidR="00B9537A" w:rsidRPr="00F83CE1" w:rsidRDefault="00B9537A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F8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1141" w:type="dxa"/>
            <w:tcBorders>
              <w:left w:val="nil"/>
              <w:bottom w:val="single" w:sz="4" w:space="0" w:color="auto"/>
              <w:right w:val="nil"/>
            </w:tcBorders>
          </w:tcPr>
          <w:p w14:paraId="1ACF9147" w14:textId="77777777" w:rsidR="00B9537A" w:rsidRPr="002C0878" w:rsidRDefault="00B9537A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F8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I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2804FE93" w14:textId="77777777" w:rsidR="00B9537A" w:rsidRDefault="00B9537A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514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715" w:type="dxa"/>
            <w:tcBorders>
              <w:left w:val="nil"/>
              <w:bottom w:val="single" w:sz="4" w:space="0" w:color="auto"/>
              <w:right w:val="nil"/>
            </w:tcBorders>
          </w:tcPr>
          <w:p w14:paraId="62A72691" w14:textId="77777777" w:rsidR="00B9537A" w:rsidRDefault="00B9537A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F8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1128" w:type="dxa"/>
            <w:tcBorders>
              <w:left w:val="nil"/>
              <w:bottom w:val="single" w:sz="4" w:space="0" w:color="auto"/>
              <w:right w:val="nil"/>
            </w:tcBorders>
          </w:tcPr>
          <w:p w14:paraId="417F685C" w14:textId="77777777" w:rsidR="00B9537A" w:rsidRPr="002C0878" w:rsidRDefault="00B9537A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F8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I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4FD36989" w14:textId="77777777" w:rsidR="00B9537A" w:rsidRPr="00F83CE1" w:rsidRDefault="00B9537A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514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p</w:t>
            </w:r>
          </w:p>
        </w:tc>
      </w:tr>
      <w:tr w:rsidR="00B9537A" w:rsidRPr="000C24C3" w14:paraId="66949DC3" w14:textId="77777777" w:rsidTr="004628DF">
        <w:trPr>
          <w:trHeight w:val="269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ADB7FF" w14:textId="351995D0" w:rsidR="00B9537A" w:rsidRPr="00380783" w:rsidRDefault="00B9537A" w:rsidP="004628DF">
            <w:pPr>
              <w:spacing w:line="276" w:lineRule="auto"/>
              <w:ind w:right="-161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AM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787765" w14:textId="1B2FC6EE" w:rsidR="00B9537A" w:rsidRPr="003D5EEF" w:rsidRDefault="00B9537A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</w:pPr>
            <w:r w:rsidRPr="003D5EEF">
              <w:rPr>
                <w:rFonts w:ascii="Times New Roman" w:hAnsi="Times New Roman" w:cs="Times New Roman"/>
                <w:b/>
                <w:sz w:val="20"/>
                <w:szCs w:val="20"/>
              </w:rPr>
              <w:t>-.</w:t>
            </w:r>
            <w:r w:rsidR="00A32624">
              <w:rPr>
                <w:rFonts w:ascii="Times New Roman" w:hAnsi="Times New Roman" w:cs="Times New Roman" w:hint="eastAsia"/>
                <w:b/>
                <w:sz w:val="20"/>
                <w:szCs w:val="20"/>
                <w:lang w:eastAsia="ja-JP"/>
              </w:rPr>
              <w:t>27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893BA8" w14:textId="4E9B3F8D" w:rsidR="00B9537A" w:rsidRPr="00183711" w:rsidRDefault="00B9537A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83CE1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A32624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-.1</w:t>
            </w:r>
            <w:r w:rsidR="00A32624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C246F7" w14:textId="77777777" w:rsidR="00B9537A" w:rsidRPr="00183711" w:rsidRDefault="00B9537A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837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294EA4" w14:textId="4A15DBDF" w:rsidR="00B9537A" w:rsidRPr="003D5EEF" w:rsidRDefault="00B9537A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</w:pPr>
            <w:r w:rsidRPr="003D5EEF">
              <w:rPr>
                <w:rFonts w:ascii="Times New Roman" w:hAnsi="Times New Roman" w:cs="Times New Roman"/>
                <w:b/>
                <w:sz w:val="20"/>
                <w:szCs w:val="20"/>
              </w:rPr>
              <w:t>-.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ja-JP"/>
              </w:rPr>
              <w:t>2</w:t>
            </w:r>
            <w:r w:rsidR="00255F36">
              <w:rPr>
                <w:rFonts w:ascii="Times New Roman" w:hAnsi="Times New Roman" w:cs="Times New Roman" w:hint="eastAsia"/>
                <w:b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BACC68" w14:textId="57473EAE" w:rsidR="00B9537A" w:rsidRPr="00183711" w:rsidRDefault="00B9537A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83CE1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3</w:t>
            </w:r>
            <w:r w:rsidR="00255F36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-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0</w:t>
            </w:r>
            <w:r w:rsidR="00255F36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40A206" w14:textId="0E75C6A5" w:rsidR="00B9537A" w:rsidRPr="00F83CE1" w:rsidRDefault="00B9537A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1837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0</w:t>
            </w:r>
            <w:r w:rsidR="00255F36">
              <w:rPr>
                <w:rFonts w:ascii="Times New Roman" w:hAnsi="Times New Roman" w:cs="Times New Roman" w:hint="eastAsia"/>
                <w:b/>
                <w:sz w:val="20"/>
                <w:szCs w:val="20"/>
                <w:lang w:val="en-US" w:eastAsia="ja-JP"/>
              </w:rPr>
              <w:t>1</w:t>
            </w:r>
          </w:p>
        </w:tc>
      </w:tr>
      <w:tr w:rsidR="00B9537A" w:rsidRPr="000C24C3" w14:paraId="04BBFE72" w14:textId="77777777" w:rsidTr="004628DF">
        <w:trPr>
          <w:trHeight w:val="26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53D05" w14:textId="31950CED" w:rsidR="00B9537A" w:rsidRPr="00380783" w:rsidRDefault="00B9537A" w:rsidP="004628DF">
            <w:pPr>
              <w:spacing w:line="276" w:lineRule="auto"/>
              <w:ind w:right="-161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mQ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2B2DA56" w14:textId="72735E9D" w:rsidR="00B9537A" w:rsidRPr="00A32624" w:rsidRDefault="00B9537A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ja-JP"/>
              </w:rPr>
            </w:pPr>
            <w:r w:rsidRPr="00A326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-.</w:t>
            </w:r>
            <w:r w:rsidR="00A32624" w:rsidRPr="00A32624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val="en-US" w:eastAsia="ja-JP"/>
              </w:rPr>
              <w:t>1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426ECFE9" w14:textId="405718F0" w:rsidR="00B9537A" w:rsidRPr="00850201" w:rsidRDefault="00B9537A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5020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(-.</w:t>
            </w:r>
            <w:r w:rsidRPr="00850201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lang w:val="en-US" w:eastAsia="ja-JP"/>
              </w:rPr>
              <w:t>2</w:t>
            </w:r>
            <w:r w:rsidR="00A32624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lang w:val="en-US" w:eastAsia="ja-JP"/>
              </w:rPr>
              <w:t>3</w:t>
            </w:r>
            <w:r w:rsidRPr="0085020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 xml:space="preserve">; </w:t>
            </w:r>
            <w:r w:rsidR="00A32624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lang w:val="en-US" w:eastAsia="ja-JP"/>
              </w:rPr>
              <w:t>-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lang w:val="en-US" w:eastAsia="ja-JP"/>
              </w:rPr>
              <w:t>.</w:t>
            </w:r>
            <w:r w:rsidR="00A32624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lang w:val="en-US" w:eastAsia="ja-JP"/>
              </w:rPr>
              <w:t>02</w:t>
            </w:r>
            <w:r w:rsidRPr="0085020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2B001A" w14:textId="6790805B" w:rsidR="00B9537A" w:rsidRPr="00A32624" w:rsidRDefault="00B9537A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</w:pPr>
            <w:r w:rsidRPr="00A3262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="00A32624" w:rsidRPr="00A32624">
              <w:rPr>
                <w:rFonts w:ascii="Times New Roman" w:hAnsi="Times New Roman" w:cs="Times New Roman" w:hint="eastAsia"/>
                <w:b/>
                <w:sz w:val="20"/>
                <w:szCs w:val="20"/>
                <w:lang w:val="en-US" w:eastAsia="ja-JP"/>
              </w:rPr>
              <w:t>02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7CAFB2D8" w14:textId="22587CEA" w:rsidR="00B9537A" w:rsidRPr="00410A3B" w:rsidRDefault="00B9537A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</w:pPr>
            <w:r w:rsidRPr="00754B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-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0</w:t>
            </w:r>
            <w:r w:rsidR="00255F36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lang w:val="en-US" w:eastAsia="ja-JP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B6CFAA8" w14:textId="17C8079B" w:rsidR="00B9537A" w:rsidRPr="00754BF4" w:rsidRDefault="00B9537A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754B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(-.1</w:t>
            </w:r>
            <w:r w:rsidR="00255F36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lang w:val="en-US" w:eastAsia="ja-JP"/>
              </w:rPr>
              <w:t>4</w:t>
            </w:r>
            <w:r w:rsidRPr="00754B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; 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0</w:t>
            </w:r>
            <w:r w:rsidR="00255F36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lang w:val="en-US" w:eastAsia="ja-JP"/>
              </w:rPr>
              <w:t>9</w:t>
            </w:r>
            <w:r w:rsidRPr="00754B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D8F858" w14:textId="295BEC99" w:rsidR="00B9537A" w:rsidRPr="00754BF4" w:rsidRDefault="00B9537A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ja-JP"/>
              </w:rPr>
            </w:pPr>
            <w:r w:rsidRPr="00754BF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="00255F36"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ja-JP"/>
              </w:rPr>
              <w:t>678</w:t>
            </w:r>
          </w:p>
        </w:tc>
      </w:tr>
      <w:tr w:rsidR="00B9537A" w:rsidRPr="00770C4E" w14:paraId="00591B88" w14:textId="77777777" w:rsidTr="004628DF">
        <w:trPr>
          <w:trHeight w:val="238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1D10EA" w14:textId="77777777" w:rsidR="00B9537A" w:rsidRPr="00F83CE1" w:rsidRDefault="00B9537A" w:rsidP="004628DF">
            <w:pPr>
              <w:spacing w:line="276" w:lineRule="auto"/>
              <w:ind w:right="-16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1EAF02" w14:textId="77777777" w:rsidR="00B9537A" w:rsidRPr="002C0878" w:rsidRDefault="00B9537A" w:rsidP="004628DF">
            <w:pPr>
              <w:spacing w:line="276" w:lineRule="auto"/>
              <w:ind w:right="-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12-Month </w:t>
            </w:r>
            <w:r w:rsidRPr="002C08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otal Fatigue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2CBCEF" w14:textId="77777777" w:rsidR="00B9537A" w:rsidRPr="002C0878" w:rsidRDefault="00B9537A" w:rsidP="004628DF">
            <w:pPr>
              <w:spacing w:line="276" w:lineRule="auto"/>
              <w:ind w:right="-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24-Month </w:t>
            </w:r>
            <w:r w:rsidRPr="002C08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Total Fatigue </w:t>
            </w:r>
          </w:p>
        </w:tc>
      </w:tr>
      <w:tr w:rsidR="00B9537A" w:rsidRPr="00F83CE1" w14:paraId="74D96ACF" w14:textId="77777777" w:rsidTr="004628DF">
        <w:trPr>
          <w:trHeight w:val="237"/>
        </w:trPr>
        <w:tc>
          <w:tcPr>
            <w:tcW w:w="31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81E9CC" w14:textId="77777777" w:rsidR="00B9537A" w:rsidRPr="002C0878" w:rsidRDefault="00B9537A" w:rsidP="004628DF">
            <w:pPr>
              <w:spacing w:line="276" w:lineRule="auto"/>
              <w:ind w:right="-16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F33C90" w14:textId="77777777" w:rsidR="00B9537A" w:rsidRPr="00F83CE1" w:rsidRDefault="00B9537A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F8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1141" w:type="dxa"/>
            <w:tcBorders>
              <w:left w:val="nil"/>
              <w:bottom w:val="single" w:sz="4" w:space="0" w:color="auto"/>
              <w:right w:val="nil"/>
            </w:tcBorders>
          </w:tcPr>
          <w:p w14:paraId="75670F24" w14:textId="77777777" w:rsidR="00B9537A" w:rsidRPr="002C0878" w:rsidRDefault="00B9537A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F8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I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0DBCC614" w14:textId="77777777" w:rsidR="00B9537A" w:rsidRDefault="00B9537A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514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715" w:type="dxa"/>
            <w:tcBorders>
              <w:left w:val="nil"/>
              <w:bottom w:val="single" w:sz="4" w:space="0" w:color="auto"/>
              <w:right w:val="nil"/>
            </w:tcBorders>
          </w:tcPr>
          <w:p w14:paraId="1E079342" w14:textId="77777777" w:rsidR="00B9537A" w:rsidRDefault="00B9537A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F8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1128" w:type="dxa"/>
            <w:tcBorders>
              <w:left w:val="nil"/>
              <w:bottom w:val="single" w:sz="4" w:space="0" w:color="auto"/>
              <w:right w:val="nil"/>
            </w:tcBorders>
          </w:tcPr>
          <w:p w14:paraId="23A901FA" w14:textId="77777777" w:rsidR="00B9537A" w:rsidRPr="002C0878" w:rsidRDefault="00B9537A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F8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I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25BD93BC" w14:textId="2F092F30" w:rsidR="00B9537A" w:rsidRPr="00F83CE1" w:rsidRDefault="00255F36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514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P</w:t>
            </w:r>
          </w:p>
        </w:tc>
      </w:tr>
      <w:tr w:rsidR="00B9537A" w:rsidRPr="00F83CE1" w14:paraId="14DDDC03" w14:textId="77777777" w:rsidTr="004628DF">
        <w:trPr>
          <w:trHeight w:val="269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E38D65" w14:textId="3E1DBB10" w:rsidR="00B9537A" w:rsidRPr="00380783" w:rsidRDefault="00B9537A" w:rsidP="004628DF">
            <w:pPr>
              <w:spacing w:line="276" w:lineRule="auto"/>
              <w:ind w:right="-161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AM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B441D1" w14:textId="670EF5A2" w:rsidR="00B9537A" w:rsidRPr="003D5EEF" w:rsidRDefault="00B9537A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</w:pPr>
            <w:r w:rsidRPr="003D5EEF">
              <w:rPr>
                <w:rFonts w:ascii="Times New Roman" w:hAnsi="Times New Roman" w:cs="Times New Roman"/>
                <w:b/>
                <w:sz w:val="20"/>
                <w:szCs w:val="20"/>
              </w:rPr>
              <w:t>-.</w:t>
            </w:r>
            <w:r w:rsidR="00A32624">
              <w:rPr>
                <w:rFonts w:ascii="Times New Roman" w:hAnsi="Times New Roman" w:cs="Times New Roman" w:hint="eastAsia"/>
                <w:b/>
                <w:sz w:val="20"/>
                <w:szCs w:val="20"/>
                <w:lang w:eastAsia="ja-JP"/>
              </w:rPr>
              <w:t>27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4DDEDF" w14:textId="017D34E1" w:rsidR="00B9537A" w:rsidRPr="00183711" w:rsidRDefault="00B9537A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83CE1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A32624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-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1</w:t>
            </w:r>
            <w:r w:rsidR="00A32624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6BD2BA" w14:textId="50AC4F9C" w:rsidR="00B9537A" w:rsidRPr="00183711" w:rsidRDefault="00255F36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55F3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7FE884" w14:textId="377F7B73" w:rsidR="00B9537A" w:rsidRPr="003D5EEF" w:rsidRDefault="00B9537A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</w:pPr>
            <w:r w:rsidRPr="003D5EEF">
              <w:rPr>
                <w:rFonts w:ascii="Times New Roman" w:hAnsi="Times New Roman" w:cs="Times New Roman"/>
                <w:b/>
                <w:sz w:val="20"/>
                <w:szCs w:val="20"/>
              </w:rPr>
              <w:t>-.</w:t>
            </w:r>
            <w:r w:rsidR="00255F36">
              <w:rPr>
                <w:rFonts w:ascii="Times New Roman" w:hAnsi="Times New Roman" w:cs="Times New Roman" w:hint="eastAsia"/>
                <w:b/>
                <w:sz w:val="20"/>
                <w:szCs w:val="20"/>
                <w:lang w:eastAsia="ja-JP"/>
              </w:rPr>
              <w:t>23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07B33E" w14:textId="2A36E5D7" w:rsidR="00B9537A" w:rsidRPr="00183711" w:rsidRDefault="00B9537A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83CE1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55F36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-.</w:t>
            </w:r>
            <w:r w:rsidR="00255F36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744091" w14:textId="79DF4A8B" w:rsidR="00B9537A" w:rsidRPr="00F83CE1" w:rsidRDefault="00255F36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255F3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.001</w:t>
            </w:r>
          </w:p>
        </w:tc>
      </w:tr>
      <w:tr w:rsidR="00B9537A" w:rsidRPr="00F83CE1" w14:paraId="1B0A8F3A" w14:textId="77777777" w:rsidTr="004628DF">
        <w:trPr>
          <w:trHeight w:val="269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4E10B2" w14:textId="159E1BEC" w:rsidR="00B9537A" w:rsidRPr="00380783" w:rsidRDefault="00B9537A" w:rsidP="004628DF">
            <w:pPr>
              <w:spacing w:line="276" w:lineRule="auto"/>
              <w:ind w:right="-161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mQ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E33995" w14:textId="1C15FBA2" w:rsidR="00B9537A" w:rsidRPr="00A32624" w:rsidRDefault="00B9537A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ja-JP"/>
              </w:rPr>
            </w:pPr>
            <w:r w:rsidRPr="00A326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-.</w:t>
            </w:r>
            <w:r w:rsidR="00A32624" w:rsidRPr="00A32624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val="en-US" w:eastAsia="ja-JP"/>
              </w:rPr>
              <w:t>1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24D675" w14:textId="4FB430A1" w:rsidR="00B9537A" w:rsidRPr="00183711" w:rsidRDefault="00B9537A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</w:t>
            </w:r>
            <w:r w:rsidRPr="00F8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="00A32624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 w:eastAsia="ja-JP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; </w:t>
            </w:r>
            <w:r w:rsidR="00D1295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 w:eastAsia="ja-JP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</w:t>
            </w:r>
            <w:r w:rsidR="00A32624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 w:eastAsia="ja-JP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440B5D" w14:textId="072D95AF" w:rsidR="00B9537A" w:rsidRPr="00A32624" w:rsidRDefault="00B9537A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</w:pPr>
            <w:r w:rsidRPr="00A3262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</w:t>
            </w:r>
            <w:r w:rsidR="00A32624" w:rsidRPr="00A32624">
              <w:rPr>
                <w:rFonts w:ascii="Times New Roman" w:hAnsi="Times New Roman" w:cs="Times New Roman" w:hint="eastAsia"/>
                <w:b/>
                <w:sz w:val="20"/>
                <w:szCs w:val="20"/>
                <w:lang w:val="en-US" w:eastAsia="ja-JP"/>
              </w:rPr>
              <w:t>2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74C5DA" w14:textId="624C2D4D" w:rsidR="00B9537A" w:rsidRPr="00410A3B" w:rsidRDefault="00B9537A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</w:pPr>
            <w:r w:rsidRPr="00E02C0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-.0</w:t>
            </w:r>
            <w:r w:rsidR="00255F36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lang w:val="en-US" w:eastAsia="ja-JP"/>
              </w:rPr>
              <w:t>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D71896" w14:textId="434DE8DF" w:rsidR="00B9537A" w:rsidRPr="00E02C03" w:rsidRDefault="00B9537A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E02C0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(-.1</w:t>
            </w:r>
            <w:r w:rsidR="00255F36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lang w:val="en-US" w:eastAsia="ja-JP"/>
              </w:rPr>
              <w:t>3</w:t>
            </w:r>
            <w:r w:rsidRPr="00E02C0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; .0</w:t>
            </w:r>
            <w:r w:rsidR="00255F36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lang w:val="en-US" w:eastAsia="ja-JP"/>
              </w:rPr>
              <w:t>4</w:t>
            </w:r>
            <w:r w:rsidRPr="00E02C0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D6E48B" w14:textId="3350F777" w:rsidR="00B9537A" w:rsidRPr="00E02C03" w:rsidRDefault="00B9537A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ja-JP"/>
              </w:rPr>
            </w:pPr>
            <w:r w:rsidRPr="00E02C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="00255F36"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ja-JP"/>
              </w:rPr>
              <w:t>314</w:t>
            </w:r>
          </w:p>
        </w:tc>
      </w:tr>
    </w:tbl>
    <w:p w14:paraId="7F2558AB" w14:textId="77777777" w:rsidR="00B9537A" w:rsidRDefault="00B9537A" w:rsidP="00B9537A">
      <w:pPr>
        <w:spacing w:after="0" w:line="276" w:lineRule="auto"/>
        <w:rPr>
          <w:rFonts w:ascii="Times New Roman" w:hAnsi="Times New Roman" w:cs="Times New Roman"/>
          <w:i/>
          <w:iCs/>
          <w:sz w:val="18"/>
          <w:szCs w:val="16"/>
          <w:lang w:val="en-US"/>
        </w:rPr>
      </w:pPr>
    </w:p>
    <w:p w14:paraId="56C78597" w14:textId="7AFC2CC5" w:rsidR="00B9537A" w:rsidRPr="00796647" w:rsidRDefault="00B9537A" w:rsidP="00B9537A">
      <w:pPr>
        <w:spacing w:after="0" w:line="276" w:lineRule="auto"/>
        <w:rPr>
          <w:rFonts w:ascii="Times New Roman" w:hAnsi="Times New Roman" w:cs="Times New Roman"/>
          <w:i/>
          <w:sz w:val="21"/>
          <w:szCs w:val="20"/>
          <w:lang w:val="en-US" w:eastAsia="ja-JP"/>
        </w:rPr>
      </w:pPr>
      <w:r w:rsidRPr="0045037C">
        <w:rPr>
          <w:rFonts w:ascii="Times New Roman" w:hAnsi="Times New Roman" w:cs="Times New Roman"/>
          <w:b/>
          <w:i/>
          <w:sz w:val="20"/>
          <w:szCs w:val="16"/>
          <w:lang w:val="en-US"/>
        </w:rPr>
        <w:t>B. Sensitivity Analyses</w:t>
      </w:r>
    </w:p>
    <w:tbl>
      <w:tblPr>
        <w:tblStyle w:val="TableGrid"/>
        <w:tblW w:w="9639" w:type="dxa"/>
        <w:tblLayout w:type="fixed"/>
        <w:tblLook w:val="04A0" w:firstRow="1" w:lastRow="0" w:firstColumn="1" w:lastColumn="0" w:noHBand="0" w:noVBand="1"/>
      </w:tblPr>
      <w:tblGrid>
        <w:gridCol w:w="3119"/>
        <w:gridCol w:w="843"/>
        <w:gridCol w:w="1141"/>
        <w:gridCol w:w="1276"/>
        <w:gridCol w:w="715"/>
        <w:gridCol w:w="1128"/>
        <w:gridCol w:w="1417"/>
      </w:tblGrid>
      <w:tr w:rsidR="00B9537A" w:rsidRPr="00147118" w14:paraId="4DAB0D6A" w14:textId="77777777" w:rsidTr="004628DF">
        <w:trPr>
          <w:trHeight w:val="238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5CDA3B" w14:textId="77777777" w:rsidR="00B9537A" w:rsidRPr="00F83CE1" w:rsidRDefault="00B9537A" w:rsidP="004628DF">
            <w:pPr>
              <w:spacing w:line="276" w:lineRule="auto"/>
              <w:ind w:right="-16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3C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2CE43F" w14:textId="77777777" w:rsidR="00B9537A" w:rsidRPr="00F83CE1" w:rsidRDefault="00B9537A" w:rsidP="004628DF">
            <w:pPr>
              <w:spacing w:line="276" w:lineRule="auto"/>
              <w:ind w:right="-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2-Month Physical Fatigue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3D246C" w14:textId="77777777" w:rsidR="00B9537A" w:rsidRDefault="00B9537A" w:rsidP="004628DF">
            <w:pPr>
              <w:spacing w:line="276" w:lineRule="auto"/>
              <w:ind w:right="-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24-Month Physical Fatigue </w:t>
            </w:r>
          </w:p>
        </w:tc>
      </w:tr>
      <w:tr w:rsidR="00B9537A" w:rsidRPr="000C24C3" w14:paraId="1A39E385" w14:textId="77777777" w:rsidTr="004628DF">
        <w:trPr>
          <w:trHeight w:val="237"/>
        </w:trPr>
        <w:tc>
          <w:tcPr>
            <w:tcW w:w="31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2E6E9B" w14:textId="77777777" w:rsidR="00B9537A" w:rsidRPr="00F83CE1" w:rsidRDefault="00B9537A" w:rsidP="004628DF">
            <w:pPr>
              <w:spacing w:line="276" w:lineRule="auto"/>
              <w:ind w:right="-16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55F4A5" w14:textId="77777777" w:rsidR="00B9537A" w:rsidRPr="00F83CE1" w:rsidRDefault="00B9537A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F8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1141" w:type="dxa"/>
            <w:tcBorders>
              <w:left w:val="nil"/>
              <w:bottom w:val="single" w:sz="4" w:space="0" w:color="auto"/>
              <w:right w:val="nil"/>
            </w:tcBorders>
          </w:tcPr>
          <w:p w14:paraId="32972A98" w14:textId="77777777" w:rsidR="00B9537A" w:rsidRPr="002C0878" w:rsidRDefault="00B9537A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F8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I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C49DC16" w14:textId="77777777" w:rsidR="00B9537A" w:rsidRDefault="00B9537A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514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715" w:type="dxa"/>
            <w:tcBorders>
              <w:left w:val="nil"/>
              <w:bottom w:val="single" w:sz="4" w:space="0" w:color="auto"/>
              <w:right w:val="nil"/>
            </w:tcBorders>
          </w:tcPr>
          <w:p w14:paraId="688D3425" w14:textId="77777777" w:rsidR="00B9537A" w:rsidRDefault="00B9537A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F8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1128" w:type="dxa"/>
            <w:tcBorders>
              <w:left w:val="nil"/>
              <w:bottom w:val="single" w:sz="4" w:space="0" w:color="auto"/>
              <w:right w:val="nil"/>
            </w:tcBorders>
          </w:tcPr>
          <w:p w14:paraId="0C166EE6" w14:textId="77777777" w:rsidR="00B9537A" w:rsidRPr="002C0878" w:rsidRDefault="00B9537A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F8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I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53A91FE8" w14:textId="2E07C837" w:rsidR="00B9537A" w:rsidRPr="00F83CE1" w:rsidRDefault="00255F36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514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P</w:t>
            </w:r>
          </w:p>
        </w:tc>
      </w:tr>
      <w:tr w:rsidR="00B9537A" w:rsidRPr="000C24C3" w14:paraId="474B68B3" w14:textId="77777777" w:rsidTr="004628DF">
        <w:trPr>
          <w:trHeight w:val="269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DA2FCC" w14:textId="6DA1EEAB" w:rsidR="00B9537A" w:rsidRPr="00380783" w:rsidRDefault="00B9537A" w:rsidP="004628DF">
            <w:pPr>
              <w:spacing w:line="276" w:lineRule="auto"/>
              <w:ind w:right="-161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AM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686DB8" w14:textId="72A4D1D3" w:rsidR="00B9537A" w:rsidRPr="00A32624" w:rsidRDefault="00B9537A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</w:pPr>
            <w:r w:rsidRPr="00A32624">
              <w:rPr>
                <w:rFonts w:ascii="Times New Roman" w:hAnsi="Times New Roman" w:cs="Times New Roman"/>
                <w:b/>
                <w:sz w:val="20"/>
                <w:szCs w:val="20"/>
              </w:rPr>
              <w:t>-.1</w:t>
            </w:r>
            <w:r w:rsidR="00A32624" w:rsidRPr="00A32624">
              <w:rPr>
                <w:rFonts w:ascii="Times New Roman" w:hAnsi="Times New Roman" w:cs="Times New Roman" w:hint="eastAsia"/>
                <w:b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45DFB1" w14:textId="0BFE49A3" w:rsidR="00B9537A" w:rsidRPr="0047047A" w:rsidRDefault="00B9537A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7047A">
              <w:rPr>
                <w:rFonts w:ascii="Times New Roman" w:hAnsi="Times New Roman" w:cs="Times New Roman"/>
                <w:bCs/>
                <w:sz w:val="20"/>
                <w:szCs w:val="20"/>
              </w:rPr>
              <w:t>(-.</w:t>
            </w:r>
            <w:r w:rsidRPr="0047047A">
              <w:rPr>
                <w:rFonts w:ascii="Times New Roman" w:hAnsi="Times New Roman" w:cs="Times New Roman" w:hint="eastAsia"/>
                <w:bCs/>
                <w:sz w:val="20"/>
                <w:szCs w:val="20"/>
                <w:lang w:eastAsia="ja-JP"/>
              </w:rPr>
              <w:t>2</w:t>
            </w:r>
            <w:r w:rsidR="00A32624">
              <w:rPr>
                <w:rFonts w:ascii="Times New Roman" w:hAnsi="Times New Roman" w:cs="Times New Roman" w:hint="eastAsia"/>
                <w:bCs/>
                <w:sz w:val="20"/>
                <w:szCs w:val="20"/>
                <w:lang w:eastAsia="ja-JP"/>
              </w:rPr>
              <w:t>7</w:t>
            </w:r>
            <w:r w:rsidRPr="0047047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; </w:t>
            </w:r>
            <w:r w:rsidR="00A32624">
              <w:rPr>
                <w:rFonts w:ascii="Times New Roman" w:hAnsi="Times New Roman" w:cs="Times New Roman" w:hint="eastAsia"/>
                <w:bCs/>
                <w:sz w:val="20"/>
                <w:szCs w:val="20"/>
                <w:lang w:eastAsia="ja-JP"/>
              </w:rPr>
              <w:t>-</w:t>
            </w:r>
            <w:r w:rsidRPr="0047047A">
              <w:rPr>
                <w:rFonts w:ascii="Times New Roman" w:hAnsi="Times New Roman" w:cs="Times New Roman"/>
                <w:bCs/>
                <w:sz w:val="20"/>
                <w:szCs w:val="20"/>
              </w:rPr>
              <w:t>.0</w:t>
            </w:r>
            <w:r w:rsidR="00A32624">
              <w:rPr>
                <w:rFonts w:ascii="Times New Roman" w:hAnsi="Times New Roman" w:cs="Times New Roman" w:hint="eastAsia"/>
                <w:bCs/>
                <w:sz w:val="20"/>
                <w:szCs w:val="20"/>
                <w:lang w:eastAsia="ja-JP"/>
              </w:rPr>
              <w:t>1</w:t>
            </w:r>
            <w:r w:rsidRPr="0047047A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A37DD1" w14:textId="710D3FAB" w:rsidR="00B9537A" w:rsidRPr="00A32624" w:rsidRDefault="00B9537A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</w:pPr>
            <w:r w:rsidRPr="00A3262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="00A32624" w:rsidRPr="00A32624">
              <w:rPr>
                <w:rFonts w:ascii="Times New Roman" w:hAnsi="Times New Roman" w:cs="Times New Roman" w:hint="eastAsia"/>
                <w:b/>
                <w:sz w:val="20"/>
                <w:szCs w:val="20"/>
                <w:lang w:val="en-US" w:eastAsia="ja-JP"/>
              </w:rPr>
              <w:t>043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1E96B7" w14:textId="775972D8" w:rsidR="00B9537A" w:rsidRPr="00634BB5" w:rsidRDefault="00B9537A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634BB5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255F36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88B183" w14:textId="77777777" w:rsidR="00B9537A" w:rsidRPr="00634BB5" w:rsidRDefault="00B9537A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83CE1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.0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0ECFED" w14:textId="30F5D20E" w:rsidR="00B9537A" w:rsidRPr="00F83CE1" w:rsidRDefault="00B9537A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634B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55F36">
              <w:rPr>
                <w:rFonts w:ascii="Times New Roman" w:hAnsi="Times New Roman" w:cs="Times New Roman" w:hint="eastAsia"/>
                <w:sz w:val="20"/>
                <w:szCs w:val="20"/>
                <w:lang w:val="en-US" w:eastAsia="ja-JP"/>
              </w:rPr>
              <w:t>149</w:t>
            </w:r>
          </w:p>
        </w:tc>
      </w:tr>
      <w:tr w:rsidR="00B9537A" w:rsidRPr="000C24C3" w14:paraId="4DB6ABB0" w14:textId="77777777" w:rsidTr="004628DF">
        <w:trPr>
          <w:trHeight w:val="26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C7E4F" w14:textId="784E1053" w:rsidR="00B9537A" w:rsidRPr="00380783" w:rsidRDefault="00B9537A" w:rsidP="004628DF">
            <w:pPr>
              <w:spacing w:line="276" w:lineRule="auto"/>
              <w:ind w:right="-161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mQ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1B866A07" w14:textId="16525B99" w:rsidR="00B9537A" w:rsidRPr="00850201" w:rsidRDefault="00B9537A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ja-JP"/>
              </w:rPr>
            </w:pPr>
            <w:r w:rsidRPr="0085020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-.0</w:t>
            </w:r>
            <w:r w:rsidR="00A32624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lang w:val="en-US" w:eastAsia="ja-JP"/>
              </w:rPr>
              <w:t>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0E9E5368" w14:textId="3C158681" w:rsidR="00B9537A" w:rsidRPr="00634BB5" w:rsidRDefault="00B9537A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</w:t>
            </w:r>
            <w:r w:rsidRPr="00F8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="00A32624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 w:eastAsia="ja-JP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; .0</w:t>
            </w:r>
            <w:r w:rsidR="00A32624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 w:eastAsia="ja-JP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F26D7B" w14:textId="5E983AAB" w:rsidR="00B9537A" w:rsidRPr="00850201" w:rsidRDefault="00B9537A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</w:pPr>
            <w:r w:rsidRPr="0085020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="00A32624"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ja-JP"/>
              </w:rPr>
              <w:t>05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715F0A6E" w14:textId="706337C1" w:rsidR="00B9537A" w:rsidRPr="00410A3B" w:rsidRDefault="00B9537A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634B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0</w:t>
            </w:r>
            <w:r w:rsidR="00255F3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6201CD0" w14:textId="3E967DF9" w:rsidR="00B9537A" w:rsidRPr="00634BB5" w:rsidRDefault="00B9537A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</w:t>
            </w:r>
            <w:r w:rsidRPr="00F8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="00255F3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 w:eastAsia="ja-JP"/>
              </w:rPr>
              <w:t>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; .</w:t>
            </w:r>
            <w:r w:rsidR="00255F3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 w:eastAsia="ja-JP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FE4554" w14:textId="0A828F35" w:rsidR="00B9537A" w:rsidRPr="00F83CE1" w:rsidRDefault="00B9537A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634B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55F36">
              <w:rPr>
                <w:rFonts w:ascii="Times New Roman" w:hAnsi="Times New Roman" w:cs="Times New Roman" w:hint="eastAsia"/>
                <w:sz w:val="20"/>
                <w:szCs w:val="20"/>
                <w:lang w:val="en-US" w:eastAsia="ja-JP"/>
              </w:rPr>
              <w:t>835</w:t>
            </w:r>
          </w:p>
        </w:tc>
      </w:tr>
      <w:tr w:rsidR="00B9537A" w:rsidRPr="000C24C3" w14:paraId="21DFB4AE" w14:textId="77777777" w:rsidTr="004628DF">
        <w:trPr>
          <w:trHeight w:val="26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568A9" w14:textId="6D7F2946" w:rsidR="00B9537A" w:rsidRPr="00380783" w:rsidRDefault="00B9537A" w:rsidP="004628DF">
            <w:pPr>
              <w:spacing w:line="276" w:lineRule="auto"/>
              <w:ind w:right="-161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07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Previous </w:t>
            </w:r>
            <w:r w:rsidR="00791A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physical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RF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2ED008C" w14:textId="1CF4C87B" w:rsidR="00B9537A" w:rsidRPr="00850201" w:rsidRDefault="00B9537A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ja-JP"/>
              </w:rPr>
            </w:pPr>
            <w:r w:rsidRPr="003D5E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.</w:t>
            </w:r>
            <w:r w:rsidR="00A32624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val="en-US" w:eastAsia="ja-JP"/>
              </w:rPr>
              <w:t>4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193ADD18" w14:textId="54CBF78C" w:rsidR="00B9537A" w:rsidRPr="00183711" w:rsidRDefault="00B9537A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.</w:t>
            </w:r>
            <w:r w:rsidR="00A32624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 w:eastAsia="ja-JP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; .</w:t>
            </w:r>
            <w:r w:rsidR="00A32624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 w:eastAsia="ja-JP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409A38" w14:textId="77777777" w:rsidR="00B9537A" w:rsidRDefault="00B9537A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</w:t>
            </w:r>
            <w:r w:rsidRPr="001837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0369082D" w14:textId="26C24817" w:rsidR="00B9537A" w:rsidRPr="0095526B" w:rsidRDefault="00B9537A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ja-JP"/>
              </w:rPr>
            </w:pPr>
            <w:r w:rsidRPr="003D5E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.</w:t>
            </w:r>
            <w:r w:rsidR="00255F36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val="en-US" w:eastAsia="ja-JP"/>
              </w:rPr>
              <w:t>4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F6B51CE" w14:textId="769CAB79" w:rsidR="00B9537A" w:rsidRPr="00183711" w:rsidRDefault="00B9537A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.</w:t>
            </w:r>
            <w:r w:rsidR="00255F3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 w:eastAsia="ja-JP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; .</w:t>
            </w:r>
            <w:r w:rsidR="00255F3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 w:eastAsia="ja-JP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2E4A29" w14:textId="77777777" w:rsidR="00B9537A" w:rsidRDefault="00B9537A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837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.001</w:t>
            </w:r>
          </w:p>
        </w:tc>
      </w:tr>
      <w:tr w:rsidR="00B9537A" w:rsidRPr="00770C4E" w14:paraId="7608BBA5" w14:textId="77777777" w:rsidTr="004628DF">
        <w:trPr>
          <w:trHeight w:val="238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232A04" w14:textId="77777777" w:rsidR="00B9537A" w:rsidRPr="00F83CE1" w:rsidRDefault="00B9537A" w:rsidP="004628DF">
            <w:pPr>
              <w:spacing w:line="276" w:lineRule="auto"/>
              <w:ind w:right="-16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0FABC7" w14:textId="77777777" w:rsidR="00B9537A" w:rsidRPr="00B13794" w:rsidRDefault="00B9537A" w:rsidP="004628DF">
            <w:pPr>
              <w:spacing w:line="276" w:lineRule="auto"/>
              <w:ind w:right="-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12-Month </w:t>
            </w:r>
            <w:r w:rsidRPr="00851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Total Fatigue 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3DC057" w14:textId="77777777" w:rsidR="00B9537A" w:rsidRPr="00B13794" w:rsidRDefault="00B9537A" w:rsidP="004628DF">
            <w:pPr>
              <w:spacing w:line="276" w:lineRule="auto"/>
              <w:ind w:right="-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24-Month </w:t>
            </w:r>
            <w:r w:rsidRPr="00851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Total Fatigue </w:t>
            </w:r>
          </w:p>
        </w:tc>
      </w:tr>
      <w:tr w:rsidR="00B9537A" w:rsidRPr="00F83CE1" w14:paraId="4C4E6FF9" w14:textId="77777777" w:rsidTr="004628DF">
        <w:trPr>
          <w:trHeight w:val="237"/>
        </w:trPr>
        <w:tc>
          <w:tcPr>
            <w:tcW w:w="31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139450" w14:textId="77777777" w:rsidR="00B9537A" w:rsidRPr="00B13794" w:rsidRDefault="00B9537A" w:rsidP="004628DF">
            <w:pPr>
              <w:spacing w:line="276" w:lineRule="auto"/>
              <w:ind w:right="-161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2DA624" w14:textId="77777777" w:rsidR="00B9537A" w:rsidRPr="00F83CE1" w:rsidRDefault="00B9537A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F8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1141" w:type="dxa"/>
            <w:tcBorders>
              <w:left w:val="nil"/>
              <w:bottom w:val="single" w:sz="4" w:space="0" w:color="auto"/>
              <w:right w:val="nil"/>
            </w:tcBorders>
          </w:tcPr>
          <w:p w14:paraId="1C4B8E32" w14:textId="77777777" w:rsidR="00B9537A" w:rsidRPr="002C0878" w:rsidRDefault="00B9537A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F8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I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99AC2D9" w14:textId="77777777" w:rsidR="00B9537A" w:rsidRDefault="00B9537A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514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715" w:type="dxa"/>
            <w:tcBorders>
              <w:left w:val="nil"/>
              <w:bottom w:val="single" w:sz="4" w:space="0" w:color="auto"/>
              <w:right w:val="nil"/>
            </w:tcBorders>
          </w:tcPr>
          <w:p w14:paraId="6131B886" w14:textId="77777777" w:rsidR="00B9537A" w:rsidRDefault="00B9537A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F8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1128" w:type="dxa"/>
            <w:tcBorders>
              <w:left w:val="nil"/>
              <w:bottom w:val="single" w:sz="4" w:space="0" w:color="auto"/>
              <w:right w:val="nil"/>
            </w:tcBorders>
          </w:tcPr>
          <w:p w14:paraId="4B80E7A3" w14:textId="77777777" w:rsidR="00B9537A" w:rsidRPr="002C0878" w:rsidRDefault="00B9537A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F8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I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2B4334D4" w14:textId="77777777" w:rsidR="00B9537A" w:rsidRPr="00F83CE1" w:rsidRDefault="00B9537A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514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p</w:t>
            </w:r>
          </w:p>
        </w:tc>
      </w:tr>
      <w:tr w:rsidR="00B9537A" w:rsidRPr="00F83CE1" w14:paraId="79EAE601" w14:textId="77777777" w:rsidTr="004628DF">
        <w:trPr>
          <w:trHeight w:val="269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2A7DD1" w14:textId="428E23BC" w:rsidR="00B9537A" w:rsidRPr="00380783" w:rsidRDefault="00B9537A" w:rsidP="004628DF">
            <w:pPr>
              <w:spacing w:line="276" w:lineRule="auto"/>
              <w:ind w:right="-161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AM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29BD61" w14:textId="02AF78DB" w:rsidR="00B9537A" w:rsidRPr="00A32624" w:rsidRDefault="00B9537A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</w:pPr>
            <w:r w:rsidRPr="00A32624">
              <w:rPr>
                <w:rFonts w:ascii="Times New Roman" w:hAnsi="Times New Roman" w:cs="Times New Roman"/>
                <w:b/>
                <w:sz w:val="20"/>
                <w:szCs w:val="20"/>
              </w:rPr>
              <w:t>-.</w:t>
            </w:r>
            <w:r w:rsidR="00A32624" w:rsidRPr="00A32624">
              <w:rPr>
                <w:rFonts w:ascii="Times New Roman" w:hAnsi="Times New Roman" w:cs="Times New Roman" w:hint="eastAsia"/>
                <w:b/>
                <w:sz w:val="20"/>
                <w:szCs w:val="20"/>
                <w:lang w:eastAsia="ja-JP"/>
              </w:rPr>
              <w:t>13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52EEDC" w14:textId="519766C1" w:rsidR="00B9537A" w:rsidRPr="00183711" w:rsidRDefault="00B9537A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83CE1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2</w:t>
            </w:r>
            <w:r w:rsidR="00A32624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A32624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32624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A21F60" w14:textId="4CA1A8F3" w:rsidR="00B9537A" w:rsidRPr="00A32624" w:rsidRDefault="00B9537A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</w:pPr>
            <w:r w:rsidRPr="00A3262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="00A32624" w:rsidRPr="00A32624">
              <w:rPr>
                <w:rFonts w:ascii="Times New Roman" w:hAnsi="Times New Roman" w:cs="Times New Roman" w:hint="eastAsia"/>
                <w:b/>
                <w:sz w:val="20"/>
                <w:szCs w:val="20"/>
                <w:lang w:val="en-US" w:eastAsia="ja-JP"/>
              </w:rPr>
              <w:t>015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9A7B37" w14:textId="33791D11" w:rsidR="00B9537A" w:rsidRPr="00634BB5" w:rsidRDefault="00B9537A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634BB5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255F36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75E8E9" w14:textId="339D3BF0" w:rsidR="00B9537A" w:rsidRPr="00634BB5" w:rsidRDefault="00B9537A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83CE1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255F36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.0</w:t>
            </w:r>
            <w:r w:rsidR="00255F36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751D1D" w14:textId="1836477E" w:rsidR="00B9537A" w:rsidRPr="00F83CE1" w:rsidRDefault="00B9537A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634B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55F36">
              <w:rPr>
                <w:rFonts w:ascii="Times New Roman" w:hAnsi="Times New Roman" w:cs="Times New Roman" w:hint="eastAsia"/>
                <w:sz w:val="20"/>
                <w:szCs w:val="20"/>
                <w:lang w:val="en-US" w:eastAsia="ja-JP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ja-JP"/>
              </w:rPr>
              <w:t>7</w:t>
            </w:r>
            <w:r w:rsidR="00255F36">
              <w:rPr>
                <w:rFonts w:ascii="Times New Roman" w:hAnsi="Times New Roman" w:cs="Times New Roman" w:hint="eastAsia"/>
                <w:sz w:val="20"/>
                <w:szCs w:val="20"/>
                <w:lang w:val="en-US" w:eastAsia="ja-JP"/>
              </w:rPr>
              <w:t>8</w:t>
            </w:r>
          </w:p>
        </w:tc>
      </w:tr>
      <w:tr w:rsidR="00B9537A" w:rsidRPr="00F83CE1" w14:paraId="0EB31EEC" w14:textId="77777777" w:rsidTr="004628DF">
        <w:trPr>
          <w:trHeight w:val="26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6B9F6" w14:textId="61FDBCC2" w:rsidR="00B9537A" w:rsidRPr="00380783" w:rsidRDefault="00B9537A" w:rsidP="004628DF">
            <w:pPr>
              <w:spacing w:line="276" w:lineRule="auto"/>
              <w:ind w:right="-161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mQ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298E71D" w14:textId="71893075" w:rsidR="00B9537A" w:rsidRPr="00850201" w:rsidRDefault="00B9537A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ja-JP"/>
              </w:rPr>
            </w:pPr>
            <w:r w:rsidRPr="0038078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-.0</w:t>
            </w:r>
            <w:r w:rsidR="00A32624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lang w:val="en-US" w:eastAsia="ja-JP"/>
              </w:rPr>
              <w:t>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5EE707B8" w14:textId="7FBB20EA" w:rsidR="00B9537A" w:rsidRPr="00380783" w:rsidRDefault="00B9537A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078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(-.</w:t>
            </w:r>
            <w:r w:rsidR="00A32624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lang w:val="en-US" w:eastAsia="ja-JP"/>
              </w:rPr>
              <w:t>14</w:t>
            </w:r>
            <w:r w:rsidRPr="0038078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; .0</w:t>
            </w:r>
            <w:r w:rsidR="00A32624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lang w:val="en-US" w:eastAsia="ja-JP"/>
              </w:rPr>
              <w:t>2</w:t>
            </w:r>
            <w:r w:rsidRPr="0038078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2002EC" w14:textId="21ED9B94" w:rsidR="00B9537A" w:rsidRPr="00380783" w:rsidRDefault="00B9537A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</w:pPr>
            <w:r w:rsidRPr="003807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="00A32624"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ja-JP"/>
              </w:rPr>
              <w:t>16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471CF2D9" w14:textId="0741E17E" w:rsidR="00B9537A" w:rsidRPr="00410A3B" w:rsidRDefault="00B9537A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634B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</w:t>
            </w:r>
            <w:r w:rsidR="00255F3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C9D43E0" w14:textId="25A2267A" w:rsidR="00B9537A" w:rsidRPr="00634BB5" w:rsidRDefault="00B9537A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</w:t>
            </w:r>
            <w:r w:rsidRPr="00F83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="00255F3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 w:eastAsia="ja-JP"/>
              </w:rPr>
              <w:t>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; .0</w:t>
            </w:r>
            <w:r w:rsidR="00255F3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 w:eastAsia="ja-JP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41C86E" w14:textId="7DF17E05" w:rsidR="00B9537A" w:rsidRPr="00F83CE1" w:rsidRDefault="00B9537A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634B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55F36">
              <w:rPr>
                <w:rFonts w:ascii="Times New Roman" w:hAnsi="Times New Roman" w:cs="Times New Roman" w:hint="eastAsia"/>
                <w:sz w:val="20"/>
                <w:szCs w:val="20"/>
                <w:lang w:val="en-US" w:eastAsia="ja-JP"/>
              </w:rPr>
              <w:t>9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ja-JP"/>
              </w:rPr>
              <w:t>7</w:t>
            </w:r>
            <w:r w:rsidR="00255F36">
              <w:rPr>
                <w:rFonts w:ascii="Times New Roman" w:hAnsi="Times New Roman" w:cs="Times New Roman" w:hint="eastAsia"/>
                <w:sz w:val="20"/>
                <w:szCs w:val="20"/>
                <w:lang w:val="en-US" w:eastAsia="ja-JP"/>
              </w:rPr>
              <w:t>6</w:t>
            </w:r>
          </w:p>
        </w:tc>
      </w:tr>
      <w:tr w:rsidR="00B9537A" w:rsidRPr="00F83CE1" w14:paraId="0BC13F4F" w14:textId="77777777" w:rsidTr="004628DF">
        <w:trPr>
          <w:trHeight w:val="269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B5FA10" w14:textId="0555FD92" w:rsidR="00B9537A" w:rsidRPr="00380783" w:rsidRDefault="00B9537A" w:rsidP="004628DF">
            <w:pPr>
              <w:spacing w:line="276" w:lineRule="auto"/>
              <w:ind w:right="-161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07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Previous </w:t>
            </w:r>
            <w:r w:rsidR="00791A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total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RF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46DF60" w14:textId="5A8F9064" w:rsidR="00B9537A" w:rsidRPr="00850201" w:rsidRDefault="00B9537A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ja-JP"/>
              </w:rPr>
            </w:pPr>
            <w:r w:rsidRPr="003D5E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.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val="en-US" w:eastAsia="ja-JP"/>
              </w:rPr>
              <w:t>4</w:t>
            </w:r>
            <w:r w:rsidR="00A32624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val="en-US" w:eastAsia="ja-JP"/>
              </w:rPr>
              <w:t>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F43C1E" w14:textId="283B6D2A" w:rsidR="00B9537A" w:rsidRPr="00183711" w:rsidRDefault="00B9537A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.</w:t>
            </w:r>
            <w:r w:rsidR="00A32624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 w:eastAsia="ja-JP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; .</w:t>
            </w:r>
            <w:r w:rsidR="00A32624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 w:eastAsia="ja-JP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B3275B" w14:textId="77777777" w:rsidR="00B9537A" w:rsidRDefault="00B9537A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</w:t>
            </w:r>
            <w:r w:rsidRPr="001837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9D3CF" w14:textId="648F858A" w:rsidR="00B9537A" w:rsidRPr="00255F36" w:rsidRDefault="00B9537A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.4</w:t>
            </w:r>
            <w:r w:rsidR="00255F36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val="en-US" w:eastAsia="ja-JP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3F6885" w14:textId="0BC3306C" w:rsidR="00B9537A" w:rsidRPr="00183711" w:rsidRDefault="00B9537A" w:rsidP="004628DF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.3</w:t>
            </w:r>
            <w:r w:rsidR="00255F3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 w:eastAsia="ja-JP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; .4</w:t>
            </w:r>
            <w:r w:rsidR="00255F3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 w:eastAsia="ja-JP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97243" w14:textId="77777777" w:rsidR="00B9537A" w:rsidRDefault="00B9537A" w:rsidP="004628DF">
            <w:pPr>
              <w:spacing w:line="276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837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.001</w:t>
            </w:r>
          </w:p>
        </w:tc>
      </w:tr>
    </w:tbl>
    <w:p w14:paraId="0FA6760F" w14:textId="5EBE7264" w:rsidR="00B9537A" w:rsidRPr="008303EB" w:rsidRDefault="00B9537A" w:rsidP="00B9537A">
      <w:pPr>
        <w:rPr>
          <w:rFonts w:ascii="Times New Roman" w:hAnsi="Times New Roman" w:cs="Times New Roman"/>
          <w:i/>
          <w:iCs/>
          <w:sz w:val="20"/>
          <w:szCs w:val="18"/>
          <w:lang w:val="en-US"/>
        </w:rPr>
      </w:pPr>
      <w:r w:rsidRPr="008303EB">
        <w:rPr>
          <w:rFonts w:ascii="Times New Roman" w:hAnsi="Times New Roman" w:cs="Times New Roman"/>
          <w:i/>
          <w:iCs/>
          <w:sz w:val="20"/>
          <w:szCs w:val="18"/>
          <w:lang w:val="en-US"/>
        </w:rPr>
        <w:t>Note.</w:t>
      </w:r>
      <w:r w:rsidRPr="008303EB">
        <w:rPr>
          <w:rFonts w:ascii="Times New Roman" w:hAnsi="Times New Roman" w:cs="Times New Roman"/>
          <w:i/>
          <w:iCs/>
          <w:sz w:val="20"/>
          <w:szCs w:val="18"/>
          <w:lang w:val="en-US"/>
        </w:rPr>
        <w:br/>
      </w:r>
      <w:r>
        <w:rPr>
          <w:rFonts w:ascii="Times New Roman" w:hAnsi="Times New Roman" w:cs="Times New Roman"/>
          <w:i/>
          <w:iCs/>
          <w:sz w:val="20"/>
          <w:szCs w:val="18"/>
          <w:lang w:val="en-US"/>
        </w:rPr>
        <w:t>All</w:t>
      </w:r>
      <w:r w:rsidRPr="00796647">
        <w:rPr>
          <w:rFonts w:ascii="Times New Roman" w:hAnsi="Times New Roman" w:cs="Times New Roman"/>
          <w:i/>
          <w:iCs/>
          <w:sz w:val="20"/>
          <w:szCs w:val="18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18"/>
          <w:lang w:val="en-US"/>
        </w:rPr>
        <w:t>results are pooled estimates of 20 multiply imputed datasets (</w:t>
      </w:r>
      <w:r w:rsidRPr="00796647">
        <w:rPr>
          <w:rFonts w:ascii="Times New Roman" w:hAnsi="Times New Roman" w:cs="Times New Roman"/>
          <w:i/>
          <w:iCs/>
          <w:sz w:val="20"/>
          <w:szCs w:val="18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18"/>
          <w:lang w:val="en-US"/>
        </w:rPr>
        <w:t>n</w:t>
      </w:r>
      <w:r w:rsidRPr="00796647">
        <w:rPr>
          <w:rFonts w:ascii="Times New Roman" w:hAnsi="Times New Roman" w:cs="Times New Roman"/>
          <w:i/>
          <w:iCs/>
          <w:sz w:val="20"/>
          <w:szCs w:val="18"/>
          <w:lang w:val="en-US"/>
        </w:rPr>
        <w:t xml:space="preserve"> = </w:t>
      </w:r>
      <w:r w:rsidR="00A32624">
        <w:rPr>
          <w:rFonts w:ascii="Times New Roman" w:hAnsi="Times New Roman" w:cs="Times New Roman" w:hint="eastAsia"/>
          <w:i/>
          <w:iCs/>
          <w:sz w:val="20"/>
          <w:szCs w:val="18"/>
          <w:lang w:val="en-US" w:eastAsia="ja-JP"/>
        </w:rPr>
        <w:t>633</w:t>
      </w:r>
      <w:r>
        <w:rPr>
          <w:rFonts w:ascii="Times New Roman" w:hAnsi="Times New Roman" w:cs="Times New Roman" w:hint="eastAsia"/>
          <w:i/>
          <w:iCs/>
          <w:sz w:val="20"/>
          <w:szCs w:val="18"/>
          <w:lang w:val="en-US" w:eastAsia="ja-JP"/>
        </w:rPr>
        <w:t xml:space="preserve"> </w:t>
      </w:r>
      <w:r w:rsidRPr="00796647">
        <w:rPr>
          <w:rFonts w:ascii="Times New Roman" w:hAnsi="Times New Roman" w:cs="Times New Roman"/>
          <w:i/>
          <w:iCs/>
          <w:sz w:val="20"/>
          <w:szCs w:val="18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18"/>
          <w:lang w:val="en-US"/>
        </w:rPr>
        <w:t xml:space="preserve">at </w:t>
      </w:r>
      <w:r w:rsidRPr="00796647">
        <w:rPr>
          <w:rFonts w:ascii="Times New Roman" w:hAnsi="Times New Roman" w:cs="Times New Roman"/>
          <w:i/>
          <w:iCs/>
          <w:sz w:val="20"/>
          <w:szCs w:val="18"/>
          <w:lang w:val="en-US"/>
        </w:rPr>
        <w:t>12 months</w:t>
      </w:r>
      <w:r>
        <w:rPr>
          <w:rFonts w:ascii="Times New Roman" w:hAnsi="Times New Roman" w:cs="Times New Roman"/>
          <w:i/>
          <w:iCs/>
          <w:sz w:val="20"/>
          <w:szCs w:val="18"/>
          <w:lang w:val="en-US"/>
        </w:rPr>
        <w:t>;</w:t>
      </w:r>
      <w:r w:rsidRPr="00796647">
        <w:rPr>
          <w:rFonts w:ascii="Times New Roman" w:hAnsi="Times New Roman" w:cs="Times New Roman"/>
          <w:i/>
          <w:iCs/>
          <w:sz w:val="20"/>
          <w:szCs w:val="18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18"/>
          <w:lang w:val="en-US"/>
        </w:rPr>
        <w:t>n</w:t>
      </w:r>
      <w:r w:rsidRPr="00796647">
        <w:rPr>
          <w:rFonts w:ascii="Times New Roman" w:hAnsi="Times New Roman" w:cs="Times New Roman"/>
          <w:i/>
          <w:iCs/>
          <w:sz w:val="20"/>
          <w:szCs w:val="18"/>
          <w:lang w:val="en-US"/>
        </w:rPr>
        <w:t xml:space="preserve"> = </w:t>
      </w:r>
      <w:r w:rsidR="00255F36">
        <w:rPr>
          <w:rFonts w:ascii="Times New Roman" w:hAnsi="Times New Roman" w:cs="Times New Roman" w:hint="eastAsia"/>
          <w:i/>
          <w:iCs/>
          <w:sz w:val="20"/>
          <w:szCs w:val="18"/>
          <w:lang w:val="en-US" w:eastAsia="ja-JP"/>
        </w:rPr>
        <w:t xml:space="preserve">606 </w:t>
      </w:r>
      <w:r w:rsidRPr="00796647">
        <w:rPr>
          <w:rFonts w:ascii="Times New Roman" w:hAnsi="Times New Roman" w:cs="Times New Roman"/>
          <w:i/>
          <w:iCs/>
          <w:sz w:val="20"/>
          <w:szCs w:val="18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18"/>
          <w:lang w:val="en-US"/>
        </w:rPr>
        <w:t xml:space="preserve">at </w:t>
      </w:r>
      <w:r w:rsidRPr="00796647">
        <w:rPr>
          <w:rFonts w:ascii="Times New Roman" w:hAnsi="Times New Roman" w:cs="Times New Roman"/>
          <w:i/>
          <w:iCs/>
          <w:sz w:val="20"/>
          <w:szCs w:val="18"/>
          <w:lang w:val="en-US"/>
        </w:rPr>
        <w:t>24 months</w:t>
      </w:r>
      <w:r>
        <w:rPr>
          <w:rFonts w:ascii="Times New Roman" w:hAnsi="Times New Roman" w:cs="Times New Roman"/>
          <w:i/>
          <w:iCs/>
          <w:sz w:val="20"/>
          <w:szCs w:val="18"/>
          <w:lang w:val="en-US"/>
        </w:rPr>
        <w:t xml:space="preserve">). </w:t>
      </w:r>
      <w:r w:rsidR="00D1381B" w:rsidRPr="00D1381B">
        <w:rPr>
          <w:rFonts w:ascii="Times New Roman" w:hAnsi="Times New Roman" w:cs="Times New Roman"/>
          <w:i/>
          <w:iCs/>
          <w:sz w:val="20"/>
          <w:szCs w:val="18"/>
          <w:lang w:val="en-US"/>
        </w:rPr>
        <w:t>If a participant was deceased, missing values after death were not imputed. All models are adjusted for age at diagnosis, sex (female/male), education (low/high), living situation (with others/alone), number of comorbidities 4-6 months after diagnosis, cancer stage (I-II, III, IV, X), metastas</w:t>
      </w:r>
      <w:r w:rsidR="00D1381B" w:rsidRPr="00D1381B">
        <w:rPr>
          <w:rFonts w:ascii="Times New Roman" w:hAnsi="Times New Roman" w:cs="Times New Roman" w:hint="eastAsia"/>
          <w:i/>
          <w:iCs/>
          <w:sz w:val="20"/>
          <w:szCs w:val="18"/>
          <w:lang w:val="en-US"/>
        </w:rPr>
        <w:t>es 4-6 months after diagnosis</w:t>
      </w:r>
      <w:r w:rsidR="00D1381B" w:rsidRPr="00D1381B">
        <w:rPr>
          <w:rFonts w:ascii="Times New Roman" w:hAnsi="Times New Roman" w:cs="Times New Roman"/>
          <w:i/>
          <w:iCs/>
          <w:sz w:val="20"/>
          <w:szCs w:val="18"/>
          <w:lang w:val="en-US"/>
        </w:rPr>
        <w:t xml:space="preserve"> (yes/no), and current status of chemo-, radio-, hormone-, and targeted</w:t>
      </w:r>
      <w:r w:rsidR="00D1381B" w:rsidRPr="00D1381B">
        <w:rPr>
          <w:rFonts w:ascii="Times New Roman" w:hAnsi="Times New Roman" w:cs="Times New Roman" w:hint="eastAsia"/>
          <w:i/>
          <w:iCs/>
          <w:sz w:val="20"/>
          <w:szCs w:val="18"/>
          <w:lang w:val="en-US"/>
        </w:rPr>
        <w:t>/</w:t>
      </w:r>
      <w:r w:rsidR="00D1381B" w:rsidRPr="00D1381B">
        <w:rPr>
          <w:rFonts w:ascii="Times New Roman" w:hAnsi="Times New Roman" w:cs="Times New Roman"/>
          <w:i/>
          <w:iCs/>
          <w:sz w:val="20"/>
          <w:szCs w:val="18"/>
          <w:lang w:val="en-US"/>
        </w:rPr>
        <w:t>immunotherapy at the respective 12 or 24 months follow-up (never, current or recently completed, completed &gt;6 months ago, unknown). The sensitivity analyses further adjust for previous fatigue 4-6 months after diagnosis. Effect estimates are unstandardized regression coefficients. PAM, ComQ and previous CRF are all 0-100 scales.</w:t>
      </w:r>
    </w:p>
    <w:p w14:paraId="1F1922D3" w14:textId="77777777" w:rsidR="00B9537A" w:rsidRPr="00B9537A" w:rsidRDefault="00B9537A">
      <w:pPr>
        <w:rPr>
          <w:rFonts w:ascii="Times New Roman" w:hAnsi="Times New Roman" w:cs="Times New Roman"/>
          <w:i/>
          <w:iCs/>
          <w:sz w:val="20"/>
          <w:szCs w:val="18"/>
          <w:lang w:val="en-US"/>
        </w:rPr>
      </w:pPr>
    </w:p>
    <w:sectPr w:rsidR="00B9537A" w:rsidRPr="00B9537A" w:rsidSect="00233D3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D34ACF" w14:textId="77777777" w:rsidR="00BA13A9" w:rsidRDefault="00BA13A9" w:rsidP="00770C4E">
      <w:pPr>
        <w:spacing w:after="0" w:line="240" w:lineRule="auto"/>
      </w:pPr>
      <w:r>
        <w:separator/>
      </w:r>
    </w:p>
  </w:endnote>
  <w:endnote w:type="continuationSeparator" w:id="0">
    <w:p w14:paraId="043A24CC" w14:textId="77777777" w:rsidR="00BA13A9" w:rsidRDefault="00BA13A9" w:rsidP="00770C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676499" w14:textId="77777777" w:rsidR="00BA13A9" w:rsidRDefault="00BA13A9" w:rsidP="00770C4E">
      <w:pPr>
        <w:spacing w:after="0" w:line="240" w:lineRule="auto"/>
      </w:pPr>
      <w:r>
        <w:separator/>
      </w:r>
    </w:p>
  </w:footnote>
  <w:footnote w:type="continuationSeparator" w:id="0">
    <w:p w14:paraId="1FE121D0" w14:textId="77777777" w:rsidR="00BA13A9" w:rsidRDefault="00BA13A9" w:rsidP="00770C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AFF"/>
    <w:rsid w:val="000116ED"/>
    <w:rsid w:val="0002126D"/>
    <w:rsid w:val="00026987"/>
    <w:rsid w:val="00034AF6"/>
    <w:rsid w:val="00040070"/>
    <w:rsid w:val="00052675"/>
    <w:rsid w:val="000600E8"/>
    <w:rsid w:val="00060D21"/>
    <w:rsid w:val="00066F95"/>
    <w:rsid w:val="000954EC"/>
    <w:rsid w:val="00097ECB"/>
    <w:rsid w:val="000A5A81"/>
    <w:rsid w:val="000B0428"/>
    <w:rsid w:val="000B5822"/>
    <w:rsid w:val="000C2A50"/>
    <w:rsid w:val="000C7575"/>
    <w:rsid w:val="000D02BE"/>
    <w:rsid w:val="000E12F9"/>
    <w:rsid w:val="00101794"/>
    <w:rsid w:val="001149C3"/>
    <w:rsid w:val="00121C1A"/>
    <w:rsid w:val="00122DE9"/>
    <w:rsid w:val="00126837"/>
    <w:rsid w:val="00127699"/>
    <w:rsid w:val="00134C7A"/>
    <w:rsid w:val="00141372"/>
    <w:rsid w:val="00147118"/>
    <w:rsid w:val="00153961"/>
    <w:rsid w:val="001552B1"/>
    <w:rsid w:val="0017035D"/>
    <w:rsid w:val="0017424E"/>
    <w:rsid w:val="00183711"/>
    <w:rsid w:val="00183C7C"/>
    <w:rsid w:val="001874CA"/>
    <w:rsid w:val="00196767"/>
    <w:rsid w:val="001C5E96"/>
    <w:rsid w:val="001C6A20"/>
    <w:rsid w:val="001E0DBA"/>
    <w:rsid w:val="001E4420"/>
    <w:rsid w:val="00201068"/>
    <w:rsid w:val="0020516D"/>
    <w:rsid w:val="0022394F"/>
    <w:rsid w:val="00233D3C"/>
    <w:rsid w:val="00242474"/>
    <w:rsid w:val="00247430"/>
    <w:rsid w:val="0024757E"/>
    <w:rsid w:val="00255F36"/>
    <w:rsid w:val="00263BC1"/>
    <w:rsid w:val="00263FE6"/>
    <w:rsid w:val="00267572"/>
    <w:rsid w:val="00274972"/>
    <w:rsid w:val="00276AA2"/>
    <w:rsid w:val="0027787B"/>
    <w:rsid w:val="00282F71"/>
    <w:rsid w:val="002866AF"/>
    <w:rsid w:val="00296941"/>
    <w:rsid w:val="00297899"/>
    <w:rsid w:val="002A6AC8"/>
    <w:rsid w:val="002A6C76"/>
    <w:rsid w:val="002B1CFC"/>
    <w:rsid w:val="002C0878"/>
    <w:rsid w:val="002C0E35"/>
    <w:rsid w:val="002C5E85"/>
    <w:rsid w:val="002D4B06"/>
    <w:rsid w:val="002F2B96"/>
    <w:rsid w:val="002F4B75"/>
    <w:rsid w:val="00306874"/>
    <w:rsid w:val="003217C5"/>
    <w:rsid w:val="00326B36"/>
    <w:rsid w:val="00345DB8"/>
    <w:rsid w:val="00346335"/>
    <w:rsid w:val="003536AC"/>
    <w:rsid w:val="00355E12"/>
    <w:rsid w:val="00373A88"/>
    <w:rsid w:val="00380783"/>
    <w:rsid w:val="00386393"/>
    <w:rsid w:val="003A4444"/>
    <w:rsid w:val="003A687D"/>
    <w:rsid w:val="003B6543"/>
    <w:rsid w:val="003C227A"/>
    <w:rsid w:val="003D36F5"/>
    <w:rsid w:val="003D5EEF"/>
    <w:rsid w:val="003D6A29"/>
    <w:rsid w:val="003F4ED5"/>
    <w:rsid w:val="003F62BD"/>
    <w:rsid w:val="00402DFF"/>
    <w:rsid w:val="00410A3B"/>
    <w:rsid w:val="00417CA8"/>
    <w:rsid w:val="00437080"/>
    <w:rsid w:val="0045037C"/>
    <w:rsid w:val="00455BBA"/>
    <w:rsid w:val="0047047A"/>
    <w:rsid w:val="00472603"/>
    <w:rsid w:val="00492479"/>
    <w:rsid w:val="004A01C8"/>
    <w:rsid w:val="004B16D4"/>
    <w:rsid w:val="004E52B8"/>
    <w:rsid w:val="004F7AD6"/>
    <w:rsid w:val="00507121"/>
    <w:rsid w:val="00513ECF"/>
    <w:rsid w:val="00537C75"/>
    <w:rsid w:val="00537EC7"/>
    <w:rsid w:val="00556AD4"/>
    <w:rsid w:val="0057185D"/>
    <w:rsid w:val="005A5032"/>
    <w:rsid w:val="005A53ED"/>
    <w:rsid w:val="005C1B7B"/>
    <w:rsid w:val="005C296D"/>
    <w:rsid w:val="005D32A8"/>
    <w:rsid w:val="005E124C"/>
    <w:rsid w:val="005F33BD"/>
    <w:rsid w:val="006016C3"/>
    <w:rsid w:val="00602664"/>
    <w:rsid w:val="00606B4A"/>
    <w:rsid w:val="00616F6A"/>
    <w:rsid w:val="00617A73"/>
    <w:rsid w:val="00623797"/>
    <w:rsid w:val="006267B0"/>
    <w:rsid w:val="0063122E"/>
    <w:rsid w:val="00631E02"/>
    <w:rsid w:val="00634BB5"/>
    <w:rsid w:val="006555C8"/>
    <w:rsid w:val="00665EBF"/>
    <w:rsid w:val="0066791A"/>
    <w:rsid w:val="00676D64"/>
    <w:rsid w:val="0067786A"/>
    <w:rsid w:val="00680BD4"/>
    <w:rsid w:val="0069111B"/>
    <w:rsid w:val="006A2A6A"/>
    <w:rsid w:val="006B32B2"/>
    <w:rsid w:val="006C461A"/>
    <w:rsid w:val="006C5A7D"/>
    <w:rsid w:val="006D4D8F"/>
    <w:rsid w:val="006E4646"/>
    <w:rsid w:val="006E50E9"/>
    <w:rsid w:val="006E517B"/>
    <w:rsid w:val="006E55DA"/>
    <w:rsid w:val="006F0686"/>
    <w:rsid w:val="006F223A"/>
    <w:rsid w:val="006F6230"/>
    <w:rsid w:val="00704122"/>
    <w:rsid w:val="00721A84"/>
    <w:rsid w:val="00724103"/>
    <w:rsid w:val="007277D1"/>
    <w:rsid w:val="0073434A"/>
    <w:rsid w:val="0075368E"/>
    <w:rsid w:val="00754BF4"/>
    <w:rsid w:val="00770C4E"/>
    <w:rsid w:val="007814DC"/>
    <w:rsid w:val="007832EF"/>
    <w:rsid w:val="00791A7E"/>
    <w:rsid w:val="00792913"/>
    <w:rsid w:val="007947D7"/>
    <w:rsid w:val="00796647"/>
    <w:rsid w:val="007A230C"/>
    <w:rsid w:val="007A79F0"/>
    <w:rsid w:val="007B02AE"/>
    <w:rsid w:val="007B0884"/>
    <w:rsid w:val="007B1A57"/>
    <w:rsid w:val="007B516B"/>
    <w:rsid w:val="007B76E1"/>
    <w:rsid w:val="007C0D43"/>
    <w:rsid w:val="007D3ACB"/>
    <w:rsid w:val="007D5E73"/>
    <w:rsid w:val="007F2900"/>
    <w:rsid w:val="007F4301"/>
    <w:rsid w:val="007F6F1D"/>
    <w:rsid w:val="00825E0F"/>
    <w:rsid w:val="008303EB"/>
    <w:rsid w:val="00836601"/>
    <w:rsid w:val="00850201"/>
    <w:rsid w:val="00857403"/>
    <w:rsid w:val="00874198"/>
    <w:rsid w:val="00874555"/>
    <w:rsid w:val="00886318"/>
    <w:rsid w:val="00895BFD"/>
    <w:rsid w:val="008A719A"/>
    <w:rsid w:val="008B15D9"/>
    <w:rsid w:val="008B4AE9"/>
    <w:rsid w:val="008B5C99"/>
    <w:rsid w:val="008C2886"/>
    <w:rsid w:val="008C664F"/>
    <w:rsid w:val="008D6479"/>
    <w:rsid w:val="008D7C99"/>
    <w:rsid w:val="008F7055"/>
    <w:rsid w:val="009030D6"/>
    <w:rsid w:val="009035EF"/>
    <w:rsid w:val="0092681D"/>
    <w:rsid w:val="0093757F"/>
    <w:rsid w:val="00945204"/>
    <w:rsid w:val="00953F75"/>
    <w:rsid w:val="0095526B"/>
    <w:rsid w:val="0096071D"/>
    <w:rsid w:val="00962077"/>
    <w:rsid w:val="009818E1"/>
    <w:rsid w:val="009D1AE3"/>
    <w:rsid w:val="009D61B8"/>
    <w:rsid w:val="009D6BCA"/>
    <w:rsid w:val="009D7D3F"/>
    <w:rsid w:val="009E52DE"/>
    <w:rsid w:val="009E730B"/>
    <w:rsid w:val="009F23C7"/>
    <w:rsid w:val="00A04A36"/>
    <w:rsid w:val="00A062EC"/>
    <w:rsid w:val="00A06DA3"/>
    <w:rsid w:val="00A11DFE"/>
    <w:rsid w:val="00A12C49"/>
    <w:rsid w:val="00A27DA6"/>
    <w:rsid w:val="00A32624"/>
    <w:rsid w:val="00A43928"/>
    <w:rsid w:val="00A52183"/>
    <w:rsid w:val="00A556B5"/>
    <w:rsid w:val="00A62C29"/>
    <w:rsid w:val="00A64AFF"/>
    <w:rsid w:val="00A65D13"/>
    <w:rsid w:val="00A7468D"/>
    <w:rsid w:val="00A75C18"/>
    <w:rsid w:val="00AA5E8E"/>
    <w:rsid w:val="00AB2C8B"/>
    <w:rsid w:val="00AC4929"/>
    <w:rsid w:val="00AD33E0"/>
    <w:rsid w:val="00AE55F3"/>
    <w:rsid w:val="00B01E8C"/>
    <w:rsid w:val="00B0739C"/>
    <w:rsid w:val="00B13794"/>
    <w:rsid w:val="00B20FC4"/>
    <w:rsid w:val="00B32FB4"/>
    <w:rsid w:val="00B70F52"/>
    <w:rsid w:val="00B71951"/>
    <w:rsid w:val="00B9537A"/>
    <w:rsid w:val="00B95ED8"/>
    <w:rsid w:val="00BA0AEE"/>
    <w:rsid w:val="00BA13A9"/>
    <w:rsid w:val="00BA5F81"/>
    <w:rsid w:val="00BB6630"/>
    <w:rsid w:val="00BC45A9"/>
    <w:rsid w:val="00BE17E4"/>
    <w:rsid w:val="00BE195F"/>
    <w:rsid w:val="00BE5B8E"/>
    <w:rsid w:val="00BE742A"/>
    <w:rsid w:val="00BF3CC1"/>
    <w:rsid w:val="00BF53C4"/>
    <w:rsid w:val="00BF5B35"/>
    <w:rsid w:val="00C17497"/>
    <w:rsid w:val="00C3451E"/>
    <w:rsid w:val="00C36BE3"/>
    <w:rsid w:val="00C47831"/>
    <w:rsid w:val="00C562FB"/>
    <w:rsid w:val="00C56FA6"/>
    <w:rsid w:val="00C75E5A"/>
    <w:rsid w:val="00C76F66"/>
    <w:rsid w:val="00C773A5"/>
    <w:rsid w:val="00C843C5"/>
    <w:rsid w:val="00C852BB"/>
    <w:rsid w:val="00C86846"/>
    <w:rsid w:val="00CA745F"/>
    <w:rsid w:val="00CB33DB"/>
    <w:rsid w:val="00CB39FE"/>
    <w:rsid w:val="00CD071C"/>
    <w:rsid w:val="00CD268A"/>
    <w:rsid w:val="00CD4A69"/>
    <w:rsid w:val="00CE7CC3"/>
    <w:rsid w:val="00D00D07"/>
    <w:rsid w:val="00D1295F"/>
    <w:rsid w:val="00D1381B"/>
    <w:rsid w:val="00D16A5A"/>
    <w:rsid w:val="00D2655F"/>
    <w:rsid w:val="00D27242"/>
    <w:rsid w:val="00D407A8"/>
    <w:rsid w:val="00D420E3"/>
    <w:rsid w:val="00D728B9"/>
    <w:rsid w:val="00D7389F"/>
    <w:rsid w:val="00DB4643"/>
    <w:rsid w:val="00DE60A0"/>
    <w:rsid w:val="00DF0F3C"/>
    <w:rsid w:val="00E02C03"/>
    <w:rsid w:val="00E10596"/>
    <w:rsid w:val="00E1244A"/>
    <w:rsid w:val="00E65B74"/>
    <w:rsid w:val="00E65C8B"/>
    <w:rsid w:val="00E66EC1"/>
    <w:rsid w:val="00E66FC1"/>
    <w:rsid w:val="00E855D8"/>
    <w:rsid w:val="00E902B0"/>
    <w:rsid w:val="00E97807"/>
    <w:rsid w:val="00EA7403"/>
    <w:rsid w:val="00EA7703"/>
    <w:rsid w:val="00EB3195"/>
    <w:rsid w:val="00EB7C1D"/>
    <w:rsid w:val="00EC2494"/>
    <w:rsid w:val="00ED436F"/>
    <w:rsid w:val="00EE29E8"/>
    <w:rsid w:val="00EE64E9"/>
    <w:rsid w:val="00EF3CF0"/>
    <w:rsid w:val="00EF7A9A"/>
    <w:rsid w:val="00F0056B"/>
    <w:rsid w:val="00F01FDC"/>
    <w:rsid w:val="00F22E4F"/>
    <w:rsid w:val="00F25E72"/>
    <w:rsid w:val="00F32D50"/>
    <w:rsid w:val="00F35175"/>
    <w:rsid w:val="00F55484"/>
    <w:rsid w:val="00F6575D"/>
    <w:rsid w:val="00F752D8"/>
    <w:rsid w:val="00F83CE1"/>
    <w:rsid w:val="00F9117E"/>
    <w:rsid w:val="00F97AA9"/>
    <w:rsid w:val="00FA109B"/>
    <w:rsid w:val="00FC3518"/>
    <w:rsid w:val="00FC7B29"/>
    <w:rsid w:val="00FF6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615DA5"/>
  <w15:chartTrackingRefBased/>
  <w15:docId w15:val="{BFCFFCA4-789B-4739-B1AD-C3FE1BEE2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7A8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4A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272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72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72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72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724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72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24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70C4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0C4E"/>
  </w:style>
  <w:style w:type="paragraph" w:styleId="Footer">
    <w:name w:val="footer"/>
    <w:basedOn w:val="Normal"/>
    <w:link w:val="FooterChar"/>
    <w:uiPriority w:val="99"/>
    <w:unhideWhenUsed/>
    <w:rsid w:val="00770C4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0C4E"/>
  </w:style>
  <w:style w:type="paragraph" w:styleId="ListParagraph">
    <w:name w:val="List Paragraph"/>
    <w:basedOn w:val="Normal"/>
    <w:uiPriority w:val="34"/>
    <w:qFormat/>
    <w:rsid w:val="00F55484"/>
    <w:pPr>
      <w:ind w:left="720"/>
      <w:contextualSpacing/>
    </w:pPr>
  </w:style>
  <w:style w:type="paragraph" w:styleId="Revision">
    <w:name w:val="Revision"/>
    <w:hidden/>
    <w:uiPriority w:val="99"/>
    <w:semiHidden/>
    <w:rsid w:val="007814D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302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6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4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2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0C5BC5-B709-45B8-8946-7CF30DE2FA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40</Words>
  <Characters>6504</Characters>
  <Application>Microsoft Office Word</Application>
  <DocSecurity>0</DocSecurity>
  <Lines>54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zer, Marlena</dc:creator>
  <cp:keywords/>
  <dc:description/>
  <cp:lastModifiedBy>Nguyen, Duc Truong</cp:lastModifiedBy>
  <cp:revision>10</cp:revision>
  <dcterms:created xsi:type="dcterms:W3CDTF">2026-04-15T09:35:00Z</dcterms:created>
  <dcterms:modified xsi:type="dcterms:W3CDTF">2026-04-16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6-02-12T16:47:03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d384ef17-615b-4aa2-9edc-0c0a28a63ce9</vt:lpwstr>
  </property>
  <property fmtid="{D5CDD505-2E9C-101B-9397-08002B2CF9AE}" pid="7" name="MSIP_Label_defa4170-0d19-0005-0004-bc88714345d2_ActionId">
    <vt:lpwstr>d063767e-48d7-4582-89f3-8e45d0715ae8</vt:lpwstr>
  </property>
  <property fmtid="{D5CDD505-2E9C-101B-9397-08002B2CF9AE}" pid="8" name="MSIP_Label_defa4170-0d19-0005-0004-bc88714345d2_ContentBits">
    <vt:lpwstr>0</vt:lpwstr>
  </property>
  <property fmtid="{D5CDD505-2E9C-101B-9397-08002B2CF9AE}" pid="9" name="MSIP_Label_defa4170-0d19-0005-0004-bc88714345d2_Tag">
    <vt:lpwstr>10, 3, 0, 1</vt:lpwstr>
  </property>
</Properties>
</file>